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F1513" w14:textId="1C800D0F" w:rsidR="006F4CE2" w:rsidRDefault="006F4CE2">
      <w:r w:rsidRPr="006F4CE2">
        <w:rPr>
          <w:b/>
          <w:bCs/>
        </w:rPr>
        <w:t>Supplementa</w:t>
      </w:r>
      <w:r w:rsidR="007611EB">
        <w:rPr>
          <w:b/>
          <w:bCs/>
        </w:rPr>
        <w:t>ry</w:t>
      </w:r>
      <w:r w:rsidRPr="006F4CE2">
        <w:rPr>
          <w:b/>
          <w:bCs/>
        </w:rPr>
        <w:t xml:space="preserve"> Table </w:t>
      </w:r>
      <w:r w:rsidR="007611EB">
        <w:rPr>
          <w:b/>
          <w:bCs/>
        </w:rPr>
        <w:t>S</w:t>
      </w:r>
      <w:r w:rsidRPr="006F4CE2">
        <w:rPr>
          <w:b/>
          <w:bCs/>
        </w:rPr>
        <w:t>1.</w:t>
      </w:r>
      <w:r w:rsidRPr="006F4CE2">
        <w:t xml:space="preserve"> </w:t>
      </w:r>
      <w:r>
        <w:t xml:space="preserve">Sanger sequencing of individual bacterial colonies transformed with cloned PCR products of the region surrounding sgRNA recognition sites in A3A or A3B. </w:t>
      </w:r>
    </w:p>
    <w:p w14:paraId="1689DE6D" w14:textId="77777777" w:rsidR="006F4CE2" w:rsidRDefault="006F4CE2"/>
    <w:p w14:paraId="52D81F73" w14:textId="38D0425F" w:rsidR="00EB30CC" w:rsidRDefault="00EB30CC">
      <w:r>
        <w:t>Clone B10</w:t>
      </w:r>
    </w:p>
    <w:p w14:paraId="26172A57" w14:textId="0A6A3CD7" w:rsidR="00EB30CC" w:rsidRDefault="00EB30CC">
      <w:r>
        <w:t>APOBEC3A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345"/>
        <w:gridCol w:w="2742"/>
        <w:gridCol w:w="768"/>
        <w:gridCol w:w="3827"/>
        <w:gridCol w:w="2203"/>
        <w:gridCol w:w="2070"/>
      </w:tblGrid>
      <w:tr w:rsidR="00EB30CC" w14:paraId="32C44B22" w14:textId="1E719C44" w:rsidTr="00EB30CC">
        <w:tc>
          <w:tcPr>
            <w:tcW w:w="1345" w:type="dxa"/>
          </w:tcPr>
          <w:p w14:paraId="1739696E" w14:textId="77777777" w:rsidR="00EB30CC" w:rsidRDefault="00EB30CC" w:rsidP="007B1E8C">
            <w:r>
              <w:t>Sequence #</w:t>
            </w:r>
          </w:p>
        </w:tc>
        <w:tc>
          <w:tcPr>
            <w:tcW w:w="2742" w:type="dxa"/>
          </w:tcPr>
          <w:p w14:paraId="108E68BF" w14:textId="77777777" w:rsidR="00EB30CC" w:rsidRDefault="00EB30CC" w:rsidP="007B1E8C">
            <w:r>
              <w:t>Insertion/Deletion</w:t>
            </w:r>
          </w:p>
        </w:tc>
        <w:tc>
          <w:tcPr>
            <w:tcW w:w="768" w:type="dxa"/>
          </w:tcPr>
          <w:p w14:paraId="42551B50" w14:textId="77777777" w:rsidR="00EB30CC" w:rsidRDefault="00EB30CC" w:rsidP="007B1E8C">
            <w:r>
              <w:t># bp</w:t>
            </w:r>
          </w:p>
        </w:tc>
        <w:tc>
          <w:tcPr>
            <w:tcW w:w="3827" w:type="dxa"/>
          </w:tcPr>
          <w:p w14:paraId="5605A12E" w14:textId="77777777" w:rsidR="00EB30CC" w:rsidRDefault="00EB30CC" w:rsidP="007B1E8C">
            <w:r>
              <w:t>Sequence inserted/deleted</w:t>
            </w:r>
          </w:p>
        </w:tc>
        <w:tc>
          <w:tcPr>
            <w:tcW w:w="2203" w:type="dxa"/>
          </w:tcPr>
          <w:p w14:paraId="310548BD" w14:textId="53B7184F" w:rsidR="00EB30CC" w:rsidRDefault="00EB30CC" w:rsidP="007B1E8C">
            <w:r>
              <w:t>Location on mRNA</w:t>
            </w:r>
          </w:p>
        </w:tc>
        <w:tc>
          <w:tcPr>
            <w:tcW w:w="2070" w:type="dxa"/>
          </w:tcPr>
          <w:p w14:paraId="0784A204" w14:textId="1D741550" w:rsidR="00EB30CC" w:rsidRDefault="00EB30CC" w:rsidP="007B1E8C">
            <w:r>
              <w:t>Predicted effect</w:t>
            </w:r>
          </w:p>
        </w:tc>
      </w:tr>
      <w:tr w:rsidR="00EB30CC" w14:paraId="73057570" w14:textId="0648279B" w:rsidTr="00EB30CC">
        <w:tc>
          <w:tcPr>
            <w:tcW w:w="1345" w:type="dxa"/>
          </w:tcPr>
          <w:p w14:paraId="2F833457" w14:textId="77777777" w:rsidR="00EB30CC" w:rsidRDefault="00EB30CC" w:rsidP="007B1E8C">
            <w:r>
              <w:t>1</w:t>
            </w:r>
          </w:p>
        </w:tc>
        <w:tc>
          <w:tcPr>
            <w:tcW w:w="2742" w:type="dxa"/>
          </w:tcPr>
          <w:p w14:paraId="577BB10A" w14:textId="3E7450BE" w:rsidR="00EB30CC" w:rsidRDefault="00EB30CC" w:rsidP="007B1E8C">
            <w:r>
              <w:t>Deletion</w:t>
            </w:r>
          </w:p>
        </w:tc>
        <w:tc>
          <w:tcPr>
            <w:tcW w:w="768" w:type="dxa"/>
          </w:tcPr>
          <w:p w14:paraId="3F43B8C1" w14:textId="306CB03D" w:rsidR="00EB30CC" w:rsidRDefault="00EB30CC" w:rsidP="007B1E8C">
            <w:r>
              <w:t>17</w:t>
            </w:r>
          </w:p>
        </w:tc>
        <w:tc>
          <w:tcPr>
            <w:tcW w:w="3827" w:type="dxa"/>
          </w:tcPr>
          <w:p w14:paraId="2413A213" w14:textId="0D76411E" w:rsidR="00EB30CC" w:rsidRDefault="00EB30CC" w:rsidP="007B1E8C">
            <w:r w:rsidRPr="00EB30CC">
              <w:t>CCATCTTGACCGAGGTG</w:t>
            </w:r>
          </w:p>
        </w:tc>
        <w:tc>
          <w:tcPr>
            <w:tcW w:w="2203" w:type="dxa"/>
          </w:tcPr>
          <w:p w14:paraId="203D8434" w14:textId="241B29E9" w:rsidR="00EB30CC" w:rsidRDefault="00EB30CC" w:rsidP="007B1E8C">
            <w:r>
              <w:t>212-228</w:t>
            </w:r>
          </w:p>
        </w:tc>
        <w:tc>
          <w:tcPr>
            <w:tcW w:w="2070" w:type="dxa"/>
          </w:tcPr>
          <w:p w14:paraId="192428F9" w14:textId="5B947723" w:rsidR="00EB30CC" w:rsidRDefault="00EB30CC" w:rsidP="007B1E8C">
            <w:r>
              <w:t>Frameshift</w:t>
            </w:r>
          </w:p>
        </w:tc>
      </w:tr>
      <w:tr w:rsidR="00EB30CC" w14:paraId="409E04E9" w14:textId="1B448CC2" w:rsidTr="00EB30CC">
        <w:tc>
          <w:tcPr>
            <w:tcW w:w="1345" w:type="dxa"/>
          </w:tcPr>
          <w:p w14:paraId="33772C85" w14:textId="77777777" w:rsidR="00EB30CC" w:rsidRDefault="00EB30CC" w:rsidP="007B1E8C">
            <w:r>
              <w:t>2</w:t>
            </w:r>
          </w:p>
        </w:tc>
        <w:tc>
          <w:tcPr>
            <w:tcW w:w="2742" w:type="dxa"/>
          </w:tcPr>
          <w:p w14:paraId="7DF3B444" w14:textId="75B5CAA1" w:rsidR="00EB30CC" w:rsidRDefault="00EB30CC" w:rsidP="007B1E8C">
            <w:r>
              <w:t>Insertion</w:t>
            </w:r>
          </w:p>
        </w:tc>
        <w:tc>
          <w:tcPr>
            <w:tcW w:w="768" w:type="dxa"/>
          </w:tcPr>
          <w:p w14:paraId="09579FA0" w14:textId="5A2B6791" w:rsidR="00EB30CC" w:rsidRDefault="00EB30CC" w:rsidP="007B1E8C">
            <w:r>
              <w:t>1</w:t>
            </w:r>
          </w:p>
        </w:tc>
        <w:tc>
          <w:tcPr>
            <w:tcW w:w="3827" w:type="dxa"/>
          </w:tcPr>
          <w:p w14:paraId="0193679D" w14:textId="4E3100DD" w:rsidR="00EB30CC" w:rsidRDefault="00EB30CC" w:rsidP="007B1E8C">
            <w:r>
              <w:t>A</w:t>
            </w:r>
          </w:p>
        </w:tc>
        <w:tc>
          <w:tcPr>
            <w:tcW w:w="2203" w:type="dxa"/>
          </w:tcPr>
          <w:p w14:paraId="0EFAA524" w14:textId="0FE907DB" w:rsidR="00EB30CC" w:rsidRDefault="00EB30CC" w:rsidP="007B1E8C">
            <w:r>
              <w:t>220-221</w:t>
            </w:r>
          </w:p>
        </w:tc>
        <w:tc>
          <w:tcPr>
            <w:tcW w:w="2070" w:type="dxa"/>
          </w:tcPr>
          <w:p w14:paraId="2FD8C013" w14:textId="68F26EC1" w:rsidR="00EB30CC" w:rsidRDefault="00EB30CC" w:rsidP="007B1E8C">
            <w:r>
              <w:t>Frameshift</w:t>
            </w:r>
          </w:p>
        </w:tc>
      </w:tr>
      <w:tr w:rsidR="00EB30CC" w14:paraId="070EC9C1" w14:textId="294D6B53" w:rsidTr="00EB30CC">
        <w:tc>
          <w:tcPr>
            <w:tcW w:w="1345" w:type="dxa"/>
          </w:tcPr>
          <w:p w14:paraId="092F31C8" w14:textId="77777777" w:rsidR="00EB30CC" w:rsidRDefault="00EB30CC" w:rsidP="007B1E8C">
            <w:r>
              <w:t>3</w:t>
            </w:r>
          </w:p>
        </w:tc>
        <w:tc>
          <w:tcPr>
            <w:tcW w:w="2742" w:type="dxa"/>
          </w:tcPr>
          <w:p w14:paraId="72957A41" w14:textId="6571E780" w:rsidR="00EB30CC" w:rsidRDefault="00EB30CC" w:rsidP="007B1E8C">
            <w:r>
              <w:t>Deletion</w:t>
            </w:r>
          </w:p>
        </w:tc>
        <w:tc>
          <w:tcPr>
            <w:tcW w:w="768" w:type="dxa"/>
          </w:tcPr>
          <w:p w14:paraId="6B7FFD15" w14:textId="4E815B4B" w:rsidR="00EB30CC" w:rsidRDefault="00EB30CC" w:rsidP="007B1E8C">
            <w:r>
              <w:t>17</w:t>
            </w:r>
          </w:p>
        </w:tc>
        <w:tc>
          <w:tcPr>
            <w:tcW w:w="3827" w:type="dxa"/>
          </w:tcPr>
          <w:p w14:paraId="281CF701" w14:textId="250FE166" w:rsidR="00EB30CC" w:rsidRDefault="00EB30CC" w:rsidP="007B1E8C">
            <w:r w:rsidRPr="00EB30CC">
              <w:t>CCATCTTGACCGAGGTG</w:t>
            </w:r>
          </w:p>
        </w:tc>
        <w:tc>
          <w:tcPr>
            <w:tcW w:w="2203" w:type="dxa"/>
          </w:tcPr>
          <w:p w14:paraId="7A3CBC40" w14:textId="0BB8FE9E" w:rsidR="00EB30CC" w:rsidRDefault="00EB30CC" w:rsidP="007B1E8C">
            <w:r>
              <w:t>212-228</w:t>
            </w:r>
          </w:p>
        </w:tc>
        <w:tc>
          <w:tcPr>
            <w:tcW w:w="2070" w:type="dxa"/>
          </w:tcPr>
          <w:p w14:paraId="1A1B2180" w14:textId="7FC22A66" w:rsidR="00EB30CC" w:rsidRDefault="00EB30CC" w:rsidP="007B1E8C">
            <w:r>
              <w:t>Frameshift</w:t>
            </w:r>
          </w:p>
        </w:tc>
      </w:tr>
      <w:tr w:rsidR="00EB30CC" w14:paraId="278C0999" w14:textId="1DE0F6E1" w:rsidTr="00EB30CC">
        <w:tc>
          <w:tcPr>
            <w:tcW w:w="1345" w:type="dxa"/>
          </w:tcPr>
          <w:p w14:paraId="5D5EB72B" w14:textId="77777777" w:rsidR="00EB30CC" w:rsidRDefault="00EB30CC" w:rsidP="00EB30CC">
            <w:r>
              <w:t>4</w:t>
            </w:r>
          </w:p>
        </w:tc>
        <w:tc>
          <w:tcPr>
            <w:tcW w:w="2742" w:type="dxa"/>
          </w:tcPr>
          <w:p w14:paraId="15A5E675" w14:textId="21C1116C" w:rsidR="00EB30CC" w:rsidRDefault="00EB30CC" w:rsidP="00EB30CC">
            <w:r>
              <w:t>Deletion</w:t>
            </w:r>
          </w:p>
        </w:tc>
        <w:tc>
          <w:tcPr>
            <w:tcW w:w="768" w:type="dxa"/>
          </w:tcPr>
          <w:p w14:paraId="1886D752" w14:textId="06C6103D" w:rsidR="00EB30CC" w:rsidRDefault="00EB30CC" w:rsidP="00EB30CC">
            <w:r>
              <w:t>17</w:t>
            </w:r>
          </w:p>
        </w:tc>
        <w:tc>
          <w:tcPr>
            <w:tcW w:w="3827" w:type="dxa"/>
          </w:tcPr>
          <w:p w14:paraId="07FF1CD7" w14:textId="7769A9E1" w:rsidR="00EB30CC" w:rsidRDefault="00EB30CC" w:rsidP="00EB30CC">
            <w:r w:rsidRPr="00EB30CC">
              <w:t>CCATCTTGACCGAGGTG</w:t>
            </w:r>
          </w:p>
        </w:tc>
        <w:tc>
          <w:tcPr>
            <w:tcW w:w="2203" w:type="dxa"/>
          </w:tcPr>
          <w:p w14:paraId="6102127C" w14:textId="2BA72602" w:rsidR="00EB30CC" w:rsidRDefault="00EB30CC" w:rsidP="00EB30CC">
            <w:r>
              <w:t>212-228</w:t>
            </w:r>
          </w:p>
        </w:tc>
        <w:tc>
          <w:tcPr>
            <w:tcW w:w="2070" w:type="dxa"/>
          </w:tcPr>
          <w:p w14:paraId="5A6BE53C" w14:textId="4669EB93" w:rsidR="00EB30CC" w:rsidRDefault="00EB30CC" w:rsidP="00EB30CC">
            <w:r>
              <w:t>Frameshift</w:t>
            </w:r>
          </w:p>
        </w:tc>
      </w:tr>
      <w:tr w:rsidR="00EB30CC" w14:paraId="2BB928DC" w14:textId="78462448" w:rsidTr="00EB30CC">
        <w:tc>
          <w:tcPr>
            <w:tcW w:w="1345" w:type="dxa"/>
          </w:tcPr>
          <w:p w14:paraId="4258F14C" w14:textId="77777777" w:rsidR="00EB30CC" w:rsidRDefault="00EB30CC" w:rsidP="00EB30CC">
            <w:r>
              <w:t>5</w:t>
            </w:r>
          </w:p>
        </w:tc>
        <w:tc>
          <w:tcPr>
            <w:tcW w:w="2742" w:type="dxa"/>
          </w:tcPr>
          <w:p w14:paraId="692DCBB8" w14:textId="18968051" w:rsidR="00EB30CC" w:rsidRDefault="00EB30CC" w:rsidP="00EB30CC">
            <w:r>
              <w:t>Insertion</w:t>
            </w:r>
          </w:p>
        </w:tc>
        <w:tc>
          <w:tcPr>
            <w:tcW w:w="768" w:type="dxa"/>
          </w:tcPr>
          <w:p w14:paraId="1CED4D41" w14:textId="60C55A0C" w:rsidR="00EB30CC" w:rsidRDefault="00EB30CC" w:rsidP="00EB30CC">
            <w:r>
              <w:t>1</w:t>
            </w:r>
          </w:p>
        </w:tc>
        <w:tc>
          <w:tcPr>
            <w:tcW w:w="3827" w:type="dxa"/>
          </w:tcPr>
          <w:p w14:paraId="56B9704F" w14:textId="0E1C6829" w:rsidR="00EB30CC" w:rsidRDefault="00EB30CC" w:rsidP="00EB30CC">
            <w:r>
              <w:t>A</w:t>
            </w:r>
          </w:p>
        </w:tc>
        <w:tc>
          <w:tcPr>
            <w:tcW w:w="2203" w:type="dxa"/>
          </w:tcPr>
          <w:p w14:paraId="23165B4C" w14:textId="72D4B2A6" w:rsidR="00EB30CC" w:rsidRDefault="00EB30CC" w:rsidP="00EB30CC">
            <w:r>
              <w:t>220-221</w:t>
            </w:r>
          </w:p>
        </w:tc>
        <w:tc>
          <w:tcPr>
            <w:tcW w:w="2070" w:type="dxa"/>
          </w:tcPr>
          <w:p w14:paraId="35EAD72B" w14:textId="64D68EA0" w:rsidR="00EB30CC" w:rsidRDefault="00EB30CC" w:rsidP="00EB30CC">
            <w:r>
              <w:t>Frameshift</w:t>
            </w:r>
          </w:p>
        </w:tc>
      </w:tr>
      <w:tr w:rsidR="00EB30CC" w14:paraId="01E00685" w14:textId="0D4D4D96" w:rsidTr="00EB30CC">
        <w:tc>
          <w:tcPr>
            <w:tcW w:w="1345" w:type="dxa"/>
          </w:tcPr>
          <w:p w14:paraId="796146E0" w14:textId="77777777" w:rsidR="00EB30CC" w:rsidRDefault="00EB30CC" w:rsidP="00EB30CC">
            <w:r>
              <w:t>6</w:t>
            </w:r>
          </w:p>
        </w:tc>
        <w:tc>
          <w:tcPr>
            <w:tcW w:w="2742" w:type="dxa"/>
          </w:tcPr>
          <w:p w14:paraId="23E9001B" w14:textId="074A95D3" w:rsidR="00EB30CC" w:rsidRDefault="00EB30CC" w:rsidP="00EB30CC">
            <w:r>
              <w:t>Insertion</w:t>
            </w:r>
          </w:p>
        </w:tc>
        <w:tc>
          <w:tcPr>
            <w:tcW w:w="768" w:type="dxa"/>
          </w:tcPr>
          <w:p w14:paraId="3CB5C1AF" w14:textId="53626724" w:rsidR="00EB30CC" w:rsidRDefault="00EB30CC" w:rsidP="00EB30CC">
            <w:r>
              <w:t>1</w:t>
            </w:r>
          </w:p>
        </w:tc>
        <w:tc>
          <w:tcPr>
            <w:tcW w:w="3827" w:type="dxa"/>
          </w:tcPr>
          <w:p w14:paraId="23D4210E" w14:textId="011B9F5B" w:rsidR="00EB30CC" w:rsidRDefault="00EB30CC" w:rsidP="00EB30CC">
            <w:r>
              <w:t>A</w:t>
            </w:r>
          </w:p>
        </w:tc>
        <w:tc>
          <w:tcPr>
            <w:tcW w:w="2203" w:type="dxa"/>
          </w:tcPr>
          <w:p w14:paraId="1C04DEB2" w14:textId="1BBD2048" w:rsidR="00EB30CC" w:rsidRDefault="00EB30CC" w:rsidP="00EB30CC">
            <w:r>
              <w:t>220-221</w:t>
            </w:r>
          </w:p>
        </w:tc>
        <w:tc>
          <w:tcPr>
            <w:tcW w:w="2070" w:type="dxa"/>
          </w:tcPr>
          <w:p w14:paraId="69A63979" w14:textId="418C22CE" w:rsidR="00EB30CC" w:rsidRDefault="00EB30CC" w:rsidP="00EB30CC">
            <w:r>
              <w:t>Frameshift</w:t>
            </w:r>
          </w:p>
        </w:tc>
      </w:tr>
      <w:tr w:rsidR="00EB30CC" w14:paraId="59B013FE" w14:textId="28F7C9D3" w:rsidTr="00EB30CC">
        <w:tc>
          <w:tcPr>
            <w:tcW w:w="1345" w:type="dxa"/>
          </w:tcPr>
          <w:p w14:paraId="0A66C41B" w14:textId="77777777" w:rsidR="00EB30CC" w:rsidRDefault="00EB30CC" w:rsidP="00EB30CC">
            <w:r>
              <w:t>7</w:t>
            </w:r>
          </w:p>
        </w:tc>
        <w:tc>
          <w:tcPr>
            <w:tcW w:w="2742" w:type="dxa"/>
          </w:tcPr>
          <w:p w14:paraId="237E0499" w14:textId="342F8EBA" w:rsidR="00EB30CC" w:rsidRDefault="00EB30CC" w:rsidP="00EB30CC">
            <w:r>
              <w:t>Insertion</w:t>
            </w:r>
          </w:p>
        </w:tc>
        <w:tc>
          <w:tcPr>
            <w:tcW w:w="768" w:type="dxa"/>
          </w:tcPr>
          <w:p w14:paraId="34832250" w14:textId="1F834466" w:rsidR="00EB30CC" w:rsidRDefault="00EB30CC" w:rsidP="00EB30CC">
            <w:r>
              <w:t>1</w:t>
            </w:r>
          </w:p>
        </w:tc>
        <w:tc>
          <w:tcPr>
            <w:tcW w:w="3827" w:type="dxa"/>
          </w:tcPr>
          <w:p w14:paraId="25C81F42" w14:textId="09E3B3D5" w:rsidR="00EB30CC" w:rsidRDefault="00EB30CC" w:rsidP="00EB30CC">
            <w:r>
              <w:t>A</w:t>
            </w:r>
          </w:p>
        </w:tc>
        <w:tc>
          <w:tcPr>
            <w:tcW w:w="2203" w:type="dxa"/>
          </w:tcPr>
          <w:p w14:paraId="0963EE0D" w14:textId="7F769D62" w:rsidR="00EB30CC" w:rsidRDefault="00EB30CC" w:rsidP="00EB30CC">
            <w:r>
              <w:t>220-221</w:t>
            </w:r>
          </w:p>
        </w:tc>
        <w:tc>
          <w:tcPr>
            <w:tcW w:w="2070" w:type="dxa"/>
          </w:tcPr>
          <w:p w14:paraId="45066896" w14:textId="0480C2D9" w:rsidR="00EB30CC" w:rsidRDefault="00EB30CC" w:rsidP="00EB30CC">
            <w:r>
              <w:t>Frameshift</w:t>
            </w:r>
          </w:p>
        </w:tc>
      </w:tr>
      <w:tr w:rsidR="00EB30CC" w14:paraId="2D5E7413" w14:textId="21E72088" w:rsidTr="00EB30CC">
        <w:tc>
          <w:tcPr>
            <w:tcW w:w="1345" w:type="dxa"/>
          </w:tcPr>
          <w:p w14:paraId="52FBE05C" w14:textId="77777777" w:rsidR="00EB30CC" w:rsidRDefault="00EB30CC" w:rsidP="00EB30CC">
            <w:r>
              <w:t>8</w:t>
            </w:r>
          </w:p>
        </w:tc>
        <w:tc>
          <w:tcPr>
            <w:tcW w:w="2742" w:type="dxa"/>
          </w:tcPr>
          <w:p w14:paraId="23DB0CEE" w14:textId="666A308C" w:rsidR="00EB30CC" w:rsidRDefault="00EB30CC" w:rsidP="00EB30CC">
            <w:r>
              <w:t>Insertion</w:t>
            </w:r>
          </w:p>
        </w:tc>
        <w:tc>
          <w:tcPr>
            <w:tcW w:w="768" w:type="dxa"/>
          </w:tcPr>
          <w:p w14:paraId="258BC255" w14:textId="12D54BF8" w:rsidR="00EB30CC" w:rsidRDefault="00EB30CC" w:rsidP="00EB30CC">
            <w:r>
              <w:t>1</w:t>
            </w:r>
          </w:p>
        </w:tc>
        <w:tc>
          <w:tcPr>
            <w:tcW w:w="3827" w:type="dxa"/>
          </w:tcPr>
          <w:p w14:paraId="7DAAEF5F" w14:textId="1BD02C28" w:rsidR="00EB30CC" w:rsidRDefault="00EB30CC" w:rsidP="00EB30CC">
            <w:r>
              <w:t>A</w:t>
            </w:r>
          </w:p>
        </w:tc>
        <w:tc>
          <w:tcPr>
            <w:tcW w:w="2203" w:type="dxa"/>
          </w:tcPr>
          <w:p w14:paraId="21AE0E11" w14:textId="1C3AC3D0" w:rsidR="00EB30CC" w:rsidRDefault="00EB30CC" w:rsidP="00EB30CC">
            <w:r>
              <w:t>220-221</w:t>
            </w:r>
          </w:p>
        </w:tc>
        <w:tc>
          <w:tcPr>
            <w:tcW w:w="2070" w:type="dxa"/>
          </w:tcPr>
          <w:p w14:paraId="3AD7B34F" w14:textId="1576CEC4" w:rsidR="00EB30CC" w:rsidRDefault="00EB30CC" w:rsidP="00EB30CC">
            <w:r>
              <w:t>Frameshift</w:t>
            </w:r>
          </w:p>
        </w:tc>
      </w:tr>
      <w:tr w:rsidR="00B14FC9" w14:paraId="064CD445" w14:textId="0006B67E" w:rsidTr="00B14FC9">
        <w:tc>
          <w:tcPr>
            <w:tcW w:w="1345" w:type="dxa"/>
            <w:vMerge w:val="restart"/>
            <w:vAlign w:val="center"/>
          </w:tcPr>
          <w:p w14:paraId="1B97C4D6" w14:textId="77777777" w:rsidR="00B14FC9" w:rsidRDefault="00B14FC9" w:rsidP="00276C55">
            <w:r>
              <w:t>9</w:t>
            </w:r>
          </w:p>
        </w:tc>
        <w:tc>
          <w:tcPr>
            <w:tcW w:w="2742" w:type="dxa"/>
          </w:tcPr>
          <w:p w14:paraId="2867079B" w14:textId="06ADBA8F" w:rsidR="00B14FC9" w:rsidRDefault="00B14FC9" w:rsidP="00EB30CC">
            <w:r>
              <w:t>Insertion</w:t>
            </w:r>
          </w:p>
        </w:tc>
        <w:tc>
          <w:tcPr>
            <w:tcW w:w="768" w:type="dxa"/>
          </w:tcPr>
          <w:p w14:paraId="139B9230" w14:textId="51DAABB5" w:rsidR="00B14FC9" w:rsidRDefault="00B14FC9" w:rsidP="00EB30CC">
            <w:r>
              <w:t>3</w:t>
            </w:r>
          </w:p>
        </w:tc>
        <w:tc>
          <w:tcPr>
            <w:tcW w:w="3827" w:type="dxa"/>
          </w:tcPr>
          <w:p w14:paraId="5243FCD9" w14:textId="76C29FD7" w:rsidR="00B14FC9" w:rsidRDefault="00B14FC9" w:rsidP="00EB30CC">
            <w:r>
              <w:t>TTC</w:t>
            </w:r>
          </w:p>
        </w:tc>
        <w:tc>
          <w:tcPr>
            <w:tcW w:w="2203" w:type="dxa"/>
          </w:tcPr>
          <w:p w14:paraId="154800A1" w14:textId="3A38DE03" w:rsidR="00B14FC9" w:rsidRDefault="00B14FC9" w:rsidP="00EB30CC">
            <w:r>
              <w:t>175-176</w:t>
            </w:r>
          </w:p>
        </w:tc>
        <w:tc>
          <w:tcPr>
            <w:tcW w:w="2070" w:type="dxa"/>
            <w:vMerge w:val="restart"/>
            <w:vAlign w:val="center"/>
          </w:tcPr>
          <w:p w14:paraId="1C93BC9E" w14:textId="57024AD8" w:rsidR="00B14FC9" w:rsidRDefault="00B14FC9" w:rsidP="00B14FC9">
            <w:r>
              <w:t>Frameshift</w:t>
            </w:r>
          </w:p>
        </w:tc>
      </w:tr>
      <w:tr w:rsidR="00B14FC9" w14:paraId="15326C23" w14:textId="6AB7BFC1" w:rsidTr="00EB30CC">
        <w:tc>
          <w:tcPr>
            <w:tcW w:w="1345" w:type="dxa"/>
            <w:vMerge/>
          </w:tcPr>
          <w:p w14:paraId="4C77FBE2" w14:textId="77777777" w:rsidR="00B14FC9" w:rsidRDefault="00B14FC9" w:rsidP="00EB30CC"/>
        </w:tc>
        <w:tc>
          <w:tcPr>
            <w:tcW w:w="2742" w:type="dxa"/>
          </w:tcPr>
          <w:p w14:paraId="3206FC5F" w14:textId="0BF63EC0" w:rsidR="00B14FC9" w:rsidRDefault="00B14FC9" w:rsidP="00EB30CC">
            <w:r>
              <w:t>Deletion</w:t>
            </w:r>
          </w:p>
        </w:tc>
        <w:tc>
          <w:tcPr>
            <w:tcW w:w="768" w:type="dxa"/>
          </w:tcPr>
          <w:p w14:paraId="510C983C" w14:textId="00D20C31" w:rsidR="00B14FC9" w:rsidRDefault="00B14FC9" w:rsidP="00EB30CC">
            <w:r>
              <w:t>3</w:t>
            </w:r>
          </w:p>
        </w:tc>
        <w:tc>
          <w:tcPr>
            <w:tcW w:w="3827" w:type="dxa"/>
          </w:tcPr>
          <w:p w14:paraId="6B3919D3" w14:textId="16F38AB2" w:rsidR="00B14FC9" w:rsidRDefault="00B14FC9" w:rsidP="00EB30CC">
            <w:r>
              <w:t>CAG</w:t>
            </w:r>
          </w:p>
        </w:tc>
        <w:tc>
          <w:tcPr>
            <w:tcW w:w="2203" w:type="dxa"/>
          </w:tcPr>
          <w:p w14:paraId="08A0A04D" w14:textId="3125648B" w:rsidR="00B14FC9" w:rsidRDefault="00B14FC9" w:rsidP="00EB30CC">
            <w:r>
              <w:t>201-203</w:t>
            </w:r>
          </w:p>
        </w:tc>
        <w:tc>
          <w:tcPr>
            <w:tcW w:w="2070" w:type="dxa"/>
            <w:vMerge/>
          </w:tcPr>
          <w:p w14:paraId="26444C18" w14:textId="5C19946D" w:rsidR="00B14FC9" w:rsidRDefault="00B14FC9" w:rsidP="00EB30CC"/>
        </w:tc>
      </w:tr>
      <w:tr w:rsidR="00B14FC9" w14:paraId="164DB6E7" w14:textId="25280DA9" w:rsidTr="00EB30CC">
        <w:tc>
          <w:tcPr>
            <w:tcW w:w="1345" w:type="dxa"/>
            <w:vMerge/>
          </w:tcPr>
          <w:p w14:paraId="4A6B3D1A" w14:textId="77777777" w:rsidR="00B14FC9" w:rsidRDefault="00B14FC9" w:rsidP="00EB30CC"/>
        </w:tc>
        <w:tc>
          <w:tcPr>
            <w:tcW w:w="2742" w:type="dxa"/>
          </w:tcPr>
          <w:p w14:paraId="0F13E5BD" w14:textId="429F0D18" w:rsidR="00B14FC9" w:rsidRDefault="00B14FC9" w:rsidP="00EB30CC">
            <w:r>
              <w:t>Deletion</w:t>
            </w:r>
          </w:p>
        </w:tc>
        <w:tc>
          <w:tcPr>
            <w:tcW w:w="768" w:type="dxa"/>
          </w:tcPr>
          <w:p w14:paraId="09614E98" w14:textId="5A62359D" w:rsidR="00B14FC9" w:rsidRDefault="00B14FC9" w:rsidP="00EB30CC">
            <w:r>
              <w:t>14</w:t>
            </w:r>
          </w:p>
        </w:tc>
        <w:tc>
          <w:tcPr>
            <w:tcW w:w="3827" w:type="dxa"/>
          </w:tcPr>
          <w:p w14:paraId="7510C2E8" w14:textId="14ADAFDC" w:rsidR="00B14FC9" w:rsidRDefault="00B14FC9" w:rsidP="00EB30CC">
            <w:r w:rsidRPr="00EB30CC">
              <w:t>CTGGTCCATCTTGA</w:t>
            </w:r>
          </w:p>
        </w:tc>
        <w:tc>
          <w:tcPr>
            <w:tcW w:w="2203" w:type="dxa"/>
          </w:tcPr>
          <w:p w14:paraId="1F122622" w14:textId="1730EBB4" w:rsidR="00B14FC9" w:rsidRDefault="00B14FC9" w:rsidP="00EB30CC">
            <w:r>
              <w:t>220-233</w:t>
            </w:r>
          </w:p>
        </w:tc>
        <w:tc>
          <w:tcPr>
            <w:tcW w:w="2070" w:type="dxa"/>
            <w:vMerge/>
          </w:tcPr>
          <w:p w14:paraId="0CA0D72D" w14:textId="43CB99CA" w:rsidR="00B14FC9" w:rsidRDefault="00B14FC9" w:rsidP="00EB30CC"/>
        </w:tc>
      </w:tr>
      <w:tr w:rsidR="008B519F" w14:paraId="4CFA89E1" w14:textId="116B9777" w:rsidTr="00EB30CC">
        <w:tc>
          <w:tcPr>
            <w:tcW w:w="1345" w:type="dxa"/>
          </w:tcPr>
          <w:p w14:paraId="3E6E7982" w14:textId="77777777" w:rsidR="008B519F" w:rsidRDefault="008B519F" w:rsidP="008B519F">
            <w:r>
              <w:t>10</w:t>
            </w:r>
          </w:p>
        </w:tc>
        <w:tc>
          <w:tcPr>
            <w:tcW w:w="2742" w:type="dxa"/>
          </w:tcPr>
          <w:p w14:paraId="2F3855E8" w14:textId="6030E3DA" w:rsidR="008B519F" w:rsidRDefault="008B519F" w:rsidP="008B519F">
            <w:r>
              <w:t>Deletion</w:t>
            </w:r>
          </w:p>
        </w:tc>
        <w:tc>
          <w:tcPr>
            <w:tcW w:w="768" w:type="dxa"/>
          </w:tcPr>
          <w:p w14:paraId="1F446B6B" w14:textId="4EA20ADF" w:rsidR="008B519F" w:rsidRDefault="008B519F" w:rsidP="008B519F">
            <w:r>
              <w:t>14</w:t>
            </w:r>
          </w:p>
        </w:tc>
        <w:tc>
          <w:tcPr>
            <w:tcW w:w="3827" w:type="dxa"/>
          </w:tcPr>
          <w:p w14:paraId="1ED99BF3" w14:textId="3987DD56" w:rsidR="008B519F" w:rsidRDefault="008B519F" w:rsidP="008B519F">
            <w:r w:rsidRPr="00EB30CC">
              <w:t>CTGGTCCATCTTGA</w:t>
            </w:r>
          </w:p>
        </w:tc>
        <w:tc>
          <w:tcPr>
            <w:tcW w:w="2203" w:type="dxa"/>
          </w:tcPr>
          <w:p w14:paraId="1D4075F9" w14:textId="2C42FB4B" w:rsidR="008B519F" w:rsidRDefault="008B519F" w:rsidP="008B519F">
            <w:r>
              <w:t>220-233</w:t>
            </w:r>
          </w:p>
        </w:tc>
        <w:tc>
          <w:tcPr>
            <w:tcW w:w="2070" w:type="dxa"/>
          </w:tcPr>
          <w:p w14:paraId="679E79F5" w14:textId="20AF37ED" w:rsidR="008B519F" w:rsidRDefault="008B519F" w:rsidP="008B519F">
            <w:r>
              <w:t>Frameshift</w:t>
            </w:r>
          </w:p>
        </w:tc>
      </w:tr>
      <w:tr w:rsidR="008B519F" w14:paraId="7F433626" w14:textId="45B9A204" w:rsidTr="00EB30CC">
        <w:tc>
          <w:tcPr>
            <w:tcW w:w="1345" w:type="dxa"/>
          </w:tcPr>
          <w:p w14:paraId="42884DF6" w14:textId="77777777" w:rsidR="008B519F" w:rsidRDefault="008B519F" w:rsidP="008B519F">
            <w:r>
              <w:t>11</w:t>
            </w:r>
          </w:p>
        </w:tc>
        <w:tc>
          <w:tcPr>
            <w:tcW w:w="2742" w:type="dxa"/>
          </w:tcPr>
          <w:p w14:paraId="0223AC50" w14:textId="32FBAFD7" w:rsidR="008B519F" w:rsidRDefault="008B519F" w:rsidP="008B519F">
            <w:r>
              <w:t>Insertion</w:t>
            </w:r>
          </w:p>
        </w:tc>
        <w:tc>
          <w:tcPr>
            <w:tcW w:w="768" w:type="dxa"/>
          </w:tcPr>
          <w:p w14:paraId="2D9639A7" w14:textId="7C958E9D" w:rsidR="008B519F" w:rsidRDefault="008B519F" w:rsidP="008B519F">
            <w:r>
              <w:t>1</w:t>
            </w:r>
          </w:p>
        </w:tc>
        <w:tc>
          <w:tcPr>
            <w:tcW w:w="3827" w:type="dxa"/>
          </w:tcPr>
          <w:p w14:paraId="772E852C" w14:textId="108D1021" w:rsidR="008B519F" w:rsidRDefault="008B519F" w:rsidP="008B519F">
            <w:r>
              <w:t>A</w:t>
            </w:r>
          </w:p>
        </w:tc>
        <w:tc>
          <w:tcPr>
            <w:tcW w:w="2203" w:type="dxa"/>
          </w:tcPr>
          <w:p w14:paraId="4EB7E118" w14:textId="0EB07578" w:rsidR="008B519F" w:rsidRDefault="008B519F" w:rsidP="008B519F">
            <w:r>
              <w:t>220-221</w:t>
            </w:r>
          </w:p>
        </w:tc>
        <w:tc>
          <w:tcPr>
            <w:tcW w:w="2070" w:type="dxa"/>
          </w:tcPr>
          <w:p w14:paraId="7D895083" w14:textId="229727E8" w:rsidR="008B519F" w:rsidRDefault="008B519F" w:rsidP="008B519F">
            <w:r>
              <w:t>Frameshift</w:t>
            </w:r>
          </w:p>
        </w:tc>
      </w:tr>
      <w:tr w:rsidR="008B519F" w14:paraId="35B5998B" w14:textId="17E2A25C" w:rsidTr="00EB30CC">
        <w:tc>
          <w:tcPr>
            <w:tcW w:w="1345" w:type="dxa"/>
          </w:tcPr>
          <w:p w14:paraId="5081473D" w14:textId="77777777" w:rsidR="008B519F" w:rsidRDefault="008B519F" w:rsidP="008B519F">
            <w:r>
              <w:t>12</w:t>
            </w:r>
          </w:p>
        </w:tc>
        <w:tc>
          <w:tcPr>
            <w:tcW w:w="2742" w:type="dxa"/>
          </w:tcPr>
          <w:p w14:paraId="0A96DDAF" w14:textId="78D7377C" w:rsidR="008B519F" w:rsidRDefault="008B519F" w:rsidP="008B519F">
            <w:r>
              <w:t>Deletion</w:t>
            </w:r>
          </w:p>
        </w:tc>
        <w:tc>
          <w:tcPr>
            <w:tcW w:w="768" w:type="dxa"/>
          </w:tcPr>
          <w:p w14:paraId="58C332FA" w14:textId="73787B1E" w:rsidR="008B519F" w:rsidRDefault="008B519F" w:rsidP="008B519F">
            <w:r>
              <w:t>14</w:t>
            </w:r>
          </w:p>
        </w:tc>
        <w:tc>
          <w:tcPr>
            <w:tcW w:w="3827" w:type="dxa"/>
          </w:tcPr>
          <w:p w14:paraId="538787B2" w14:textId="70181D77" w:rsidR="008B519F" w:rsidRDefault="008B519F" w:rsidP="008B519F">
            <w:r w:rsidRPr="00EB30CC">
              <w:t>CTGGTCCATCTTGA</w:t>
            </w:r>
          </w:p>
        </w:tc>
        <w:tc>
          <w:tcPr>
            <w:tcW w:w="2203" w:type="dxa"/>
          </w:tcPr>
          <w:p w14:paraId="116DA091" w14:textId="682F49E6" w:rsidR="008B519F" w:rsidRDefault="008B519F" w:rsidP="008B519F">
            <w:r>
              <w:t>220-233</w:t>
            </w:r>
          </w:p>
        </w:tc>
        <w:tc>
          <w:tcPr>
            <w:tcW w:w="2070" w:type="dxa"/>
          </w:tcPr>
          <w:p w14:paraId="6C7B6522" w14:textId="7932FD81" w:rsidR="008B519F" w:rsidRDefault="008B519F" w:rsidP="008B519F">
            <w:r>
              <w:t>Frameshift</w:t>
            </w:r>
          </w:p>
        </w:tc>
      </w:tr>
      <w:tr w:rsidR="008B519F" w14:paraId="70A2B1AE" w14:textId="54E3AEA7" w:rsidTr="00EB30CC">
        <w:tc>
          <w:tcPr>
            <w:tcW w:w="1345" w:type="dxa"/>
          </w:tcPr>
          <w:p w14:paraId="12D02C2F" w14:textId="77777777" w:rsidR="008B519F" w:rsidRDefault="008B519F" w:rsidP="008B519F">
            <w:r>
              <w:t>13</w:t>
            </w:r>
          </w:p>
        </w:tc>
        <w:tc>
          <w:tcPr>
            <w:tcW w:w="2742" w:type="dxa"/>
          </w:tcPr>
          <w:p w14:paraId="573BD3E0" w14:textId="650909AB" w:rsidR="008B519F" w:rsidRDefault="008B519F" w:rsidP="008B519F">
            <w:r>
              <w:t>Deletion</w:t>
            </w:r>
          </w:p>
        </w:tc>
        <w:tc>
          <w:tcPr>
            <w:tcW w:w="768" w:type="dxa"/>
          </w:tcPr>
          <w:p w14:paraId="2D3C192F" w14:textId="26C4D8BD" w:rsidR="008B519F" w:rsidRDefault="008B519F" w:rsidP="008B519F">
            <w:r>
              <w:t>14</w:t>
            </w:r>
          </w:p>
        </w:tc>
        <w:tc>
          <w:tcPr>
            <w:tcW w:w="3827" w:type="dxa"/>
          </w:tcPr>
          <w:p w14:paraId="759EED9F" w14:textId="68BB9F8D" w:rsidR="008B519F" w:rsidRDefault="008B519F" w:rsidP="008B519F">
            <w:r w:rsidRPr="00EB30CC">
              <w:t>CTGGTCCATCTTGA</w:t>
            </w:r>
          </w:p>
        </w:tc>
        <w:tc>
          <w:tcPr>
            <w:tcW w:w="2203" w:type="dxa"/>
          </w:tcPr>
          <w:p w14:paraId="6D0EECE3" w14:textId="00E4DCB6" w:rsidR="008B519F" w:rsidRDefault="008B519F" w:rsidP="008B519F">
            <w:r>
              <w:t>220-233</w:t>
            </w:r>
          </w:p>
        </w:tc>
        <w:tc>
          <w:tcPr>
            <w:tcW w:w="2070" w:type="dxa"/>
          </w:tcPr>
          <w:p w14:paraId="3DB02CB0" w14:textId="66F3E897" w:rsidR="008B519F" w:rsidRDefault="008B519F" w:rsidP="008B519F">
            <w:r>
              <w:t>Frameshift</w:t>
            </w:r>
          </w:p>
        </w:tc>
      </w:tr>
      <w:tr w:rsidR="008B519F" w14:paraId="6BEAC454" w14:textId="2AAF249F" w:rsidTr="00EB30CC">
        <w:tc>
          <w:tcPr>
            <w:tcW w:w="1345" w:type="dxa"/>
          </w:tcPr>
          <w:p w14:paraId="2C874BBC" w14:textId="77777777" w:rsidR="008B519F" w:rsidRDefault="008B519F" w:rsidP="008B519F">
            <w:r>
              <w:t>14</w:t>
            </w:r>
          </w:p>
        </w:tc>
        <w:tc>
          <w:tcPr>
            <w:tcW w:w="2742" w:type="dxa"/>
          </w:tcPr>
          <w:p w14:paraId="5D7137F2" w14:textId="4A3AD542" w:rsidR="008B519F" w:rsidRDefault="008B519F" w:rsidP="008B519F">
            <w:r>
              <w:t>Insertion</w:t>
            </w:r>
          </w:p>
        </w:tc>
        <w:tc>
          <w:tcPr>
            <w:tcW w:w="768" w:type="dxa"/>
          </w:tcPr>
          <w:p w14:paraId="5B7C3826" w14:textId="4E141633" w:rsidR="008B519F" w:rsidRDefault="008B519F" w:rsidP="008B519F">
            <w:r>
              <w:t>1</w:t>
            </w:r>
          </w:p>
        </w:tc>
        <w:tc>
          <w:tcPr>
            <w:tcW w:w="3827" w:type="dxa"/>
          </w:tcPr>
          <w:p w14:paraId="4782DF99" w14:textId="73A47878" w:rsidR="008B519F" w:rsidRDefault="008B519F" w:rsidP="008B519F">
            <w:r>
              <w:t>A</w:t>
            </w:r>
          </w:p>
        </w:tc>
        <w:tc>
          <w:tcPr>
            <w:tcW w:w="2203" w:type="dxa"/>
          </w:tcPr>
          <w:p w14:paraId="02C8C99A" w14:textId="07AE7A8D" w:rsidR="008B519F" w:rsidRDefault="008B519F" w:rsidP="008B519F">
            <w:r>
              <w:t>220-221</w:t>
            </w:r>
          </w:p>
        </w:tc>
        <w:tc>
          <w:tcPr>
            <w:tcW w:w="2070" w:type="dxa"/>
          </w:tcPr>
          <w:p w14:paraId="1C1CA295" w14:textId="4BA01683" w:rsidR="008B519F" w:rsidRDefault="008B519F" w:rsidP="008B519F">
            <w:r>
              <w:t>Frameshift</w:t>
            </w:r>
          </w:p>
        </w:tc>
      </w:tr>
      <w:tr w:rsidR="008B519F" w14:paraId="4CB6CBE9" w14:textId="1195F829" w:rsidTr="00EB30CC">
        <w:tc>
          <w:tcPr>
            <w:tcW w:w="1345" w:type="dxa"/>
          </w:tcPr>
          <w:p w14:paraId="287AAAE1" w14:textId="77777777" w:rsidR="008B519F" w:rsidRDefault="008B519F" w:rsidP="008B519F">
            <w:r>
              <w:t>15</w:t>
            </w:r>
          </w:p>
        </w:tc>
        <w:tc>
          <w:tcPr>
            <w:tcW w:w="2742" w:type="dxa"/>
          </w:tcPr>
          <w:p w14:paraId="04FA3490" w14:textId="276CC901" w:rsidR="008B519F" w:rsidRDefault="008B519F" w:rsidP="008B519F">
            <w:r>
              <w:t>Insertion</w:t>
            </w:r>
          </w:p>
        </w:tc>
        <w:tc>
          <w:tcPr>
            <w:tcW w:w="768" w:type="dxa"/>
          </w:tcPr>
          <w:p w14:paraId="0DBF1BFB" w14:textId="1367FE3D" w:rsidR="008B519F" w:rsidRDefault="008B519F" w:rsidP="008B519F">
            <w:r>
              <w:t>1</w:t>
            </w:r>
          </w:p>
        </w:tc>
        <w:tc>
          <w:tcPr>
            <w:tcW w:w="3827" w:type="dxa"/>
          </w:tcPr>
          <w:p w14:paraId="77A13157" w14:textId="17911998" w:rsidR="008B519F" w:rsidRDefault="008B519F" w:rsidP="008B519F">
            <w:r>
              <w:t>A</w:t>
            </w:r>
          </w:p>
        </w:tc>
        <w:tc>
          <w:tcPr>
            <w:tcW w:w="2203" w:type="dxa"/>
          </w:tcPr>
          <w:p w14:paraId="7DEEC98B" w14:textId="348F8EDF" w:rsidR="008B519F" w:rsidRDefault="008B519F" w:rsidP="008B519F">
            <w:r>
              <w:t>220-221</w:t>
            </w:r>
          </w:p>
        </w:tc>
        <w:tc>
          <w:tcPr>
            <w:tcW w:w="2070" w:type="dxa"/>
          </w:tcPr>
          <w:p w14:paraId="415E020E" w14:textId="0268D2C3" w:rsidR="008B519F" w:rsidRDefault="008B519F" w:rsidP="008B519F">
            <w:r>
              <w:t>Frameshift</w:t>
            </w:r>
          </w:p>
        </w:tc>
      </w:tr>
    </w:tbl>
    <w:p w14:paraId="3A18F9F5" w14:textId="28ACA7DA" w:rsidR="002F4845" w:rsidRDefault="00EB30CC">
      <w:r>
        <w:softHyphen/>
      </w:r>
      <w:r>
        <w:softHyphen/>
      </w:r>
    </w:p>
    <w:p w14:paraId="02B012F5" w14:textId="0ED76EC4" w:rsidR="008B519F" w:rsidRDefault="008B519F">
      <w:r>
        <w:t>Clone D3</w:t>
      </w:r>
    </w:p>
    <w:p w14:paraId="337F11E1" w14:textId="7E4F089B" w:rsidR="008B519F" w:rsidRDefault="008B519F">
      <w:r>
        <w:t>APOBEC3A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435"/>
        <w:gridCol w:w="2468"/>
        <w:gridCol w:w="710"/>
        <w:gridCol w:w="4430"/>
        <w:gridCol w:w="2292"/>
        <w:gridCol w:w="1890"/>
      </w:tblGrid>
      <w:tr w:rsidR="008B519F" w:rsidRPr="00276C55" w14:paraId="005C1610" w14:textId="77777777" w:rsidTr="007B08E8">
        <w:tc>
          <w:tcPr>
            <w:tcW w:w="1435" w:type="dxa"/>
          </w:tcPr>
          <w:p w14:paraId="600024EC" w14:textId="77777777" w:rsidR="008B519F" w:rsidRPr="00276C55" w:rsidRDefault="008B519F" w:rsidP="007B1E8C">
            <w:r w:rsidRPr="00276C55">
              <w:t>Sequence #</w:t>
            </w:r>
          </w:p>
        </w:tc>
        <w:tc>
          <w:tcPr>
            <w:tcW w:w="2468" w:type="dxa"/>
          </w:tcPr>
          <w:p w14:paraId="009549B4" w14:textId="77777777" w:rsidR="008B519F" w:rsidRPr="00276C55" w:rsidRDefault="008B519F" w:rsidP="007B1E8C">
            <w:r w:rsidRPr="00276C55">
              <w:t>Insertion/Deletion</w:t>
            </w:r>
          </w:p>
        </w:tc>
        <w:tc>
          <w:tcPr>
            <w:tcW w:w="710" w:type="dxa"/>
          </w:tcPr>
          <w:p w14:paraId="7A393B4E" w14:textId="77777777" w:rsidR="008B519F" w:rsidRPr="00276C55" w:rsidRDefault="008B519F" w:rsidP="007B1E8C">
            <w:r w:rsidRPr="00276C55">
              <w:t># bp</w:t>
            </w:r>
          </w:p>
        </w:tc>
        <w:tc>
          <w:tcPr>
            <w:tcW w:w="4430" w:type="dxa"/>
          </w:tcPr>
          <w:p w14:paraId="00A51308" w14:textId="77777777" w:rsidR="008B519F" w:rsidRPr="00276C55" w:rsidRDefault="008B519F" w:rsidP="007B1E8C">
            <w:r w:rsidRPr="00276C55">
              <w:t>Sequence inserted/deleted</w:t>
            </w:r>
          </w:p>
        </w:tc>
        <w:tc>
          <w:tcPr>
            <w:tcW w:w="2292" w:type="dxa"/>
          </w:tcPr>
          <w:p w14:paraId="57D7C3F1" w14:textId="77777777" w:rsidR="008B519F" w:rsidRPr="00276C55" w:rsidRDefault="008B519F" w:rsidP="007B1E8C">
            <w:r w:rsidRPr="00276C55">
              <w:t>Location on mRNA</w:t>
            </w:r>
          </w:p>
        </w:tc>
        <w:tc>
          <w:tcPr>
            <w:tcW w:w="1890" w:type="dxa"/>
          </w:tcPr>
          <w:p w14:paraId="0B84CA93" w14:textId="77777777" w:rsidR="008B519F" w:rsidRPr="00276C55" w:rsidRDefault="008B519F" w:rsidP="007B1E8C">
            <w:r w:rsidRPr="00276C55">
              <w:t>Predicted effect</w:t>
            </w:r>
          </w:p>
        </w:tc>
      </w:tr>
      <w:tr w:rsidR="008B519F" w:rsidRPr="00276C55" w14:paraId="11F709B6" w14:textId="77777777" w:rsidTr="007B08E8">
        <w:tc>
          <w:tcPr>
            <w:tcW w:w="1435" w:type="dxa"/>
          </w:tcPr>
          <w:p w14:paraId="67C7212D" w14:textId="77777777" w:rsidR="008B519F" w:rsidRPr="00276C55" w:rsidRDefault="008B519F" w:rsidP="007B1E8C">
            <w:r w:rsidRPr="00276C55">
              <w:t>1</w:t>
            </w:r>
          </w:p>
        </w:tc>
        <w:tc>
          <w:tcPr>
            <w:tcW w:w="2468" w:type="dxa"/>
          </w:tcPr>
          <w:p w14:paraId="5D50B27C" w14:textId="77777777" w:rsidR="008B519F" w:rsidRPr="00276C55" w:rsidRDefault="008B519F" w:rsidP="007B1E8C">
            <w:r w:rsidRPr="00276C55">
              <w:t>Deletion</w:t>
            </w:r>
          </w:p>
        </w:tc>
        <w:tc>
          <w:tcPr>
            <w:tcW w:w="710" w:type="dxa"/>
          </w:tcPr>
          <w:p w14:paraId="7BDC1FED" w14:textId="05DA643A" w:rsidR="008B519F" w:rsidRPr="00276C55" w:rsidRDefault="008B519F" w:rsidP="007B1E8C">
            <w:r w:rsidRPr="00276C55">
              <w:t>26</w:t>
            </w:r>
          </w:p>
        </w:tc>
        <w:tc>
          <w:tcPr>
            <w:tcW w:w="4430" w:type="dxa"/>
          </w:tcPr>
          <w:p w14:paraId="46C1C1FB" w14:textId="356590B5" w:rsidR="008B519F" w:rsidRPr="00276C55" w:rsidRDefault="008B519F" w:rsidP="007B1E8C">
            <w:r w:rsidRPr="00276C55">
              <w:t>TGCTGGTCCATCTTGACCGAGGTGCC</w:t>
            </w:r>
          </w:p>
        </w:tc>
        <w:tc>
          <w:tcPr>
            <w:tcW w:w="2292" w:type="dxa"/>
          </w:tcPr>
          <w:p w14:paraId="123B8FD4" w14:textId="79F96B6D" w:rsidR="008B519F" w:rsidRPr="00276C55" w:rsidRDefault="008B519F" w:rsidP="007B1E8C">
            <w:r w:rsidRPr="00276C55">
              <w:t>210-235</w:t>
            </w:r>
          </w:p>
        </w:tc>
        <w:tc>
          <w:tcPr>
            <w:tcW w:w="1890" w:type="dxa"/>
          </w:tcPr>
          <w:p w14:paraId="12098319" w14:textId="77777777" w:rsidR="008B519F" w:rsidRPr="00276C55" w:rsidRDefault="008B519F" w:rsidP="007B1E8C">
            <w:r w:rsidRPr="00276C55">
              <w:t>Frameshift</w:t>
            </w:r>
          </w:p>
        </w:tc>
      </w:tr>
      <w:tr w:rsidR="008B519F" w:rsidRPr="00276C55" w14:paraId="53C670FB" w14:textId="77777777" w:rsidTr="007B08E8">
        <w:tc>
          <w:tcPr>
            <w:tcW w:w="1435" w:type="dxa"/>
            <w:vMerge w:val="restart"/>
            <w:vAlign w:val="center"/>
          </w:tcPr>
          <w:p w14:paraId="4D3C445D" w14:textId="77777777" w:rsidR="008B519F" w:rsidRPr="00276C55" w:rsidRDefault="008B519F" w:rsidP="00276C55">
            <w:r w:rsidRPr="00276C55">
              <w:t>2</w:t>
            </w:r>
          </w:p>
        </w:tc>
        <w:tc>
          <w:tcPr>
            <w:tcW w:w="2468" w:type="dxa"/>
            <w:vAlign w:val="bottom"/>
          </w:tcPr>
          <w:p w14:paraId="1C1774EF" w14:textId="25CBDDCE" w:rsidR="008B519F" w:rsidRPr="00276C55" w:rsidRDefault="008B519F" w:rsidP="008B519F">
            <w:r w:rsidRPr="00276C55">
              <w:rPr>
                <w:color w:val="000000"/>
              </w:rPr>
              <w:t>Deletion</w:t>
            </w:r>
          </w:p>
        </w:tc>
        <w:tc>
          <w:tcPr>
            <w:tcW w:w="710" w:type="dxa"/>
            <w:vAlign w:val="bottom"/>
          </w:tcPr>
          <w:p w14:paraId="4AEDC3CC" w14:textId="742AF341" w:rsidR="008B519F" w:rsidRPr="00276C55" w:rsidRDefault="008B519F" w:rsidP="008B519F">
            <w:r w:rsidRPr="00276C55">
              <w:rPr>
                <w:color w:val="000000"/>
              </w:rPr>
              <w:t>5</w:t>
            </w:r>
          </w:p>
        </w:tc>
        <w:tc>
          <w:tcPr>
            <w:tcW w:w="4430" w:type="dxa"/>
            <w:vAlign w:val="bottom"/>
          </w:tcPr>
          <w:p w14:paraId="1E7D542F" w14:textId="114F0AF6" w:rsidR="008B519F" w:rsidRPr="00276C55" w:rsidRDefault="008B519F" w:rsidP="008B519F">
            <w:r w:rsidRPr="00276C55">
              <w:rPr>
                <w:color w:val="000000"/>
              </w:rPr>
              <w:t>CTTGA</w:t>
            </w:r>
          </w:p>
        </w:tc>
        <w:tc>
          <w:tcPr>
            <w:tcW w:w="2292" w:type="dxa"/>
            <w:vAlign w:val="bottom"/>
          </w:tcPr>
          <w:p w14:paraId="49135834" w14:textId="421B9651" w:rsidR="008B519F" w:rsidRPr="00276C55" w:rsidRDefault="008B519F" w:rsidP="008B519F">
            <w:r w:rsidRPr="00276C55">
              <w:rPr>
                <w:color w:val="000000"/>
              </w:rPr>
              <w:t>220-224</w:t>
            </w:r>
          </w:p>
        </w:tc>
        <w:tc>
          <w:tcPr>
            <w:tcW w:w="1890" w:type="dxa"/>
          </w:tcPr>
          <w:p w14:paraId="062BA786" w14:textId="77777777" w:rsidR="008B519F" w:rsidRPr="00276C55" w:rsidRDefault="008B519F" w:rsidP="008B519F">
            <w:r w:rsidRPr="00276C55">
              <w:t>Frameshift</w:t>
            </w:r>
          </w:p>
        </w:tc>
      </w:tr>
      <w:tr w:rsidR="008B519F" w:rsidRPr="00276C55" w14:paraId="2B103BF7" w14:textId="77777777" w:rsidTr="007B08E8">
        <w:tc>
          <w:tcPr>
            <w:tcW w:w="1435" w:type="dxa"/>
            <w:vMerge/>
          </w:tcPr>
          <w:p w14:paraId="7BDD6AE2" w14:textId="77777777" w:rsidR="008B519F" w:rsidRPr="00276C55" w:rsidRDefault="008B519F" w:rsidP="008B519F"/>
        </w:tc>
        <w:tc>
          <w:tcPr>
            <w:tcW w:w="2468" w:type="dxa"/>
            <w:vAlign w:val="bottom"/>
          </w:tcPr>
          <w:p w14:paraId="785A4CBF" w14:textId="1908FEC1" w:rsidR="008B519F" w:rsidRPr="00276C55" w:rsidRDefault="008B519F" w:rsidP="008B519F">
            <w:r w:rsidRPr="00276C55">
              <w:rPr>
                <w:color w:val="000000"/>
              </w:rPr>
              <w:t>Deletion</w:t>
            </w:r>
          </w:p>
        </w:tc>
        <w:tc>
          <w:tcPr>
            <w:tcW w:w="710" w:type="dxa"/>
            <w:vAlign w:val="bottom"/>
          </w:tcPr>
          <w:p w14:paraId="3B3F23EA" w14:textId="2EC2FDB3" w:rsidR="008B519F" w:rsidRPr="00276C55" w:rsidRDefault="008B519F" w:rsidP="008B519F">
            <w:r w:rsidRPr="00276C55">
              <w:rPr>
                <w:color w:val="000000"/>
              </w:rPr>
              <w:t>5</w:t>
            </w:r>
          </w:p>
        </w:tc>
        <w:tc>
          <w:tcPr>
            <w:tcW w:w="4430" w:type="dxa"/>
            <w:vAlign w:val="bottom"/>
          </w:tcPr>
          <w:p w14:paraId="00518A79" w14:textId="57FEF83D" w:rsidR="008B519F" w:rsidRPr="00276C55" w:rsidRDefault="008B519F" w:rsidP="008B519F">
            <w:r w:rsidRPr="00276C55">
              <w:rPr>
                <w:color w:val="000000"/>
              </w:rPr>
              <w:t>GGTCC</w:t>
            </w:r>
          </w:p>
        </w:tc>
        <w:tc>
          <w:tcPr>
            <w:tcW w:w="2292" w:type="dxa"/>
            <w:vAlign w:val="bottom"/>
          </w:tcPr>
          <w:p w14:paraId="5339FBDA" w14:textId="6B8633E5" w:rsidR="008B519F" w:rsidRPr="00276C55" w:rsidRDefault="008B519F" w:rsidP="008B519F">
            <w:r w:rsidRPr="00276C55">
              <w:rPr>
                <w:color w:val="000000"/>
              </w:rPr>
              <w:t>227-231</w:t>
            </w:r>
          </w:p>
        </w:tc>
        <w:tc>
          <w:tcPr>
            <w:tcW w:w="1890" w:type="dxa"/>
          </w:tcPr>
          <w:p w14:paraId="727FC75D" w14:textId="583076FF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4E8734B3" w14:textId="77777777" w:rsidTr="007B08E8">
        <w:tc>
          <w:tcPr>
            <w:tcW w:w="1435" w:type="dxa"/>
          </w:tcPr>
          <w:p w14:paraId="7EE93AF3" w14:textId="77777777" w:rsidR="008B519F" w:rsidRPr="00276C55" w:rsidRDefault="008B519F" w:rsidP="008B519F">
            <w:r w:rsidRPr="00276C55">
              <w:t>3</w:t>
            </w:r>
          </w:p>
        </w:tc>
        <w:tc>
          <w:tcPr>
            <w:tcW w:w="2468" w:type="dxa"/>
            <w:vAlign w:val="bottom"/>
          </w:tcPr>
          <w:p w14:paraId="54878073" w14:textId="787C74F8" w:rsidR="008B519F" w:rsidRPr="00276C55" w:rsidRDefault="008B519F" w:rsidP="008B519F">
            <w:r w:rsidRPr="00276C55">
              <w:rPr>
                <w:color w:val="000000"/>
              </w:rPr>
              <w:t>Deletion</w:t>
            </w:r>
          </w:p>
        </w:tc>
        <w:tc>
          <w:tcPr>
            <w:tcW w:w="710" w:type="dxa"/>
            <w:vAlign w:val="bottom"/>
          </w:tcPr>
          <w:p w14:paraId="6D57A580" w14:textId="484F565C" w:rsidR="008B519F" w:rsidRPr="00276C55" w:rsidRDefault="008B519F" w:rsidP="008B519F">
            <w:r w:rsidRPr="00276C55">
              <w:rPr>
                <w:color w:val="000000"/>
              </w:rPr>
              <w:t>26</w:t>
            </w:r>
          </w:p>
        </w:tc>
        <w:tc>
          <w:tcPr>
            <w:tcW w:w="4430" w:type="dxa"/>
            <w:vAlign w:val="bottom"/>
          </w:tcPr>
          <w:p w14:paraId="567504A7" w14:textId="29C09FFD" w:rsidR="008B519F" w:rsidRPr="00276C55" w:rsidRDefault="008B519F" w:rsidP="008B519F">
            <w:r w:rsidRPr="00276C55">
              <w:rPr>
                <w:color w:val="000000"/>
              </w:rPr>
              <w:t>TGCTGGTCCATCTTGACCGAGGTGCC</w:t>
            </w:r>
          </w:p>
        </w:tc>
        <w:tc>
          <w:tcPr>
            <w:tcW w:w="2292" w:type="dxa"/>
            <w:vAlign w:val="bottom"/>
          </w:tcPr>
          <w:p w14:paraId="62405CE6" w14:textId="21B9A19E" w:rsidR="008B519F" w:rsidRPr="00276C55" w:rsidRDefault="008B519F" w:rsidP="008B519F">
            <w:r w:rsidRPr="00276C55">
              <w:rPr>
                <w:color w:val="000000"/>
              </w:rPr>
              <w:t>210-235</w:t>
            </w:r>
          </w:p>
        </w:tc>
        <w:tc>
          <w:tcPr>
            <w:tcW w:w="1890" w:type="dxa"/>
          </w:tcPr>
          <w:p w14:paraId="5A38C26A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7EF43D65" w14:textId="77777777" w:rsidTr="007B08E8">
        <w:tc>
          <w:tcPr>
            <w:tcW w:w="1435" w:type="dxa"/>
          </w:tcPr>
          <w:p w14:paraId="33FD88DA" w14:textId="77777777" w:rsidR="008B519F" w:rsidRPr="00276C55" w:rsidRDefault="008B519F" w:rsidP="008B519F">
            <w:r w:rsidRPr="00276C55">
              <w:t>4</w:t>
            </w:r>
          </w:p>
        </w:tc>
        <w:tc>
          <w:tcPr>
            <w:tcW w:w="2468" w:type="dxa"/>
            <w:vAlign w:val="bottom"/>
          </w:tcPr>
          <w:p w14:paraId="2077D429" w14:textId="71FA789E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3012EEE1" w14:textId="696B6845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6162FA3D" w14:textId="05979127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2D26E175" w14:textId="2886BB27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47A4238A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27A619B9" w14:textId="77777777" w:rsidTr="007B08E8">
        <w:tc>
          <w:tcPr>
            <w:tcW w:w="1435" w:type="dxa"/>
          </w:tcPr>
          <w:p w14:paraId="7AE44AD7" w14:textId="77777777" w:rsidR="008B519F" w:rsidRPr="00276C55" w:rsidRDefault="008B519F" w:rsidP="008B519F">
            <w:r w:rsidRPr="00276C55">
              <w:t>5</w:t>
            </w:r>
          </w:p>
        </w:tc>
        <w:tc>
          <w:tcPr>
            <w:tcW w:w="2468" w:type="dxa"/>
            <w:vAlign w:val="bottom"/>
          </w:tcPr>
          <w:p w14:paraId="231823C0" w14:textId="580EE601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70204A26" w14:textId="10AA01FC" w:rsidR="008B519F" w:rsidRPr="00276C55" w:rsidRDefault="008B519F" w:rsidP="008B519F">
            <w:r w:rsidRPr="00276C55">
              <w:rPr>
                <w:color w:val="000000"/>
              </w:rPr>
              <w:t>6</w:t>
            </w:r>
          </w:p>
        </w:tc>
        <w:tc>
          <w:tcPr>
            <w:tcW w:w="4430" w:type="dxa"/>
            <w:vAlign w:val="bottom"/>
          </w:tcPr>
          <w:p w14:paraId="21C985FF" w14:textId="037539EC" w:rsidR="008B519F" w:rsidRPr="00276C55" w:rsidRDefault="008B519F" w:rsidP="008B519F">
            <w:r w:rsidRPr="00276C55">
              <w:rPr>
                <w:color w:val="000000"/>
              </w:rPr>
              <w:t>GTGCTG</w:t>
            </w:r>
          </w:p>
        </w:tc>
        <w:tc>
          <w:tcPr>
            <w:tcW w:w="2292" w:type="dxa"/>
            <w:vAlign w:val="bottom"/>
          </w:tcPr>
          <w:p w14:paraId="4B265A95" w14:textId="692400C9" w:rsidR="008B519F" w:rsidRPr="00276C55" w:rsidRDefault="008B519F" w:rsidP="008B519F">
            <w:r w:rsidRPr="00276C55">
              <w:rPr>
                <w:color w:val="000000"/>
              </w:rPr>
              <w:t>221-222</w:t>
            </w:r>
          </w:p>
        </w:tc>
        <w:tc>
          <w:tcPr>
            <w:tcW w:w="1890" w:type="dxa"/>
          </w:tcPr>
          <w:p w14:paraId="196DE2E5" w14:textId="4332F71C" w:rsidR="008B519F" w:rsidRPr="00276C55" w:rsidRDefault="008B519F" w:rsidP="008B519F">
            <w:r w:rsidRPr="00276C55">
              <w:t>No effect</w:t>
            </w:r>
          </w:p>
        </w:tc>
      </w:tr>
      <w:tr w:rsidR="007B08E8" w:rsidRPr="00276C55" w14:paraId="3C7CE182" w14:textId="77777777" w:rsidTr="007B08E8">
        <w:tc>
          <w:tcPr>
            <w:tcW w:w="1435" w:type="dxa"/>
          </w:tcPr>
          <w:p w14:paraId="2A35A055" w14:textId="77777777" w:rsidR="008B519F" w:rsidRPr="00276C55" w:rsidRDefault="008B519F" w:rsidP="008B519F">
            <w:r w:rsidRPr="00276C55">
              <w:t>6</w:t>
            </w:r>
          </w:p>
        </w:tc>
        <w:tc>
          <w:tcPr>
            <w:tcW w:w="2468" w:type="dxa"/>
            <w:vAlign w:val="bottom"/>
          </w:tcPr>
          <w:p w14:paraId="6654935A" w14:textId="1EBD9F7B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55A5BF8E" w14:textId="53F0DD12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52B29EF3" w14:textId="7D92CDEF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2988AD7D" w14:textId="257796CB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7B746CBF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75E41F52" w14:textId="77777777" w:rsidTr="007B08E8">
        <w:tc>
          <w:tcPr>
            <w:tcW w:w="1435" w:type="dxa"/>
          </w:tcPr>
          <w:p w14:paraId="1DE41776" w14:textId="77777777" w:rsidR="008B519F" w:rsidRPr="00276C55" w:rsidRDefault="008B519F" w:rsidP="008B519F">
            <w:r w:rsidRPr="00276C55">
              <w:t>7</w:t>
            </w:r>
          </w:p>
        </w:tc>
        <w:tc>
          <w:tcPr>
            <w:tcW w:w="2468" w:type="dxa"/>
            <w:vAlign w:val="bottom"/>
          </w:tcPr>
          <w:p w14:paraId="5264DE89" w14:textId="59E662B5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02BA115A" w14:textId="5F3C9FF9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37386C88" w14:textId="03F00C5A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0AA87826" w14:textId="18D8DF02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7C161302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2D3E62FC" w14:textId="77777777" w:rsidTr="007B08E8">
        <w:tc>
          <w:tcPr>
            <w:tcW w:w="1435" w:type="dxa"/>
          </w:tcPr>
          <w:p w14:paraId="4B9286B2" w14:textId="77777777" w:rsidR="008B519F" w:rsidRPr="00276C55" w:rsidRDefault="008B519F" w:rsidP="008B519F">
            <w:r w:rsidRPr="00276C55">
              <w:t>8</w:t>
            </w:r>
          </w:p>
        </w:tc>
        <w:tc>
          <w:tcPr>
            <w:tcW w:w="2468" w:type="dxa"/>
            <w:vAlign w:val="bottom"/>
          </w:tcPr>
          <w:p w14:paraId="4F4648E2" w14:textId="3403E710" w:rsidR="008B519F" w:rsidRPr="00276C55" w:rsidRDefault="008B519F" w:rsidP="008B519F">
            <w:r w:rsidRPr="00276C55">
              <w:rPr>
                <w:color w:val="000000"/>
              </w:rPr>
              <w:t>Deletion</w:t>
            </w:r>
          </w:p>
        </w:tc>
        <w:tc>
          <w:tcPr>
            <w:tcW w:w="710" w:type="dxa"/>
            <w:vAlign w:val="bottom"/>
          </w:tcPr>
          <w:p w14:paraId="5666E75C" w14:textId="1C0CDA4B" w:rsidR="008B519F" w:rsidRPr="00276C55" w:rsidRDefault="008B519F" w:rsidP="008B519F">
            <w:r w:rsidRPr="00276C55">
              <w:rPr>
                <w:color w:val="000000"/>
              </w:rPr>
              <w:t>26</w:t>
            </w:r>
          </w:p>
        </w:tc>
        <w:tc>
          <w:tcPr>
            <w:tcW w:w="4430" w:type="dxa"/>
            <w:vAlign w:val="bottom"/>
          </w:tcPr>
          <w:p w14:paraId="44C6856B" w14:textId="5CF6F0B7" w:rsidR="008B519F" w:rsidRPr="00276C55" w:rsidRDefault="008B519F" w:rsidP="008B519F">
            <w:r w:rsidRPr="00276C55">
              <w:rPr>
                <w:color w:val="000000"/>
              </w:rPr>
              <w:t>TGCTGGTCCATCTTGACCGAGGTGCC</w:t>
            </w:r>
          </w:p>
        </w:tc>
        <w:tc>
          <w:tcPr>
            <w:tcW w:w="2292" w:type="dxa"/>
            <w:vAlign w:val="bottom"/>
          </w:tcPr>
          <w:p w14:paraId="0EF94147" w14:textId="53C8D013" w:rsidR="008B519F" w:rsidRPr="00276C55" w:rsidRDefault="008B519F" w:rsidP="008B519F">
            <w:r w:rsidRPr="00276C55">
              <w:rPr>
                <w:color w:val="000000"/>
              </w:rPr>
              <w:t>210-235</w:t>
            </w:r>
          </w:p>
        </w:tc>
        <w:tc>
          <w:tcPr>
            <w:tcW w:w="1890" w:type="dxa"/>
          </w:tcPr>
          <w:p w14:paraId="0B49E762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563A3697" w14:textId="77777777" w:rsidTr="007B08E8">
        <w:tc>
          <w:tcPr>
            <w:tcW w:w="1435" w:type="dxa"/>
          </w:tcPr>
          <w:p w14:paraId="4D6822DB" w14:textId="77777777" w:rsidR="008B519F" w:rsidRPr="00276C55" w:rsidRDefault="008B519F" w:rsidP="008B519F">
            <w:r w:rsidRPr="00276C55">
              <w:t>9</w:t>
            </w:r>
          </w:p>
        </w:tc>
        <w:tc>
          <w:tcPr>
            <w:tcW w:w="2468" w:type="dxa"/>
            <w:vAlign w:val="bottom"/>
          </w:tcPr>
          <w:p w14:paraId="2F0E0613" w14:textId="4101C43E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480BCA90" w14:textId="2E242F99" w:rsidR="008B519F" w:rsidRPr="00276C55" w:rsidRDefault="008B519F" w:rsidP="008B519F">
            <w:r w:rsidRPr="00276C55">
              <w:rPr>
                <w:color w:val="000000"/>
              </w:rPr>
              <w:t>6</w:t>
            </w:r>
          </w:p>
        </w:tc>
        <w:tc>
          <w:tcPr>
            <w:tcW w:w="4430" w:type="dxa"/>
            <w:vAlign w:val="bottom"/>
          </w:tcPr>
          <w:p w14:paraId="0766D0FB" w14:textId="020ADC17" w:rsidR="008B519F" w:rsidRPr="00276C55" w:rsidRDefault="008B519F" w:rsidP="008B519F">
            <w:r w:rsidRPr="00276C55">
              <w:rPr>
                <w:color w:val="000000"/>
              </w:rPr>
              <w:t>GTGCTG</w:t>
            </w:r>
          </w:p>
        </w:tc>
        <w:tc>
          <w:tcPr>
            <w:tcW w:w="2292" w:type="dxa"/>
            <w:vAlign w:val="bottom"/>
          </w:tcPr>
          <w:p w14:paraId="0E6BD86C" w14:textId="19F658FC" w:rsidR="008B519F" w:rsidRPr="00276C55" w:rsidRDefault="008B519F" w:rsidP="008B519F">
            <w:r w:rsidRPr="00276C55">
              <w:rPr>
                <w:color w:val="000000"/>
              </w:rPr>
              <w:t>221-222</w:t>
            </w:r>
          </w:p>
        </w:tc>
        <w:tc>
          <w:tcPr>
            <w:tcW w:w="1890" w:type="dxa"/>
          </w:tcPr>
          <w:p w14:paraId="5A5A534A" w14:textId="77777777" w:rsidR="008B519F" w:rsidRPr="00276C55" w:rsidRDefault="008B519F" w:rsidP="008B519F">
            <w:r w:rsidRPr="00276C55">
              <w:t>No effect</w:t>
            </w:r>
          </w:p>
        </w:tc>
      </w:tr>
      <w:tr w:rsidR="007B08E8" w:rsidRPr="00276C55" w14:paraId="1306ECF2" w14:textId="77777777" w:rsidTr="007B08E8">
        <w:tc>
          <w:tcPr>
            <w:tcW w:w="1435" w:type="dxa"/>
          </w:tcPr>
          <w:p w14:paraId="124D309A" w14:textId="67754625" w:rsidR="008B519F" w:rsidRPr="00276C55" w:rsidRDefault="008B519F" w:rsidP="008B519F">
            <w:r w:rsidRPr="00276C55">
              <w:lastRenderedPageBreak/>
              <w:t>10</w:t>
            </w:r>
          </w:p>
        </w:tc>
        <w:tc>
          <w:tcPr>
            <w:tcW w:w="2468" w:type="dxa"/>
            <w:vAlign w:val="bottom"/>
          </w:tcPr>
          <w:p w14:paraId="364E2D15" w14:textId="4E64072A" w:rsidR="008B519F" w:rsidRPr="00276C55" w:rsidRDefault="008B519F" w:rsidP="008B519F">
            <w:r w:rsidRPr="00276C55">
              <w:rPr>
                <w:color w:val="000000"/>
              </w:rPr>
              <w:t xml:space="preserve">Insertion </w:t>
            </w:r>
          </w:p>
        </w:tc>
        <w:tc>
          <w:tcPr>
            <w:tcW w:w="710" w:type="dxa"/>
            <w:vAlign w:val="bottom"/>
          </w:tcPr>
          <w:p w14:paraId="70244DC0" w14:textId="473584C1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3BC7B7C3" w14:textId="65CBAFB1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77E174CD" w14:textId="3137E14D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1F4AC8D2" w14:textId="699437CF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4F6BFEA5" w14:textId="77777777" w:rsidTr="007B08E8">
        <w:tc>
          <w:tcPr>
            <w:tcW w:w="1435" w:type="dxa"/>
          </w:tcPr>
          <w:p w14:paraId="0BBCAC6D" w14:textId="1910D8AE" w:rsidR="008B519F" w:rsidRPr="00276C55" w:rsidRDefault="008B519F" w:rsidP="008B519F">
            <w:r w:rsidRPr="00276C55">
              <w:t>11</w:t>
            </w:r>
          </w:p>
        </w:tc>
        <w:tc>
          <w:tcPr>
            <w:tcW w:w="2468" w:type="dxa"/>
            <w:vAlign w:val="bottom"/>
          </w:tcPr>
          <w:p w14:paraId="602F8107" w14:textId="695F67EC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1975C28F" w14:textId="1300A3BB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55B5B9B2" w14:textId="530207E9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37A1C206" w14:textId="79D7FCBF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539D2A48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61377A8B" w14:textId="77777777" w:rsidTr="007B08E8">
        <w:tc>
          <w:tcPr>
            <w:tcW w:w="1435" w:type="dxa"/>
          </w:tcPr>
          <w:p w14:paraId="7D14EEC2" w14:textId="36553984" w:rsidR="008B519F" w:rsidRPr="00276C55" w:rsidRDefault="008B519F" w:rsidP="008B519F">
            <w:r w:rsidRPr="00276C55">
              <w:t>12</w:t>
            </w:r>
          </w:p>
        </w:tc>
        <w:tc>
          <w:tcPr>
            <w:tcW w:w="2468" w:type="dxa"/>
            <w:vAlign w:val="bottom"/>
          </w:tcPr>
          <w:p w14:paraId="27187B1E" w14:textId="29E01AC3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71380470" w14:textId="06F529A5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0D0F3507" w14:textId="4A0FD684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1B71F63B" w14:textId="50CE6F9B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7E00011C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00CC87D1" w14:textId="77777777" w:rsidTr="007B08E8">
        <w:tc>
          <w:tcPr>
            <w:tcW w:w="1435" w:type="dxa"/>
          </w:tcPr>
          <w:p w14:paraId="28650B93" w14:textId="7E8C6088" w:rsidR="008B519F" w:rsidRPr="00276C55" w:rsidRDefault="008B519F" w:rsidP="008B519F">
            <w:r w:rsidRPr="00276C55">
              <w:t>13</w:t>
            </w:r>
          </w:p>
        </w:tc>
        <w:tc>
          <w:tcPr>
            <w:tcW w:w="2468" w:type="dxa"/>
            <w:vAlign w:val="bottom"/>
          </w:tcPr>
          <w:p w14:paraId="4779E184" w14:textId="71112697" w:rsidR="008B519F" w:rsidRPr="00276C55" w:rsidRDefault="008B519F" w:rsidP="008B519F">
            <w:r w:rsidRPr="00276C55">
              <w:rPr>
                <w:color w:val="000000"/>
              </w:rPr>
              <w:t>Insertion</w:t>
            </w:r>
          </w:p>
        </w:tc>
        <w:tc>
          <w:tcPr>
            <w:tcW w:w="710" w:type="dxa"/>
            <w:vAlign w:val="bottom"/>
          </w:tcPr>
          <w:p w14:paraId="29CD5A00" w14:textId="13F8D549" w:rsidR="008B519F" w:rsidRPr="00276C55" w:rsidRDefault="008B519F" w:rsidP="008B519F">
            <w:r w:rsidRPr="00276C55">
              <w:rPr>
                <w:color w:val="000000"/>
              </w:rPr>
              <w:t>6</w:t>
            </w:r>
          </w:p>
        </w:tc>
        <w:tc>
          <w:tcPr>
            <w:tcW w:w="4430" w:type="dxa"/>
            <w:vAlign w:val="bottom"/>
          </w:tcPr>
          <w:p w14:paraId="46026BB2" w14:textId="7D506CEC" w:rsidR="008B519F" w:rsidRPr="00276C55" w:rsidRDefault="008B519F" w:rsidP="008B519F">
            <w:r w:rsidRPr="00276C55">
              <w:rPr>
                <w:color w:val="000000"/>
              </w:rPr>
              <w:t>GTGCTG</w:t>
            </w:r>
          </w:p>
        </w:tc>
        <w:tc>
          <w:tcPr>
            <w:tcW w:w="2292" w:type="dxa"/>
            <w:vAlign w:val="bottom"/>
          </w:tcPr>
          <w:p w14:paraId="65EA6042" w14:textId="7FB6B1D9" w:rsidR="008B519F" w:rsidRPr="00276C55" w:rsidRDefault="008B519F" w:rsidP="008B519F">
            <w:r w:rsidRPr="00276C55">
              <w:rPr>
                <w:color w:val="000000"/>
              </w:rPr>
              <w:t>221-222</w:t>
            </w:r>
          </w:p>
        </w:tc>
        <w:tc>
          <w:tcPr>
            <w:tcW w:w="1890" w:type="dxa"/>
          </w:tcPr>
          <w:p w14:paraId="6B7BA096" w14:textId="2BC71605" w:rsidR="008B519F" w:rsidRPr="00276C55" w:rsidRDefault="008B519F" w:rsidP="008B519F">
            <w:r w:rsidRPr="00276C55">
              <w:t>No effect</w:t>
            </w:r>
          </w:p>
        </w:tc>
      </w:tr>
      <w:tr w:rsidR="007B08E8" w:rsidRPr="00276C55" w14:paraId="773D0AFE" w14:textId="77777777" w:rsidTr="007B08E8">
        <w:tc>
          <w:tcPr>
            <w:tcW w:w="1435" w:type="dxa"/>
          </w:tcPr>
          <w:p w14:paraId="41831100" w14:textId="6A602A9A" w:rsidR="008B519F" w:rsidRPr="00276C55" w:rsidRDefault="008B519F" w:rsidP="008B519F">
            <w:r w:rsidRPr="00276C55">
              <w:t>14</w:t>
            </w:r>
          </w:p>
        </w:tc>
        <w:tc>
          <w:tcPr>
            <w:tcW w:w="2468" w:type="dxa"/>
            <w:vAlign w:val="bottom"/>
          </w:tcPr>
          <w:p w14:paraId="5C30100E" w14:textId="06D38D96" w:rsidR="008B519F" w:rsidRPr="00276C55" w:rsidRDefault="008B519F" w:rsidP="008B519F">
            <w:r w:rsidRPr="00276C55">
              <w:rPr>
                <w:color w:val="000000"/>
              </w:rPr>
              <w:t>Deletion</w:t>
            </w:r>
          </w:p>
        </w:tc>
        <w:tc>
          <w:tcPr>
            <w:tcW w:w="710" w:type="dxa"/>
            <w:vAlign w:val="bottom"/>
          </w:tcPr>
          <w:p w14:paraId="3AE4D356" w14:textId="4567679E" w:rsidR="008B519F" w:rsidRPr="00276C55" w:rsidRDefault="008B519F" w:rsidP="008B519F">
            <w:r w:rsidRPr="00276C55">
              <w:rPr>
                <w:color w:val="000000"/>
              </w:rPr>
              <w:t>26</w:t>
            </w:r>
          </w:p>
        </w:tc>
        <w:tc>
          <w:tcPr>
            <w:tcW w:w="4430" w:type="dxa"/>
            <w:vAlign w:val="bottom"/>
          </w:tcPr>
          <w:p w14:paraId="778C5372" w14:textId="70CCE7F3" w:rsidR="008B519F" w:rsidRPr="00276C55" w:rsidRDefault="008B519F" w:rsidP="008B519F">
            <w:r w:rsidRPr="00276C55">
              <w:rPr>
                <w:color w:val="000000"/>
              </w:rPr>
              <w:t>TGCTGGTCCATCTTGACCGAGGTGCC</w:t>
            </w:r>
          </w:p>
        </w:tc>
        <w:tc>
          <w:tcPr>
            <w:tcW w:w="2292" w:type="dxa"/>
            <w:vAlign w:val="bottom"/>
          </w:tcPr>
          <w:p w14:paraId="5D6A2802" w14:textId="00F65020" w:rsidR="008B519F" w:rsidRPr="00276C55" w:rsidRDefault="008B519F" w:rsidP="008B519F">
            <w:r w:rsidRPr="00276C55">
              <w:rPr>
                <w:color w:val="000000"/>
              </w:rPr>
              <w:t>210-235</w:t>
            </w:r>
          </w:p>
        </w:tc>
        <w:tc>
          <w:tcPr>
            <w:tcW w:w="1890" w:type="dxa"/>
          </w:tcPr>
          <w:p w14:paraId="4C8DCEA2" w14:textId="77777777" w:rsidR="008B519F" w:rsidRPr="00276C55" w:rsidRDefault="008B519F" w:rsidP="008B519F">
            <w:r w:rsidRPr="00276C55">
              <w:t>Frameshift</w:t>
            </w:r>
          </w:p>
        </w:tc>
      </w:tr>
      <w:tr w:rsidR="007B08E8" w:rsidRPr="00276C55" w14:paraId="6830315C" w14:textId="77777777" w:rsidTr="007B08E8">
        <w:tc>
          <w:tcPr>
            <w:tcW w:w="1435" w:type="dxa"/>
          </w:tcPr>
          <w:p w14:paraId="7BDBB2EC" w14:textId="064F570D" w:rsidR="008B519F" w:rsidRPr="00276C55" w:rsidRDefault="008B519F" w:rsidP="008B519F">
            <w:r w:rsidRPr="00276C55">
              <w:t>15</w:t>
            </w:r>
          </w:p>
        </w:tc>
        <w:tc>
          <w:tcPr>
            <w:tcW w:w="2468" w:type="dxa"/>
            <w:vAlign w:val="bottom"/>
          </w:tcPr>
          <w:p w14:paraId="366C034B" w14:textId="6B3C47E5" w:rsidR="008B519F" w:rsidRPr="00276C55" w:rsidRDefault="008B519F" w:rsidP="008B519F">
            <w:r w:rsidRPr="00276C55">
              <w:rPr>
                <w:color w:val="000000"/>
              </w:rPr>
              <w:t xml:space="preserve">Insertion </w:t>
            </w:r>
          </w:p>
        </w:tc>
        <w:tc>
          <w:tcPr>
            <w:tcW w:w="710" w:type="dxa"/>
            <w:vAlign w:val="bottom"/>
          </w:tcPr>
          <w:p w14:paraId="68C71BF3" w14:textId="107AAD07" w:rsidR="008B519F" w:rsidRPr="00276C55" w:rsidRDefault="008B519F" w:rsidP="008B519F">
            <w:r w:rsidRPr="00276C55">
              <w:rPr>
                <w:color w:val="000000"/>
              </w:rPr>
              <w:t>1</w:t>
            </w:r>
          </w:p>
        </w:tc>
        <w:tc>
          <w:tcPr>
            <w:tcW w:w="4430" w:type="dxa"/>
            <w:vAlign w:val="bottom"/>
          </w:tcPr>
          <w:p w14:paraId="398832F6" w14:textId="50CF4BBE" w:rsidR="008B519F" w:rsidRPr="00276C55" w:rsidRDefault="008B519F" w:rsidP="008B519F">
            <w:r w:rsidRPr="00276C55">
              <w:rPr>
                <w:color w:val="000000"/>
              </w:rPr>
              <w:t>A</w:t>
            </w:r>
          </w:p>
        </w:tc>
        <w:tc>
          <w:tcPr>
            <w:tcW w:w="2292" w:type="dxa"/>
            <w:vAlign w:val="bottom"/>
          </w:tcPr>
          <w:p w14:paraId="3917E09C" w14:textId="0EBDF092" w:rsidR="008B519F" w:rsidRPr="00276C55" w:rsidRDefault="008B519F" w:rsidP="008B519F">
            <w:r w:rsidRPr="00276C55">
              <w:rPr>
                <w:color w:val="000000"/>
              </w:rPr>
              <w:t>220-221</w:t>
            </w:r>
          </w:p>
        </w:tc>
        <w:tc>
          <w:tcPr>
            <w:tcW w:w="1890" w:type="dxa"/>
          </w:tcPr>
          <w:p w14:paraId="641080F5" w14:textId="77777777" w:rsidR="008B519F" w:rsidRPr="00276C55" w:rsidRDefault="008B519F" w:rsidP="008B519F">
            <w:r w:rsidRPr="00276C55">
              <w:t>Frameshift</w:t>
            </w:r>
          </w:p>
        </w:tc>
      </w:tr>
    </w:tbl>
    <w:p w14:paraId="390A27AF" w14:textId="4509BA1A" w:rsidR="008B519F" w:rsidRDefault="008B519F"/>
    <w:p w14:paraId="1AC76013" w14:textId="2BA9E620" w:rsidR="00276C55" w:rsidRDefault="00276C55">
      <w:r>
        <w:t>Clone B6</w:t>
      </w:r>
    </w:p>
    <w:p w14:paraId="6F700347" w14:textId="67AEE2D4" w:rsidR="00276C55" w:rsidRDefault="00276C55">
      <w:r>
        <w:t>APOBEC3B</w:t>
      </w:r>
    </w:p>
    <w:tbl>
      <w:tblPr>
        <w:tblStyle w:val="TableGrid"/>
        <w:tblW w:w="13950" w:type="dxa"/>
        <w:tblInd w:w="-5" w:type="dxa"/>
        <w:tblLook w:val="04A0" w:firstRow="1" w:lastRow="0" w:firstColumn="1" w:lastColumn="0" w:noHBand="0" w:noVBand="1"/>
      </w:tblPr>
      <w:tblGrid>
        <w:gridCol w:w="1629"/>
        <w:gridCol w:w="2443"/>
        <w:gridCol w:w="649"/>
        <w:gridCol w:w="5070"/>
        <w:gridCol w:w="2262"/>
        <w:gridCol w:w="1897"/>
      </w:tblGrid>
      <w:tr w:rsidR="00276C55" w:rsidRPr="00276C55" w14:paraId="3F47B994" w14:textId="77777777" w:rsidTr="007B08E8">
        <w:tc>
          <w:tcPr>
            <w:tcW w:w="1629" w:type="dxa"/>
          </w:tcPr>
          <w:p w14:paraId="1096B5FB" w14:textId="77777777" w:rsidR="00276C55" w:rsidRPr="00276C55" w:rsidRDefault="00276C55" w:rsidP="007B1E8C">
            <w:r w:rsidRPr="00276C55">
              <w:t>Sequence #</w:t>
            </w:r>
          </w:p>
        </w:tc>
        <w:tc>
          <w:tcPr>
            <w:tcW w:w="2443" w:type="dxa"/>
          </w:tcPr>
          <w:p w14:paraId="00D0151C" w14:textId="77777777" w:rsidR="00276C55" w:rsidRPr="00276C55" w:rsidRDefault="00276C55" w:rsidP="007B1E8C">
            <w:r w:rsidRPr="00276C55">
              <w:t>Insertion/Deletion</w:t>
            </w:r>
          </w:p>
        </w:tc>
        <w:tc>
          <w:tcPr>
            <w:tcW w:w="649" w:type="dxa"/>
          </w:tcPr>
          <w:p w14:paraId="49C68C1E" w14:textId="77777777" w:rsidR="00276C55" w:rsidRPr="00276C55" w:rsidRDefault="00276C55" w:rsidP="007B1E8C">
            <w:r w:rsidRPr="00276C55">
              <w:t># bp</w:t>
            </w:r>
          </w:p>
        </w:tc>
        <w:tc>
          <w:tcPr>
            <w:tcW w:w="5070" w:type="dxa"/>
          </w:tcPr>
          <w:p w14:paraId="60FA3689" w14:textId="77777777" w:rsidR="00276C55" w:rsidRPr="00276C55" w:rsidRDefault="00276C55" w:rsidP="007B1E8C">
            <w:r w:rsidRPr="00276C55">
              <w:t>Sequence inserted/deleted</w:t>
            </w:r>
          </w:p>
        </w:tc>
        <w:tc>
          <w:tcPr>
            <w:tcW w:w="2262" w:type="dxa"/>
          </w:tcPr>
          <w:p w14:paraId="7A0B10B0" w14:textId="77777777" w:rsidR="00276C55" w:rsidRPr="00276C55" w:rsidRDefault="00276C55" w:rsidP="007B1E8C">
            <w:r w:rsidRPr="00276C55">
              <w:t>Location on mRNA</w:t>
            </w:r>
          </w:p>
        </w:tc>
        <w:tc>
          <w:tcPr>
            <w:tcW w:w="1897" w:type="dxa"/>
          </w:tcPr>
          <w:p w14:paraId="158C37DC" w14:textId="77777777" w:rsidR="00276C55" w:rsidRPr="00276C55" w:rsidRDefault="00276C55" w:rsidP="007B1E8C">
            <w:r w:rsidRPr="00276C55">
              <w:t>Predicted effect</w:t>
            </w:r>
          </w:p>
        </w:tc>
      </w:tr>
      <w:tr w:rsidR="00276C55" w:rsidRPr="00276C55" w14:paraId="3FD73A2A" w14:textId="77777777" w:rsidTr="007B08E8">
        <w:tc>
          <w:tcPr>
            <w:tcW w:w="1629" w:type="dxa"/>
          </w:tcPr>
          <w:p w14:paraId="3DA7479F" w14:textId="77777777" w:rsidR="00276C55" w:rsidRPr="00276C55" w:rsidRDefault="00276C55" w:rsidP="00276C55">
            <w:r w:rsidRPr="00276C55">
              <w:t>1</w:t>
            </w:r>
          </w:p>
        </w:tc>
        <w:tc>
          <w:tcPr>
            <w:tcW w:w="2443" w:type="dxa"/>
            <w:vAlign w:val="bottom"/>
          </w:tcPr>
          <w:p w14:paraId="557364F8" w14:textId="5F0D268E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46F55F80" w14:textId="3A92DA33" w:rsidR="00276C55" w:rsidRPr="00276C55" w:rsidRDefault="00276C55" w:rsidP="00276C55">
            <w:r w:rsidRPr="00276C55">
              <w:rPr>
                <w:color w:val="000000"/>
              </w:rPr>
              <w:t>30</w:t>
            </w:r>
          </w:p>
        </w:tc>
        <w:tc>
          <w:tcPr>
            <w:tcW w:w="5070" w:type="dxa"/>
            <w:vAlign w:val="bottom"/>
          </w:tcPr>
          <w:p w14:paraId="4E5D906F" w14:textId="06BFC305" w:rsidR="00276C55" w:rsidRPr="00276C55" w:rsidRDefault="00276C55" w:rsidP="00276C55">
            <w:r w:rsidRPr="00276C55">
              <w:rPr>
                <w:color w:val="000000"/>
              </w:rPr>
              <w:t>ACCCTTTGGTCCTTCGACGGCGCCAGACCT</w:t>
            </w:r>
          </w:p>
        </w:tc>
        <w:tc>
          <w:tcPr>
            <w:tcW w:w="2262" w:type="dxa"/>
            <w:vAlign w:val="bottom"/>
          </w:tcPr>
          <w:p w14:paraId="767AD17B" w14:textId="49D079B6" w:rsidR="00276C55" w:rsidRPr="00276C55" w:rsidRDefault="00276C55" w:rsidP="00276C55">
            <w:r w:rsidRPr="00276C55">
              <w:rPr>
                <w:color w:val="000000"/>
              </w:rPr>
              <w:t>721-750</w:t>
            </w:r>
          </w:p>
        </w:tc>
        <w:tc>
          <w:tcPr>
            <w:tcW w:w="1897" w:type="dxa"/>
          </w:tcPr>
          <w:p w14:paraId="60C34FBF" w14:textId="6BFA17DE" w:rsidR="00276C55" w:rsidRPr="00276C55" w:rsidRDefault="00276C55" w:rsidP="00276C55">
            <w:r>
              <w:t>No effect</w:t>
            </w:r>
          </w:p>
        </w:tc>
      </w:tr>
      <w:tr w:rsidR="00276C55" w:rsidRPr="00276C55" w14:paraId="6DA057DC" w14:textId="77777777" w:rsidTr="007B08E8">
        <w:tc>
          <w:tcPr>
            <w:tcW w:w="1629" w:type="dxa"/>
            <w:vAlign w:val="center"/>
          </w:tcPr>
          <w:p w14:paraId="3EDF26B0" w14:textId="77777777" w:rsidR="00276C55" w:rsidRPr="00276C55" w:rsidRDefault="00276C55" w:rsidP="00276C55">
            <w:r w:rsidRPr="00276C55">
              <w:t>2</w:t>
            </w:r>
          </w:p>
        </w:tc>
        <w:tc>
          <w:tcPr>
            <w:tcW w:w="2443" w:type="dxa"/>
            <w:vAlign w:val="bottom"/>
          </w:tcPr>
          <w:p w14:paraId="11DC0814" w14:textId="1411F948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412EAE73" w14:textId="3C750ACD" w:rsidR="00276C55" w:rsidRPr="00276C55" w:rsidRDefault="00276C55" w:rsidP="00276C55">
            <w:r w:rsidRPr="00276C55">
              <w:rPr>
                <w:color w:val="000000"/>
              </w:rPr>
              <w:t>25</w:t>
            </w:r>
          </w:p>
        </w:tc>
        <w:tc>
          <w:tcPr>
            <w:tcW w:w="5070" w:type="dxa"/>
            <w:vAlign w:val="bottom"/>
          </w:tcPr>
          <w:p w14:paraId="36E73AAF" w14:textId="47167BC9" w:rsidR="00276C55" w:rsidRPr="00276C55" w:rsidRDefault="00276C55" w:rsidP="00276C55">
            <w:r w:rsidRPr="00276C55">
              <w:rPr>
                <w:color w:val="000000"/>
              </w:rPr>
              <w:t>CCTTTGGTCCTTCGACGGCGCCAGA</w:t>
            </w:r>
          </w:p>
        </w:tc>
        <w:tc>
          <w:tcPr>
            <w:tcW w:w="2262" w:type="dxa"/>
            <w:vAlign w:val="bottom"/>
          </w:tcPr>
          <w:p w14:paraId="5FC31B4C" w14:textId="0BFAD2F9" w:rsidR="00276C55" w:rsidRPr="00276C55" w:rsidRDefault="00276C55" w:rsidP="00276C55">
            <w:r w:rsidRPr="00276C55">
              <w:rPr>
                <w:color w:val="000000"/>
              </w:rPr>
              <w:t>723-747</w:t>
            </w:r>
          </w:p>
        </w:tc>
        <w:tc>
          <w:tcPr>
            <w:tcW w:w="1897" w:type="dxa"/>
          </w:tcPr>
          <w:p w14:paraId="5AFB16A3" w14:textId="77777777" w:rsidR="00276C55" w:rsidRPr="00276C55" w:rsidRDefault="00276C55" w:rsidP="00276C55">
            <w:r w:rsidRPr="00276C55">
              <w:t>Frameshift</w:t>
            </w:r>
          </w:p>
        </w:tc>
      </w:tr>
      <w:tr w:rsidR="00276C55" w:rsidRPr="00276C55" w14:paraId="5BE7644C" w14:textId="77777777" w:rsidTr="007B08E8">
        <w:tc>
          <w:tcPr>
            <w:tcW w:w="1629" w:type="dxa"/>
          </w:tcPr>
          <w:p w14:paraId="32E07E21" w14:textId="77777777" w:rsidR="00276C55" w:rsidRPr="00276C55" w:rsidRDefault="00276C55" w:rsidP="00276C55">
            <w:r w:rsidRPr="00276C55">
              <w:t>3</w:t>
            </w:r>
          </w:p>
        </w:tc>
        <w:tc>
          <w:tcPr>
            <w:tcW w:w="2443" w:type="dxa"/>
            <w:vAlign w:val="bottom"/>
          </w:tcPr>
          <w:p w14:paraId="69537760" w14:textId="0AD469E4" w:rsidR="00276C55" w:rsidRPr="00276C55" w:rsidRDefault="00276C55" w:rsidP="00276C55">
            <w:r>
              <w:rPr>
                <w:color w:val="000000"/>
              </w:rPr>
              <w:t>Sequencing failed</w:t>
            </w:r>
          </w:p>
        </w:tc>
        <w:tc>
          <w:tcPr>
            <w:tcW w:w="649" w:type="dxa"/>
            <w:vAlign w:val="bottom"/>
          </w:tcPr>
          <w:p w14:paraId="42179157" w14:textId="386BDF5A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5070" w:type="dxa"/>
            <w:vAlign w:val="bottom"/>
          </w:tcPr>
          <w:p w14:paraId="1D2F8CED" w14:textId="2D197676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2262" w:type="dxa"/>
            <w:vAlign w:val="bottom"/>
          </w:tcPr>
          <w:p w14:paraId="443E1D2A" w14:textId="3A8596B4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1897" w:type="dxa"/>
          </w:tcPr>
          <w:p w14:paraId="1DF1AF86" w14:textId="74728519" w:rsidR="00276C55" w:rsidRPr="00276C55" w:rsidRDefault="00276C55" w:rsidP="00276C55"/>
        </w:tc>
      </w:tr>
      <w:tr w:rsidR="00276C55" w:rsidRPr="00276C55" w14:paraId="78CAD231" w14:textId="77777777" w:rsidTr="007B08E8">
        <w:tc>
          <w:tcPr>
            <w:tcW w:w="1629" w:type="dxa"/>
          </w:tcPr>
          <w:p w14:paraId="56FF8F6D" w14:textId="77777777" w:rsidR="00276C55" w:rsidRPr="00276C55" w:rsidRDefault="00276C55" w:rsidP="00276C55">
            <w:r w:rsidRPr="00276C55">
              <w:t>4</w:t>
            </w:r>
          </w:p>
        </w:tc>
        <w:tc>
          <w:tcPr>
            <w:tcW w:w="2443" w:type="dxa"/>
            <w:vAlign w:val="bottom"/>
          </w:tcPr>
          <w:p w14:paraId="252E1DF1" w14:textId="605D40A3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753F7C1E" w14:textId="4280EB69" w:rsidR="00276C55" w:rsidRPr="00276C55" w:rsidRDefault="00276C55" w:rsidP="00276C55">
            <w:r w:rsidRPr="00276C55">
              <w:rPr>
                <w:color w:val="000000"/>
              </w:rPr>
              <w:t>30</w:t>
            </w:r>
          </w:p>
        </w:tc>
        <w:tc>
          <w:tcPr>
            <w:tcW w:w="5070" w:type="dxa"/>
            <w:vAlign w:val="bottom"/>
          </w:tcPr>
          <w:p w14:paraId="1F897560" w14:textId="6EB49ED5" w:rsidR="00276C55" w:rsidRPr="00276C55" w:rsidRDefault="00276C55" w:rsidP="00276C55">
            <w:r w:rsidRPr="00276C55">
              <w:rPr>
                <w:color w:val="000000"/>
              </w:rPr>
              <w:t>ACCCTTTGGTCCTTCGACGGCGCCAGACCT</w:t>
            </w:r>
          </w:p>
        </w:tc>
        <w:tc>
          <w:tcPr>
            <w:tcW w:w="2262" w:type="dxa"/>
            <w:vAlign w:val="bottom"/>
          </w:tcPr>
          <w:p w14:paraId="77689BB2" w14:textId="4C39CDF6" w:rsidR="00276C55" w:rsidRPr="00276C55" w:rsidRDefault="00276C55" w:rsidP="00276C55">
            <w:r w:rsidRPr="00276C55">
              <w:rPr>
                <w:color w:val="000000"/>
              </w:rPr>
              <w:t>721-750</w:t>
            </w:r>
          </w:p>
        </w:tc>
        <w:tc>
          <w:tcPr>
            <w:tcW w:w="1897" w:type="dxa"/>
          </w:tcPr>
          <w:p w14:paraId="0329E1DF" w14:textId="65987915" w:rsidR="00276C55" w:rsidRPr="00276C55" w:rsidRDefault="00276C55" w:rsidP="00276C55">
            <w:r>
              <w:t>No effect</w:t>
            </w:r>
          </w:p>
        </w:tc>
      </w:tr>
      <w:tr w:rsidR="00276C55" w:rsidRPr="00276C55" w14:paraId="5F407E74" w14:textId="77777777" w:rsidTr="007B08E8">
        <w:tc>
          <w:tcPr>
            <w:tcW w:w="1629" w:type="dxa"/>
          </w:tcPr>
          <w:p w14:paraId="17EEAC20" w14:textId="77777777" w:rsidR="00276C55" w:rsidRPr="00276C55" w:rsidRDefault="00276C55" w:rsidP="00276C55">
            <w:r w:rsidRPr="00276C55">
              <w:t>5</w:t>
            </w:r>
          </w:p>
        </w:tc>
        <w:tc>
          <w:tcPr>
            <w:tcW w:w="2443" w:type="dxa"/>
            <w:vAlign w:val="bottom"/>
          </w:tcPr>
          <w:p w14:paraId="3A4DF7A8" w14:textId="568A8D1B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5C22AC11" w14:textId="630BADC2" w:rsidR="00276C55" w:rsidRPr="00276C55" w:rsidRDefault="00276C55" w:rsidP="00276C55">
            <w:r w:rsidRPr="00276C55">
              <w:rPr>
                <w:color w:val="000000"/>
              </w:rPr>
              <w:t>25</w:t>
            </w:r>
          </w:p>
        </w:tc>
        <w:tc>
          <w:tcPr>
            <w:tcW w:w="5070" w:type="dxa"/>
            <w:vAlign w:val="bottom"/>
          </w:tcPr>
          <w:p w14:paraId="392FDF51" w14:textId="2B2244DD" w:rsidR="00276C55" w:rsidRPr="00276C55" w:rsidRDefault="00276C55" w:rsidP="00276C55">
            <w:r w:rsidRPr="00276C55">
              <w:rPr>
                <w:color w:val="000000"/>
              </w:rPr>
              <w:t>CCTTTGGTCCTTCGACGGCGCCAGA</w:t>
            </w:r>
          </w:p>
        </w:tc>
        <w:tc>
          <w:tcPr>
            <w:tcW w:w="2262" w:type="dxa"/>
            <w:vAlign w:val="bottom"/>
          </w:tcPr>
          <w:p w14:paraId="7C9709C7" w14:textId="3020E24B" w:rsidR="00276C55" w:rsidRPr="00276C55" w:rsidRDefault="00276C55" w:rsidP="00276C55">
            <w:r w:rsidRPr="00276C55">
              <w:rPr>
                <w:color w:val="000000"/>
              </w:rPr>
              <w:t>723-747</w:t>
            </w:r>
          </w:p>
        </w:tc>
        <w:tc>
          <w:tcPr>
            <w:tcW w:w="1897" w:type="dxa"/>
          </w:tcPr>
          <w:p w14:paraId="495F11F3" w14:textId="01B2DCDB" w:rsidR="00276C55" w:rsidRPr="00276C55" w:rsidRDefault="00276C55" w:rsidP="00276C55">
            <w:r>
              <w:t>Frameshift</w:t>
            </w:r>
          </w:p>
        </w:tc>
      </w:tr>
      <w:tr w:rsidR="00276C55" w:rsidRPr="00276C55" w14:paraId="09513CF2" w14:textId="77777777" w:rsidTr="007B08E8">
        <w:tc>
          <w:tcPr>
            <w:tcW w:w="1629" w:type="dxa"/>
          </w:tcPr>
          <w:p w14:paraId="4840068D" w14:textId="77777777" w:rsidR="00276C55" w:rsidRPr="00276C55" w:rsidRDefault="00276C55" w:rsidP="00276C55">
            <w:r w:rsidRPr="00276C55">
              <w:t>6</w:t>
            </w:r>
          </w:p>
        </w:tc>
        <w:tc>
          <w:tcPr>
            <w:tcW w:w="2443" w:type="dxa"/>
            <w:vAlign w:val="bottom"/>
          </w:tcPr>
          <w:p w14:paraId="5B4823F7" w14:textId="66841254" w:rsidR="00276C55" w:rsidRPr="00276C55" w:rsidRDefault="00276C55" w:rsidP="00276C55">
            <w:r>
              <w:rPr>
                <w:color w:val="000000"/>
              </w:rPr>
              <w:t>Sequencing failed</w:t>
            </w:r>
          </w:p>
        </w:tc>
        <w:tc>
          <w:tcPr>
            <w:tcW w:w="649" w:type="dxa"/>
            <w:vAlign w:val="bottom"/>
          </w:tcPr>
          <w:p w14:paraId="7998A546" w14:textId="49DCD529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5070" w:type="dxa"/>
            <w:vAlign w:val="bottom"/>
          </w:tcPr>
          <w:p w14:paraId="700979DE" w14:textId="331D1B5A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2262" w:type="dxa"/>
            <w:vAlign w:val="bottom"/>
          </w:tcPr>
          <w:p w14:paraId="36953B33" w14:textId="1FB010E9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1897" w:type="dxa"/>
          </w:tcPr>
          <w:p w14:paraId="160CEF9E" w14:textId="45CF5DED" w:rsidR="00276C55" w:rsidRPr="00276C55" w:rsidRDefault="00276C55" w:rsidP="00276C55"/>
        </w:tc>
      </w:tr>
      <w:tr w:rsidR="00276C55" w:rsidRPr="00276C55" w14:paraId="77072A6B" w14:textId="77777777" w:rsidTr="007B08E8">
        <w:tc>
          <w:tcPr>
            <w:tcW w:w="1629" w:type="dxa"/>
          </w:tcPr>
          <w:p w14:paraId="0C9BBA67" w14:textId="77777777" w:rsidR="00276C55" w:rsidRPr="00276C55" w:rsidRDefault="00276C55" w:rsidP="00276C55">
            <w:r w:rsidRPr="00276C55">
              <w:t>7</w:t>
            </w:r>
          </w:p>
        </w:tc>
        <w:tc>
          <w:tcPr>
            <w:tcW w:w="2443" w:type="dxa"/>
            <w:vAlign w:val="bottom"/>
          </w:tcPr>
          <w:p w14:paraId="4D4AB485" w14:textId="7613E38C" w:rsidR="00276C55" w:rsidRPr="00276C55" w:rsidRDefault="00276C55" w:rsidP="00276C55">
            <w:r>
              <w:rPr>
                <w:color w:val="000000"/>
              </w:rPr>
              <w:t>No mutations</w:t>
            </w:r>
          </w:p>
        </w:tc>
        <w:tc>
          <w:tcPr>
            <w:tcW w:w="649" w:type="dxa"/>
            <w:vAlign w:val="bottom"/>
          </w:tcPr>
          <w:p w14:paraId="45FC2783" w14:textId="6D373F83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5070" w:type="dxa"/>
            <w:vAlign w:val="bottom"/>
          </w:tcPr>
          <w:p w14:paraId="75849438" w14:textId="5753C290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2262" w:type="dxa"/>
            <w:vAlign w:val="bottom"/>
          </w:tcPr>
          <w:p w14:paraId="7A371B0E" w14:textId="39EB5A90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1897" w:type="dxa"/>
          </w:tcPr>
          <w:p w14:paraId="2F15EBE3" w14:textId="3F5338EC" w:rsidR="00276C55" w:rsidRPr="00276C55" w:rsidRDefault="00276C55" w:rsidP="00276C55"/>
        </w:tc>
      </w:tr>
      <w:tr w:rsidR="00276C55" w:rsidRPr="00276C55" w14:paraId="2BD193FF" w14:textId="77777777" w:rsidTr="007B08E8">
        <w:tc>
          <w:tcPr>
            <w:tcW w:w="1629" w:type="dxa"/>
          </w:tcPr>
          <w:p w14:paraId="68F34B99" w14:textId="77777777" w:rsidR="00276C55" w:rsidRPr="00276C55" w:rsidRDefault="00276C55" w:rsidP="00276C55">
            <w:r w:rsidRPr="00276C55">
              <w:t>8</w:t>
            </w:r>
          </w:p>
        </w:tc>
        <w:tc>
          <w:tcPr>
            <w:tcW w:w="2443" w:type="dxa"/>
            <w:vAlign w:val="bottom"/>
          </w:tcPr>
          <w:p w14:paraId="58A808D1" w14:textId="7224A0DB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41672AC5" w14:textId="51579058" w:rsidR="00276C55" w:rsidRPr="00276C55" w:rsidRDefault="00276C55" w:rsidP="00276C55">
            <w:r w:rsidRPr="00276C55">
              <w:rPr>
                <w:color w:val="000000"/>
              </w:rPr>
              <w:t>30</w:t>
            </w:r>
          </w:p>
        </w:tc>
        <w:tc>
          <w:tcPr>
            <w:tcW w:w="5070" w:type="dxa"/>
            <w:vAlign w:val="bottom"/>
          </w:tcPr>
          <w:p w14:paraId="2DE0902C" w14:textId="44EA58A8" w:rsidR="00276C55" w:rsidRPr="00276C55" w:rsidRDefault="00276C55" w:rsidP="00276C55">
            <w:r w:rsidRPr="00276C55">
              <w:rPr>
                <w:color w:val="000000"/>
              </w:rPr>
              <w:t>ACCCTTTGGTCCTTCGACGGCGCCAGACCT</w:t>
            </w:r>
          </w:p>
        </w:tc>
        <w:tc>
          <w:tcPr>
            <w:tcW w:w="2262" w:type="dxa"/>
            <w:vAlign w:val="bottom"/>
          </w:tcPr>
          <w:p w14:paraId="1B07C233" w14:textId="65607118" w:rsidR="00276C55" w:rsidRPr="00276C55" w:rsidRDefault="00276C55" w:rsidP="00276C55">
            <w:r w:rsidRPr="00276C55">
              <w:rPr>
                <w:color w:val="000000"/>
              </w:rPr>
              <w:t>721-750</w:t>
            </w:r>
          </w:p>
        </w:tc>
        <w:tc>
          <w:tcPr>
            <w:tcW w:w="1897" w:type="dxa"/>
          </w:tcPr>
          <w:p w14:paraId="13B1ECAE" w14:textId="32EDBAB3" w:rsidR="00276C55" w:rsidRPr="00276C55" w:rsidRDefault="00276C55" w:rsidP="00276C55">
            <w:r>
              <w:t>No effect</w:t>
            </w:r>
          </w:p>
        </w:tc>
      </w:tr>
      <w:tr w:rsidR="00276C55" w:rsidRPr="00276C55" w14:paraId="5C993F14" w14:textId="77777777" w:rsidTr="007B08E8">
        <w:tc>
          <w:tcPr>
            <w:tcW w:w="1629" w:type="dxa"/>
          </w:tcPr>
          <w:p w14:paraId="22276DBD" w14:textId="77777777" w:rsidR="00276C55" w:rsidRPr="00276C55" w:rsidRDefault="00276C55" w:rsidP="00276C55">
            <w:r w:rsidRPr="00276C55">
              <w:t>9</w:t>
            </w:r>
          </w:p>
        </w:tc>
        <w:tc>
          <w:tcPr>
            <w:tcW w:w="2443" w:type="dxa"/>
            <w:vAlign w:val="bottom"/>
          </w:tcPr>
          <w:p w14:paraId="5DA9A5CE" w14:textId="429E6468" w:rsidR="00276C55" w:rsidRPr="00276C55" w:rsidRDefault="00276C55" w:rsidP="00276C55">
            <w:r>
              <w:rPr>
                <w:color w:val="000000"/>
              </w:rPr>
              <w:t>Sequencing failed</w:t>
            </w:r>
          </w:p>
        </w:tc>
        <w:tc>
          <w:tcPr>
            <w:tcW w:w="649" w:type="dxa"/>
            <w:vAlign w:val="bottom"/>
          </w:tcPr>
          <w:p w14:paraId="504AA7E0" w14:textId="0E7CD937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5070" w:type="dxa"/>
            <w:vAlign w:val="bottom"/>
          </w:tcPr>
          <w:p w14:paraId="5B17269F" w14:textId="7FB5B3F1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2262" w:type="dxa"/>
            <w:vAlign w:val="bottom"/>
          </w:tcPr>
          <w:p w14:paraId="22319155" w14:textId="3CC40195" w:rsidR="00276C55" w:rsidRPr="00276C55" w:rsidRDefault="00276C55" w:rsidP="00276C55">
            <w:r w:rsidRPr="00276C55">
              <w:rPr>
                <w:color w:val="000000"/>
              </w:rPr>
              <w:t> </w:t>
            </w:r>
          </w:p>
        </w:tc>
        <w:tc>
          <w:tcPr>
            <w:tcW w:w="1897" w:type="dxa"/>
          </w:tcPr>
          <w:p w14:paraId="62A12F1C" w14:textId="6ABE6111" w:rsidR="00276C55" w:rsidRPr="00276C55" w:rsidRDefault="00276C55" w:rsidP="00276C55"/>
        </w:tc>
      </w:tr>
      <w:tr w:rsidR="00276C55" w:rsidRPr="00276C55" w14:paraId="3467981C" w14:textId="77777777" w:rsidTr="007B08E8">
        <w:tc>
          <w:tcPr>
            <w:tcW w:w="1629" w:type="dxa"/>
          </w:tcPr>
          <w:p w14:paraId="7E15D068" w14:textId="77777777" w:rsidR="00276C55" w:rsidRPr="00276C55" w:rsidRDefault="00276C55" w:rsidP="00276C55">
            <w:r w:rsidRPr="00276C55">
              <w:t>10</w:t>
            </w:r>
          </w:p>
        </w:tc>
        <w:tc>
          <w:tcPr>
            <w:tcW w:w="2443" w:type="dxa"/>
            <w:vAlign w:val="bottom"/>
          </w:tcPr>
          <w:p w14:paraId="25E9266F" w14:textId="5B4E867C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7C744584" w14:textId="474316F1" w:rsidR="00276C55" w:rsidRPr="00276C55" w:rsidRDefault="00276C55" w:rsidP="00276C55">
            <w:r w:rsidRPr="00276C55">
              <w:rPr>
                <w:color w:val="000000"/>
              </w:rPr>
              <w:t>30</w:t>
            </w:r>
          </w:p>
        </w:tc>
        <w:tc>
          <w:tcPr>
            <w:tcW w:w="5070" w:type="dxa"/>
            <w:vAlign w:val="bottom"/>
          </w:tcPr>
          <w:p w14:paraId="139BC6F3" w14:textId="261AC7C2" w:rsidR="00276C55" w:rsidRPr="00276C55" w:rsidRDefault="00276C55" w:rsidP="00276C55">
            <w:r w:rsidRPr="00276C55">
              <w:rPr>
                <w:color w:val="000000"/>
              </w:rPr>
              <w:t>ACCCTTTGGTCCTTCGACGGCGCCAGACCT</w:t>
            </w:r>
          </w:p>
        </w:tc>
        <w:tc>
          <w:tcPr>
            <w:tcW w:w="2262" w:type="dxa"/>
            <w:vAlign w:val="bottom"/>
          </w:tcPr>
          <w:p w14:paraId="5A2C24A1" w14:textId="5B2A71A6" w:rsidR="00276C55" w:rsidRPr="00276C55" w:rsidRDefault="00276C55" w:rsidP="00276C55">
            <w:r w:rsidRPr="00276C55">
              <w:rPr>
                <w:color w:val="000000"/>
              </w:rPr>
              <w:t>721-750</w:t>
            </w:r>
          </w:p>
        </w:tc>
        <w:tc>
          <w:tcPr>
            <w:tcW w:w="1897" w:type="dxa"/>
          </w:tcPr>
          <w:p w14:paraId="6A8611D9" w14:textId="5718E942" w:rsidR="00276C55" w:rsidRPr="00276C55" w:rsidRDefault="00276C55" w:rsidP="00276C55">
            <w:r>
              <w:t>No effect</w:t>
            </w:r>
          </w:p>
        </w:tc>
      </w:tr>
      <w:tr w:rsidR="00276C55" w:rsidRPr="00276C55" w14:paraId="41F16041" w14:textId="77777777" w:rsidTr="007B08E8">
        <w:tc>
          <w:tcPr>
            <w:tcW w:w="1629" w:type="dxa"/>
          </w:tcPr>
          <w:p w14:paraId="054341B1" w14:textId="77777777" w:rsidR="00276C55" w:rsidRPr="00276C55" w:rsidRDefault="00276C55" w:rsidP="00276C55">
            <w:r w:rsidRPr="00276C55">
              <w:t>11</w:t>
            </w:r>
          </w:p>
        </w:tc>
        <w:tc>
          <w:tcPr>
            <w:tcW w:w="2443" w:type="dxa"/>
            <w:vAlign w:val="bottom"/>
          </w:tcPr>
          <w:p w14:paraId="003BDCC6" w14:textId="4BC0957D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1391579F" w14:textId="7BE02485" w:rsidR="00276C55" w:rsidRPr="00276C55" w:rsidRDefault="00276C55" w:rsidP="00276C55">
            <w:r w:rsidRPr="00276C55">
              <w:rPr>
                <w:color w:val="000000"/>
              </w:rPr>
              <w:t>25</w:t>
            </w:r>
          </w:p>
        </w:tc>
        <w:tc>
          <w:tcPr>
            <w:tcW w:w="5070" w:type="dxa"/>
            <w:vAlign w:val="bottom"/>
          </w:tcPr>
          <w:p w14:paraId="49DB3160" w14:textId="6F9D20DC" w:rsidR="00276C55" w:rsidRPr="00276C55" w:rsidRDefault="00276C55" w:rsidP="00276C55">
            <w:r w:rsidRPr="00276C55">
              <w:rPr>
                <w:color w:val="000000"/>
              </w:rPr>
              <w:t>CCTTTGGTCCTTCGACGGCGCCAGA</w:t>
            </w:r>
          </w:p>
        </w:tc>
        <w:tc>
          <w:tcPr>
            <w:tcW w:w="2262" w:type="dxa"/>
            <w:vAlign w:val="bottom"/>
          </w:tcPr>
          <w:p w14:paraId="79020413" w14:textId="4D1A9D68" w:rsidR="00276C55" w:rsidRPr="00276C55" w:rsidRDefault="00276C55" w:rsidP="00276C55">
            <w:r w:rsidRPr="00276C55">
              <w:rPr>
                <w:color w:val="000000"/>
              </w:rPr>
              <w:t>723-747</w:t>
            </w:r>
          </w:p>
        </w:tc>
        <w:tc>
          <w:tcPr>
            <w:tcW w:w="1897" w:type="dxa"/>
          </w:tcPr>
          <w:p w14:paraId="5D6334E7" w14:textId="77777777" w:rsidR="00276C55" w:rsidRPr="00276C55" w:rsidRDefault="00276C55" w:rsidP="00276C55">
            <w:r w:rsidRPr="00276C55">
              <w:t>Frameshift</w:t>
            </w:r>
          </w:p>
        </w:tc>
      </w:tr>
      <w:tr w:rsidR="00276C55" w:rsidRPr="00276C55" w14:paraId="48BA19B5" w14:textId="77777777" w:rsidTr="007B08E8">
        <w:tc>
          <w:tcPr>
            <w:tcW w:w="1629" w:type="dxa"/>
          </w:tcPr>
          <w:p w14:paraId="64066B63" w14:textId="77777777" w:rsidR="00276C55" w:rsidRPr="00276C55" w:rsidRDefault="00276C55" w:rsidP="00276C55">
            <w:r w:rsidRPr="00276C55">
              <w:t>12</w:t>
            </w:r>
          </w:p>
        </w:tc>
        <w:tc>
          <w:tcPr>
            <w:tcW w:w="2443" w:type="dxa"/>
            <w:vAlign w:val="bottom"/>
          </w:tcPr>
          <w:p w14:paraId="6552A3A2" w14:textId="02E6193A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2E5C628E" w14:textId="6C59877B" w:rsidR="00276C55" w:rsidRPr="00276C55" w:rsidRDefault="00276C55" w:rsidP="00276C55">
            <w:r w:rsidRPr="00276C55">
              <w:rPr>
                <w:color w:val="000000"/>
              </w:rPr>
              <w:t>30</w:t>
            </w:r>
          </w:p>
        </w:tc>
        <w:tc>
          <w:tcPr>
            <w:tcW w:w="5070" w:type="dxa"/>
            <w:vAlign w:val="bottom"/>
          </w:tcPr>
          <w:p w14:paraId="293DC039" w14:textId="012F0A75" w:rsidR="00276C55" w:rsidRPr="00276C55" w:rsidRDefault="00276C55" w:rsidP="00276C55">
            <w:r w:rsidRPr="00276C55">
              <w:rPr>
                <w:color w:val="000000"/>
              </w:rPr>
              <w:t>ACCCTTTGGTCCTTCGACGGCGCCAGACCT</w:t>
            </w:r>
          </w:p>
        </w:tc>
        <w:tc>
          <w:tcPr>
            <w:tcW w:w="2262" w:type="dxa"/>
            <w:vAlign w:val="bottom"/>
          </w:tcPr>
          <w:p w14:paraId="41040DFE" w14:textId="11A247F4" w:rsidR="00276C55" w:rsidRPr="00276C55" w:rsidRDefault="00276C55" w:rsidP="00276C55">
            <w:r w:rsidRPr="00276C55">
              <w:rPr>
                <w:color w:val="000000"/>
              </w:rPr>
              <w:t>721-750</w:t>
            </w:r>
          </w:p>
        </w:tc>
        <w:tc>
          <w:tcPr>
            <w:tcW w:w="1897" w:type="dxa"/>
          </w:tcPr>
          <w:p w14:paraId="5399A775" w14:textId="5C00B351" w:rsidR="00276C55" w:rsidRPr="00276C55" w:rsidRDefault="00276C55" w:rsidP="00276C55">
            <w:r>
              <w:t>No effect</w:t>
            </w:r>
          </w:p>
        </w:tc>
      </w:tr>
      <w:tr w:rsidR="00276C55" w:rsidRPr="00276C55" w14:paraId="606BE1EF" w14:textId="77777777" w:rsidTr="007B08E8">
        <w:tc>
          <w:tcPr>
            <w:tcW w:w="1629" w:type="dxa"/>
          </w:tcPr>
          <w:p w14:paraId="2679054E" w14:textId="77777777" w:rsidR="00276C55" w:rsidRPr="00276C55" w:rsidRDefault="00276C55" w:rsidP="00276C55">
            <w:r w:rsidRPr="00276C55">
              <w:t>13</w:t>
            </w:r>
          </w:p>
        </w:tc>
        <w:tc>
          <w:tcPr>
            <w:tcW w:w="2443" w:type="dxa"/>
            <w:vAlign w:val="bottom"/>
          </w:tcPr>
          <w:p w14:paraId="0BCD3EEE" w14:textId="6C52409A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5BF3EFC6" w14:textId="55CBA89E" w:rsidR="00276C55" w:rsidRPr="00276C55" w:rsidRDefault="00276C55" w:rsidP="00276C55">
            <w:r w:rsidRPr="00276C55">
              <w:rPr>
                <w:color w:val="000000"/>
              </w:rPr>
              <w:t>25</w:t>
            </w:r>
          </w:p>
        </w:tc>
        <w:tc>
          <w:tcPr>
            <w:tcW w:w="5070" w:type="dxa"/>
            <w:vAlign w:val="bottom"/>
          </w:tcPr>
          <w:p w14:paraId="38426B6D" w14:textId="72C14F6D" w:rsidR="00276C55" w:rsidRPr="00276C55" w:rsidRDefault="00276C55" w:rsidP="00276C55">
            <w:r w:rsidRPr="00276C55">
              <w:rPr>
                <w:color w:val="000000"/>
              </w:rPr>
              <w:t>CCTTTGGTCCTTCGACGGCGCCAGA</w:t>
            </w:r>
          </w:p>
        </w:tc>
        <w:tc>
          <w:tcPr>
            <w:tcW w:w="2262" w:type="dxa"/>
            <w:vAlign w:val="bottom"/>
          </w:tcPr>
          <w:p w14:paraId="67200F09" w14:textId="0E7AC0FE" w:rsidR="00276C55" w:rsidRPr="00276C55" w:rsidRDefault="00276C55" w:rsidP="00276C55">
            <w:r w:rsidRPr="00276C55">
              <w:rPr>
                <w:color w:val="000000"/>
              </w:rPr>
              <w:t>723-747</w:t>
            </w:r>
          </w:p>
        </w:tc>
        <w:tc>
          <w:tcPr>
            <w:tcW w:w="1897" w:type="dxa"/>
          </w:tcPr>
          <w:p w14:paraId="53EDAF53" w14:textId="437FCB2E" w:rsidR="00276C55" w:rsidRPr="00276C55" w:rsidRDefault="00276C55" w:rsidP="00276C55">
            <w:r>
              <w:t>Frameshift</w:t>
            </w:r>
          </w:p>
        </w:tc>
      </w:tr>
      <w:tr w:rsidR="00276C55" w:rsidRPr="00276C55" w14:paraId="199EE593" w14:textId="77777777" w:rsidTr="007B08E8">
        <w:tc>
          <w:tcPr>
            <w:tcW w:w="1629" w:type="dxa"/>
          </w:tcPr>
          <w:p w14:paraId="25C78569" w14:textId="77777777" w:rsidR="00276C55" w:rsidRPr="00276C55" w:rsidRDefault="00276C55" w:rsidP="00276C55">
            <w:r w:rsidRPr="00276C55">
              <w:t>14</w:t>
            </w:r>
          </w:p>
        </w:tc>
        <w:tc>
          <w:tcPr>
            <w:tcW w:w="2443" w:type="dxa"/>
            <w:vAlign w:val="bottom"/>
          </w:tcPr>
          <w:p w14:paraId="7255E316" w14:textId="45569B48" w:rsidR="00276C55" w:rsidRPr="00276C55" w:rsidRDefault="00276C55" w:rsidP="00276C55">
            <w:r w:rsidRPr="00276C55">
              <w:rPr>
                <w:color w:val="000000"/>
              </w:rPr>
              <w:t>Deletion</w:t>
            </w:r>
          </w:p>
        </w:tc>
        <w:tc>
          <w:tcPr>
            <w:tcW w:w="649" w:type="dxa"/>
            <w:vAlign w:val="bottom"/>
          </w:tcPr>
          <w:p w14:paraId="63F5A9F1" w14:textId="7BEE2C5B" w:rsidR="00276C55" w:rsidRPr="00276C55" w:rsidRDefault="00276C55" w:rsidP="00276C55">
            <w:r w:rsidRPr="00276C55">
              <w:rPr>
                <w:color w:val="000000"/>
              </w:rPr>
              <w:t>25</w:t>
            </w:r>
          </w:p>
        </w:tc>
        <w:tc>
          <w:tcPr>
            <w:tcW w:w="5070" w:type="dxa"/>
            <w:vAlign w:val="bottom"/>
          </w:tcPr>
          <w:p w14:paraId="62857291" w14:textId="60B79BFB" w:rsidR="00276C55" w:rsidRPr="00276C55" w:rsidRDefault="00276C55" w:rsidP="00276C55">
            <w:r w:rsidRPr="00276C55">
              <w:rPr>
                <w:color w:val="000000"/>
              </w:rPr>
              <w:t>CCTTTGGTCCTTCGACGGCGCCAGA</w:t>
            </w:r>
          </w:p>
        </w:tc>
        <w:tc>
          <w:tcPr>
            <w:tcW w:w="2262" w:type="dxa"/>
            <w:vAlign w:val="bottom"/>
          </w:tcPr>
          <w:p w14:paraId="348913B8" w14:textId="200E7E8A" w:rsidR="00276C55" w:rsidRPr="00276C55" w:rsidRDefault="00276C55" w:rsidP="00276C55">
            <w:r w:rsidRPr="00276C55">
              <w:rPr>
                <w:color w:val="000000"/>
              </w:rPr>
              <w:t>723-747</w:t>
            </w:r>
          </w:p>
        </w:tc>
        <w:tc>
          <w:tcPr>
            <w:tcW w:w="1897" w:type="dxa"/>
          </w:tcPr>
          <w:p w14:paraId="09C65B08" w14:textId="77777777" w:rsidR="00276C55" w:rsidRPr="00276C55" w:rsidRDefault="00276C55" w:rsidP="00276C55">
            <w:r w:rsidRPr="00276C55">
              <w:t>Frameshift</w:t>
            </w:r>
          </w:p>
        </w:tc>
      </w:tr>
      <w:tr w:rsidR="00276C55" w:rsidRPr="00276C55" w14:paraId="1409B469" w14:textId="77777777" w:rsidTr="007B08E8">
        <w:tc>
          <w:tcPr>
            <w:tcW w:w="1629" w:type="dxa"/>
          </w:tcPr>
          <w:p w14:paraId="7FD9FD8F" w14:textId="77777777" w:rsidR="00276C55" w:rsidRPr="00276C55" w:rsidRDefault="00276C55" w:rsidP="00276C55">
            <w:r w:rsidRPr="00276C55">
              <w:t>15</w:t>
            </w:r>
          </w:p>
        </w:tc>
        <w:tc>
          <w:tcPr>
            <w:tcW w:w="2443" w:type="dxa"/>
            <w:vAlign w:val="bottom"/>
          </w:tcPr>
          <w:p w14:paraId="68E149E3" w14:textId="53179E04" w:rsidR="00276C55" w:rsidRPr="00276C55" w:rsidRDefault="007B08E8" w:rsidP="00276C55">
            <w:r>
              <w:rPr>
                <w:color w:val="000000"/>
              </w:rPr>
              <w:t>Sequencing failed</w:t>
            </w:r>
          </w:p>
        </w:tc>
        <w:tc>
          <w:tcPr>
            <w:tcW w:w="649" w:type="dxa"/>
            <w:vAlign w:val="bottom"/>
          </w:tcPr>
          <w:p w14:paraId="25DC7BE2" w14:textId="4C15DD43" w:rsidR="00276C55" w:rsidRPr="00276C55" w:rsidRDefault="00276C55" w:rsidP="00276C55"/>
        </w:tc>
        <w:tc>
          <w:tcPr>
            <w:tcW w:w="5070" w:type="dxa"/>
            <w:vAlign w:val="bottom"/>
          </w:tcPr>
          <w:p w14:paraId="16894E97" w14:textId="7DD63D0F" w:rsidR="00276C55" w:rsidRPr="00276C55" w:rsidRDefault="00276C55" w:rsidP="00276C55"/>
        </w:tc>
        <w:tc>
          <w:tcPr>
            <w:tcW w:w="2262" w:type="dxa"/>
            <w:vAlign w:val="bottom"/>
          </w:tcPr>
          <w:p w14:paraId="2C98C741" w14:textId="1EF173F8" w:rsidR="00276C55" w:rsidRPr="00276C55" w:rsidRDefault="00276C55" w:rsidP="00276C55"/>
        </w:tc>
        <w:tc>
          <w:tcPr>
            <w:tcW w:w="1897" w:type="dxa"/>
          </w:tcPr>
          <w:p w14:paraId="7C20DEA1" w14:textId="2FFAACF6" w:rsidR="00276C55" w:rsidRPr="00276C55" w:rsidRDefault="00276C55" w:rsidP="00276C55"/>
        </w:tc>
      </w:tr>
    </w:tbl>
    <w:p w14:paraId="3B40DD32" w14:textId="57AE55B2" w:rsidR="007B08E8" w:rsidRDefault="007B08E8"/>
    <w:p w14:paraId="544DA038" w14:textId="609529C3" w:rsidR="007B08E8" w:rsidRDefault="007B08E8" w:rsidP="007B08E8">
      <w:r>
        <w:t>Clone F11</w:t>
      </w:r>
    </w:p>
    <w:p w14:paraId="4108744A" w14:textId="77777777" w:rsidR="007B08E8" w:rsidRDefault="007B08E8" w:rsidP="007B08E8">
      <w:r>
        <w:t>APOBEC3B</w:t>
      </w:r>
    </w:p>
    <w:tbl>
      <w:tblPr>
        <w:tblStyle w:val="TableGrid"/>
        <w:tblW w:w="13871" w:type="dxa"/>
        <w:tblLayout w:type="fixed"/>
        <w:tblLook w:val="04A0" w:firstRow="1" w:lastRow="0" w:firstColumn="1" w:lastColumn="0" w:noHBand="0" w:noVBand="1"/>
      </w:tblPr>
      <w:tblGrid>
        <w:gridCol w:w="1136"/>
        <w:gridCol w:w="1963"/>
        <w:gridCol w:w="456"/>
        <w:gridCol w:w="7990"/>
        <w:gridCol w:w="1070"/>
        <w:gridCol w:w="1256"/>
      </w:tblGrid>
      <w:tr w:rsidR="007B08E8" w:rsidRPr="00276C55" w14:paraId="02C6D350" w14:textId="77777777" w:rsidTr="007B08E8">
        <w:tc>
          <w:tcPr>
            <w:tcW w:w="1136" w:type="dxa"/>
          </w:tcPr>
          <w:p w14:paraId="7C621398" w14:textId="77777777" w:rsidR="007B08E8" w:rsidRPr="00276C55" w:rsidRDefault="007B08E8" w:rsidP="007B1E8C">
            <w:r w:rsidRPr="00276C55">
              <w:t>Sequence #</w:t>
            </w:r>
          </w:p>
        </w:tc>
        <w:tc>
          <w:tcPr>
            <w:tcW w:w="1963" w:type="dxa"/>
          </w:tcPr>
          <w:p w14:paraId="5996B0D1" w14:textId="77777777" w:rsidR="007B08E8" w:rsidRPr="00276C55" w:rsidRDefault="007B08E8" w:rsidP="007B1E8C">
            <w:r w:rsidRPr="00276C55">
              <w:t>Insertion/Deletion</w:t>
            </w:r>
          </w:p>
        </w:tc>
        <w:tc>
          <w:tcPr>
            <w:tcW w:w="456" w:type="dxa"/>
          </w:tcPr>
          <w:p w14:paraId="050A32D9" w14:textId="77777777" w:rsidR="007B08E8" w:rsidRPr="00276C55" w:rsidRDefault="007B08E8" w:rsidP="007B1E8C">
            <w:r w:rsidRPr="00276C55">
              <w:t># bp</w:t>
            </w:r>
          </w:p>
        </w:tc>
        <w:tc>
          <w:tcPr>
            <w:tcW w:w="7990" w:type="dxa"/>
          </w:tcPr>
          <w:p w14:paraId="734D580A" w14:textId="77777777" w:rsidR="007B08E8" w:rsidRPr="00276C55" w:rsidRDefault="007B08E8" w:rsidP="007B1E8C">
            <w:r w:rsidRPr="00276C55">
              <w:t>Sequence inserted/deleted</w:t>
            </w:r>
          </w:p>
        </w:tc>
        <w:tc>
          <w:tcPr>
            <w:tcW w:w="1070" w:type="dxa"/>
          </w:tcPr>
          <w:p w14:paraId="79377416" w14:textId="77777777" w:rsidR="007B08E8" w:rsidRPr="00276C55" w:rsidRDefault="007B08E8" w:rsidP="007B1E8C">
            <w:r w:rsidRPr="00276C55">
              <w:t>Location on mRNA</w:t>
            </w:r>
          </w:p>
        </w:tc>
        <w:tc>
          <w:tcPr>
            <w:tcW w:w="1256" w:type="dxa"/>
          </w:tcPr>
          <w:p w14:paraId="5F6D64F4" w14:textId="77777777" w:rsidR="007B08E8" w:rsidRPr="00276C55" w:rsidRDefault="007B08E8" w:rsidP="007B1E8C">
            <w:r w:rsidRPr="00276C55">
              <w:t>Predicted effect</w:t>
            </w:r>
          </w:p>
        </w:tc>
      </w:tr>
      <w:tr w:rsidR="007B08E8" w:rsidRPr="00276C55" w14:paraId="51270D96" w14:textId="77777777" w:rsidTr="007B08E8">
        <w:tc>
          <w:tcPr>
            <w:tcW w:w="1136" w:type="dxa"/>
          </w:tcPr>
          <w:p w14:paraId="20A56268" w14:textId="77777777" w:rsidR="007B08E8" w:rsidRPr="00276C55" w:rsidRDefault="007B08E8" w:rsidP="007B08E8">
            <w:r w:rsidRPr="00276C55">
              <w:t>1</w:t>
            </w:r>
          </w:p>
        </w:tc>
        <w:tc>
          <w:tcPr>
            <w:tcW w:w="1963" w:type="dxa"/>
            <w:vAlign w:val="bottom"/>
          </w:tcPr>
          <w:p w14:paraId="03BCE80F" w14:textId="4E36E06C" w:rsidR="007B08E8" w:rsidRPr="007B08E8" w:rsidRDefault="007B08E8" w:rsidP="007B08E8">
            <w:r>
              <w:rPr>
                <w:color w:val="000000"/>
              </w:rPr>
              <w:t>No mutations</w:t>
            </w:r>
          </w:p>
        </w:tc>
        <w:tc>
          <w:tcPr>
            <w:tcW w:w="456" w:type="dxa"/>
            <w:vAlign w:val="bottom"/>
          </w:tcPr>
          <w:p w14:paraId="011F3B61" w14:textId="27D2887F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2635A6FF" w14:textId="5791FF27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7354454C" w14:textId="0486AFA0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02F376F4" w14:textId="790F7A61" w:rsidR="007B08E8" w:rsidRPr="00276C55" w:rsidRDefault="007B08E8" w:rsidP="007B08E8"/>
        </w:tc>
      </w:tr>
      <w:tr w:rsidR="007B08E8" w:rsidRPr="00276C55" w14:paraId="738C7FA1" w14:textId="77777777" w:rsidTr="007B08E8">
        <w:tc>
          <w:tcPr>
            <w:tcW w:w="1136" w:type="dxa"/>
            <w:vAlign w:val="center"/>
          </w:tcPr>
          <w:p w14:paraId="62410E02" w14:textId="77777777" w:rsidR="007B08E8" w:rsidRPr="00276C55" w:rsidRDefault="007B08E8" w:rsidP="007B08E8">
            <w:r w:rsidRPr="00276C55">
              <w:t>2</w:t>
            </w:r>
          </w:p>
        </w:tc>
        <w:tc>
          <w:tcPr>
            <w:tcW w:w="1963" w:type="dxa"/>
            <w:vAlign w:val="bottom"/>
          </w:tcPr>
          <w:p w14:paraId="74C33D63" w14:textId="65910716" w:rsidR="007B08E8" w:rsidRPr="007B08E8" w:rsidRDefault="007B08E8" w:rsidP="007B08E8">
            <w:r>
              <w:rPr>
                <w:color w:val="000000"/>
              </w:rPr>
              <w:t>No mutations</w:t>
            </w:r>
          </w:p>
        </w:tc>
        <w:tc>
          <w:tcPr>
            <w:tcW w:w="456" w:type="dxa"/>
            <w:vAlign w:val="bottom"/>
          </w:tcPr>
          <w:p w14:paraId="0116F6EE" w14:textId="4FEE0284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690BB497" w14:textId="472276F3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011C048A" w14:textId="2221A03A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2AE6CE7E" w14:textId="61D6C316" w:rsidR="007B08E8" w:rsidRPr="00276C55" w:rsidRDefault="007B08E8" w:rsidP="007B08E8"/>
        </w:tc>
      </w:tr>
      <w:tr w:rsidR="007B08E8" w:rsidRPr="00276C55" w14:paraId="41FD8524" w14:textId="77777777" w:rsidTr="007B08E8">
        <w:tc>
          <w:tcPr>
            <w:tcW w:w="1136" w:type="dxa"/>
          </w:tcPr>
          <w:p w14:paraId="7009303E" w14:textId="77777777" w:rsidR="007B08E8" w:rsidRPr="00276C55" w:rsidRDefault="007B08E8" w:rsidP="007B08E8">
            <w:r w:rsidRPr="00276C55">
              <w:t>3</w:t>
            </w:r>
          </w:p>
        </w:tc>
        <w:tc>
          <w:tcPr>
            <w:tcW w:w="1963" w:type="dxa"/>
            <w:vAlign w:val="bottom"/>
          </w:tcPr>
          <w:p w14:paraId="2B8CC092" w14:textId="1E10E1C1" w:rsidR="007B08E8" w:rsidRPr="007B08E8" w:rsidRDefault="007B08E8" w:rsidP="007B08E8">
            <w:r>
              <w:rPr>
                <w:color w:val="000000"/>
              </w:rPr>
              <w:t>Sequencing failed</w:t>
            </w:r>
          </w:p>
        </w:tc>
        <w:tc>
          <w:tcPr>
            <w:tcW w:w="456" w:type="dxa"/>
            <w:vAlign w:val="bottom"/>
          </w:tcPr>
          <w:p w14:paraId="51C4793B" w14:textId="02947B4C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796B9E41" w14:textId="71280575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30A30AF1" w14:textId="1947CC10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79E7859B" w14:textId="77777777" w:rsidR="007B08E8" w:rsidRPr="00276C55" w:rsidRDefault="007B08E8" w:rsidP="007B08E8"/>
        </w:tc>
      </w:tr>
      <w:tr w:rsidR="007B08E8" w:rsidRPr="00276C55" w14:paraId="483F21FF" w14:textId="77777777" w:rsidTr="007B08E8">
        <w:tc>
          <w:tcPr>
            <w:tcW w:w="1136" w:type="dxa"/>
          </w:tcPr>
          <w:p w14:paraId="35E99D68" w14:textId="77777777" w:rsidR="007B08E8" w:rsidRPr="00276C55" w:rsidRDefault="007B08E8" w:rsidP="007B08E8">
            <w:r w:rsidRPr="00276C55">
              <w:t>4</w:t>
            </w:r>
          </w:p>
        </w:tc>
        <w:tc>
          <w:tcPr>
            <w:tcW w:w="1963" w:type="dxa"/>
            <w:vAlign w:val="bottom"/>
          </w:tcPr>
          <w:p w14:paraId="5E4864C3" w14:textId="0E85FCA2" w:rsidR="007B08E8" w:rsidRPr="007B08E8" w:rsidRDefault="007B08E8" w:rsidP="007B08E8">
            <w:r w:rsidRPr="007B08E8">
              <w:rPr>
                <w:color w:val="000000"/>
              </w:rPr>
              <w:t>N</w:t>
            </w:r>
            <w:r>
              <w:rPr>
                <w:color w:val="000000"/>
              </w:rPr>
              <w:t>o mutations</w:t>
            </w:r>
          </w:p>
        </w:tc>
        <w:tc>
          <w:tcPr>
            <w:tcW w:w="456" w:type="dxa"/>
            <w:vAlign w:val="bottom"/>
          </w:tcPr>
          <w:p w14:paraId="1A4E7FB5" w14:textId="22C8BFAB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508607B0" w14:textId="32FF23D6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40E1C8F9" w14:textId="256F6E9E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30E7D0B9" w14:textId="070719E8" w:rsidR="007B08E8" w:rsidRPr="00276C55" w:rsidRDefault="007B08E8" w:rsidP="007B08E8"/>
        </w:tc>
      </w:tr>
      <w:tr w:rsidR="007B08E8" w:rsidRPr="00276C55" w14:paraId="1A134C78" w14:textId="77777777" w:rsidTr="007B08E8">
        <w:tc>
          <w:tcPr>
            <w:tcW w:w="1136" w:type="dxa"/>
          </w:tcPr>
          <w:p w14:paraId="390816D8" w14:textId="77777777" w:rsidR="007B08E8" w:rsidRPr="00276C55" w:rsidRDefault="007B08E8" w:rsidP="007B08E8">
            <w:r w:rsidRPr="00276C55">
              <w:t>5</w:t>
            </w:r>
          </w:p>
        </w:tc>
        <w:tc>
          <w:tcPr>
            <w:tcW w:w="1963" w:type="dxa"/>
            <w:vAlign w:val="bottom"/>
          </w:tcPr>
          <w:p w14:paraId="066122D5" w14:textId="58834EEB" w:rsidR="007B08E8" w:rsidRPr="007B08E8" w:rsidRDefault="007B08E8" w:rsidP="007B08E8">
            <w:r>
              <w:rPr>
                <w:color w:val="000000"/>
              </w:rPr>
              <w:t>Sequencing failed</w:t>
            </w:r>
          </w:p>
        </w:tc>
        <w:tc>
          <w:tcPr>
            <w:tcW w:w="456" w:type="dxa"/>
            <w:vAlign w:val="bottom"/>
          </w:tcPr>
          <w:p w14:paraId="5781E7FF" w14:textId="2C305719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2DADF855" w14:textId="2F6FF382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061C8E6D" w14:textId="6FE22196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1090B242" w14:textId="367996E0" w:rsidR="007B08E8" w:rsidRPr="00276C55" w:rsidRDefault="007B08E8" w:rsidP="007B08E8"/>
        </w:tc>
      </w:tr>
      <w:tr w:rsidR="007B08E8" w:rsidRPr="00276C55" w14:paraId="5A03F3D2" w14:textId="77777777" w:rsidTr="007B08E8">
        <w:tc>
          <w:tcPr>
            <w:tcW w:w="1136" w:type="dxa"/>
          </w:tcPr>
          <w:p w14:paraId="71695DCD" w14:textId="77777777" w:rsidR="007B08E8" w:rsidRPr="00276C55" w:rsidRDefault="007B08E8" w:rsidP="007B08E8">
            <w:r w:rsidRPr="00276C55">
              <w:t>6</w:t>
            </w:r>
          </w:p>
        </w:tc>
        <w:tc>
          <w:tcPr>
            <w:tcW w:w="1963" w:type="dxa"/>
            <w:vAlign w:val="bottom"/>
          </w:tcPr>
          <w:p w14:paraId="724062E0" w14:textId="20F9687D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2B1E30AD" w14:textId="3F180229" w:rsidR="007B08E8" w:rsidRPr="007B08E8" w:rsidRDefault="007B08E8" w:rsidP="007B08E8">
            <w:r w:rsidRPr="007B08E8">
              <w:rPr>
                <w:color w:val="000000"/>
              </w:rPr>
              <w:t>47</w:t>
            </w:r>
          </w:p>
        </w:tc>
        <w:tc>
          <w:tcPr>
            <w:tcW w:w="7990" w:type="dxa"/>
            <w:vAlign w:val="bottom"/>
          </w:tcPr>
          <w:p w14:paraId="403E15B8" w14:textId="046A3239" w:rsidR="007B08E8" w:rsidRPr="007B08E8" w:rsidRDefault="007B08E8" w:rsidP="007B08E8">
            <w:r w:rsidRPr="007B08E8">
              <w:rPr>
                <w:color w:val="000000"/>
              </w:rPr>
              <w:t>ATGACCCTTTGGTCCTTCGACGGCGCCAGACCTACTTGTGCTATGAG</w:t>
            </w:r>
          </w:p>
        </w:tc>
        <w:tc>
          <w:tcPr>
            <w:tcW w:w="1070" w:type="dxa"/>
            <w:vAlign w:val="bottom"/>
          </w:tcPr>
          <w:p w14:paraId="28D40884" w14:textId="448FCD27" w:rsidR="007B08E8" w:rsidRPr="007B08E8" w:rsidRDefault="007B08E8" w:rsidP="007B08E8">
            <w:r w:rsidRPr="007B08E8">
              <w:rPr>
                <w:color w:val="000000"/>
              </w:rPr>
              <w:t>718-764</w:t>
            </w:r>
          </w:p>
        </w:tc>
        <w:tc>
          <w:tcPr>
            <w:tcW w:w="1256" w:type="dxa"/>
          </w:tcPr>
          <w:p w14:paraId="69576D2B" w14:textId="3CE35A64" w:rsidR="007B08E8" w:rsidRPr="00276C55" w:rsidRDefault="007B08E8" w:rsidP="007B08E8">
            <w:r>
              <w:t>Frameshift</w:t>
            </w:r>
          </w:p>
        </w:tc>
      </w:tr>
      <w:tr w:rsidR="007B08E8" w:rsidRPr="00276C55" w14:paraId="2F9C1E87" w14:textId="77777777" w:rsidTr="007B08E8">
        <w:tc>
          <w:tcPr>
            <w:tcW w:w="1136" w:type="dxa"/>
          </w:tcPr>
          <w:p w14:paraId="64AD9A06" w14:textId="77777777" w:rsidR="007B08E8" w:rsidRPr="00276C55" w:rsidRDefault="007B08E8" w:rsidP="007B08E8">
            <w:r w:rsidRPr="00276C55">
              <w:lastRenderedPageBreak/>
              <w:t>7</w:t>
            </w:r>
          </w:p>
        </w:tc>
        <w:tc>
          <w:tcPr>
            <w:tcW w:w="1963" w:type="dxa"/>
            <w:vAlign w:val="bottom"/>
          </w:tcPr>
          <w:p w14:paraId="72FAD71B" w14:textId="295C7F36" w:rsidR="007B08E8" w:rsidRPr="007B08E8" w:rsidRDefault="007B08E8" w:rsidP="007B08E8">
            <w:r w:rsidRPr="007B08E8">
              <w:rPr>
                <w:color w:val="000000"/>
              </w:rPr>
              <w:t>No primer found</w:t>
            </w:r>
          </w:p>
        </w:tc>
        <w:tc>
          <w:tcPr>
            <w:tcW w:w="456" w:type="dxa"/>
            <w:vAlign w:val="bottom"/>
          </w:tcPr>
          <w:p w14:paraId="1C1B1B79" w14:textId="0EF73FCE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56F9C3C0" w14:textId="3BC3952B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46D791F0" w14:textId="47F3DDA5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57068153" w14:textId="77777777" w:rsidR="007B08E8" w:rsidRPr="00276C55" w:rsidRDefault="007B08E8" w:rsidP="007B08E8"/>
        </w:tc>
      </w:tr>
      <w:tr w:rsidR="007B08E8" w:rsidRPr="00276C55" w14:paraId="7CDC6DED" w14:textId="77777777" w:rsidTr="007B08E8">
        <w:tc>
          <w:tcPr>
            <w:tcW w:w="1136" w:type="dxa"/>
          </w:tcPr>
          <w:p w14:paraId="134BDE90" w14:textId="77777777" w:rsidR="007B08E8" w:rsidRPr="00276C55" w:rsidRDefault="007B08E8" w:rsidP="007B08E8">
            <w:r w:rsidRPr="00276C55">
              <w:t>8</w:t>
            </w:r>
          </w:p>
        </w:tc>
        <w:tc>
          <w:tcPr>
            <w:tcW w:w="1963" w:type="dxa"/>
            <w:vAlign w:val="bottom"/>
          </w:tcPr>
          <w:p w14:paraId="60A5F2A8" w14:textId="0AB7DF32" w:rsidR="007B08E8" w:rsidRPr="007B08E8" w:rsidRDefault="007B08E8" w:rsidP="007B08E8">
            <w:r>
              <w:rPr>
                <w:color w:val="000000"/>
              </w:rPr>
              <w:t>No mutations</w:t>
            </w:r>
          </w:p>
        </w:tc>
        <w:tc>
          <w:tcPr>
            <w:tcW w:w="456" w:type="dxa"/>
            <w:vAlign w:val="bottom"/>
          </w:tcPr>
          <w:p w14:paraId="595B07A6" w14:textId="1BBE1E47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7990" w:type="dxa"/>
            <w:vAlign w:val="bottom"/>
          </w:tcPr>
          <w:p w14:paraId="1441455F" w14:textId="6F20FAA9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070" w:type="dxa"/>
            <w:vAlign w:val="bottom"/>
          </w:tcPr>
          <w:p w14:paraId="270F0DBA" w14:textId="4465B7F5" w:rsidR="007B08E8" w:rsidRPr="007B08E8" w:rsidRDefault="007B08E8" w:rsidP="007B08E8">
            <w:r w:rsidRPr="007B08E8">
              <w:rPr>
                <w:color w:val="000000"/>
              </w:rPr>
              <w:t> </w:t>
            </w:r>
          </w:p>
        </w:tc>
        <w:tc>
          <w:tcPr>
            <w:tcW w:w="1256" w:type="dxa"/>
          </w:tcPr>
          <w:p w14:paraId="078E659A" w14:textId="4AFA2834" w:rsidR="007B08E8" w:rsidRPr="00276C55" w:rsidRDefault="007B08E8" w:rsidP="007B08E8"/>
        </w:tc>
      </w:tr>
      <w:tr w:rsidR="007B08E8" w:rsidRPr="00276C55" w14:paraId="276956D8" w14:textId="77777777" w:rsidTr="007B08E8">
        <w:tc>
          <w:tcPr>
            <w:tcW w:w="1136" w:type="dxa"/>
          </w:tcPr>
          <w:p w14:paraId="2F722B03" w14:textId="77777777" w:rsidR="007B08E8" w:rsidRPr="00276C55" w:rsidRDefault="007B08E8" w:rsidP="007B08E8">
            <w:r w:rsidRPr="00276C55">
              <w:t>9</w:t>
            </w:r>
          </w:p>
        </w:tc>
        <w:tc>
          <w:tcPr>
            <w:tcW w:w="1963" w:type="dxa"/>
            <w:vAlign w:val="bottom"/>
          </w:tcPr>
          <w:p w14:paraId="49E8ED21" w14:textId="2C555157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07DDD911" w14:textId="04EFE360" w:rsidR="007B08E8" w:rsidRPr="007B08E8" w:rsidRDefault="007B08E8" w:rsidP="007B08E8">
            <w:r w:rsidRPr="007B08E8">
              <w:rPr>
                <w:color w:val="000000"/>
              </w:rPr>
              <w:t>47</w:t>
            </w:r>
          </w:p>
        </w:tc>
        <w:tc>
          <w:tcPr>
            <w:tcW w:w="7990" w:type="dxa"/>
            <w:vAlign w:val="bottom"/>
          </w:tcPr>
          <w:p w14:paraId="64DD1EFD" w14:textId="52421A90" w:rsidR="007B08E8" w:rsidRPr="007B08E8" w:rsidRDefault="007B08E8" w:rsidP="007B08E8">
            <w:r w:rsidRPr="007B08E8">
              <w:rPr>
                <w:color w:val="000000"/>
              </w:rPr>
              <w:t>ATGACCCTTTGGTCCTTCGACGGCGCCAGACCTACTTGTGCTATGAG</w:t>
            </w:r>
          </w:p>
        </w:tc>
        <w:tc>
          <w:tcPr>
            <w:tcW w:w="1070" w:type="dxa"/>
            <w:vAlign w:val="bottom"/>
          </w:tcPr>
          <w:p w14:paraId="11FACA7F" w14:textId="5E09696F" w:rsidR="007B08E8" w:rsidRPr="007B08E8" w:rsidRDefault="007B08E8" w:rsidP="007B08E8">
            <w:r w:rsidRPr="007B08E8">
              <w:rPr>
                <w:color w:val="000000"/>
              </w:rPr>
              <w:t>718-764</w:t>
            </w:r>
          </w:p>
        </w:tc>
        <w:tc>
          <w:tcPr>
            <w:tcW w:w="1256" w:type="dxa"/>
          </w:tcPr>
          <w:p w14:paraId="5D3723E8" w14:textId="65D84BCA" w:rsidR="007B08E8" w:rsidRPr="00276C55" w:rsidRDefault="007B08E8" w:rsidP="007B08E8">
            <w:r>
              <w:t>Frameshift</w:t>
            </w:r>
          </w:p>
        </w:tc>
      </w:tr>
      <w:tr w:rsidR="007B08E8" w:rsidRPr="00276C55" w14:paraId="5BC1432E" w14:textId="77777777" w:rsidTr="007B08E8">
        <w:tc>
          <w:tcPr>
            <w:tcW w:w="1136" w:type="dxa"/>
          </w:tcPr>
          <w:p w14:paraId="0F3574F6" w14:textId="77777777" w:rsidR="007B08E8" w:rsidRPr="00276C55" w:rsidRDefault="007B08E8" w:rsidP="007B08E8">
            <w:r w:rsidRPr="00276C55">
              <w:t>10</w:t>
            </w:r>
          </w:p>
        </w:tc>
        <w:tc>
          <w:tcPr>
            <w:tcW w:w="1963" w:type="dxa"/>
            <w:vAlign w:val="bottom"/>
          </w:tcPr>
          <w:p w14:paraId="10D4C8B4" w14:textId="75DFC57E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4E2451DE" w14:textId="6D66B188" w:rsidR="007B08E8" w:rsidRPr="007B08E8" w:rsidRDefault="007B08E8" w:rsidP="007B08E8">
            <w:r w:rsidRPr="007B08E8">
              <w:rPr>
                <w:color w:val="000000"/>
              </w:rPr>
              <w:t>47</w:t>
            </w:r>
          </w:p>
        </w:tc>
        <w:tc>
          <w:tcPr>
            <w:tcW w:w="7990" w:type="dxa"/>
            <w:vAlign w:val="bottom"/>
          </w:tcPr>
          <w:p w14:paraId="62659F7E" w14:textId="2C01B626" w:rsidR="007B08E8" w:rsidRPr="007B08E8" w:rsidRDefault="007B08E8" w:rsidP="007B08E8">
            <w:r w:rsidRPr="007B08E8">
              <w:rPr>
                <w:color w:val="000000"/>
              </w:rPr>
              <w:t>ATGACCCTTTGGTCCTTCGACGGCGCCAGACCTACTTGTGCTATGAG</w:t>
            </w:r>
          </w:p>
        </w:tc>
        <w:tc>
          <w:tcPr>
            <w:tcW w:w="1070" w:type="dxa"/>
            <w:vAlign w:val="bottom"/>
          </w:tcPr>
          <w:p w14:paraId="6FA4898D" w14:textId="4809C0DA" w:rsidR="007B08E8" w:rsidRPr="007B08E8" w:rsidRDefault="007B08E8" w:rsidP="007B08E8">
            <w:r w:rsidRPr="007B08E8">
              <w:rPr>
                <w:color w:val="000000"/>
              </w:rPr>
              <w:t>718-764</w:t>
            </w:r>
          </w:p>
        </w:tc>
        <w:tc>
          <w:tcPr>
            <w:tcW w:w="1256" w:type="dxa"/>
          </w:tcPr>
          <w:p w14:paraId="163DCBD4" w14:textId="7BFE7D34" w:rsidR="007B08E8" w:rsidRPr="00276C55" w:rsidRDefault="007B08E8" w:rsidP="007B08E8">
            <w:r>
              <w:t>Frameshift</w:t>
            </w:r>
          </w:p>
        </w:tc>
      </w:tr>
      <w:tr w:rsidR="007B08E8" w:rsidRPr="00276C55" w14:paraId="2B76FCBF" w14:textId="77777777" w:rsidTr="007B08E8">
        <w:tc>
          <w:tcPr>
            <w:tcW w:w="1136" w:type="dxa"/>
          </w:tcPr>
          <w:p w14:paraId="203B1A46" w14:textId="77777777" w:rsidR="007B08E8" w:rsidRPr="00276C55" w:rsidRDefault="007B08E8" w:rsidP="007B08E8">
            <w:r w:rsidRPr="00276C55">
              <w:t>11</w:t>
            </w:r>
          </w:p>
        </w:tc>
        <w:tc>
          <w:tcPr>
            <w:tcW w:w="1963" w:type="dxa"/>
            <w:vAlign w:val="bottom"/>
          </w:tcPr>
          <w:p w14:paraId="166BABC0" w14:textId="3F109831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3BA8A0B1" w14:textId="1C45B2A9" w:rsidR="007B08E8" w:rsidRPr="007B08E8" w:rsidRDefault="007B08E8" w:rsidP="007B08E8">
            <w:r w:rsidRPr="007B08E8">
              <w:rPr>
                <w:color w:val="000000"/>
              </w:rPr>
              <w:t>47</w:t>
            </w:r>
          </w:p>
        </w:tc>
        <w:tc>
          <w:tcPr>
            <w:tcW w:w="7990" w:type="dxa"/>
            <w:vAlign w:val="bottom"/>
          </w:tcPr>
          <w:p w14:paraId="4F298C21" w14:textId="11DCEE7F" w:rsidR="007B08E8" w:rsidRPr="007B08E8" w:rsidRDefault="007B08E8" w:rsidP="007B08E8">
            <w:r w:rsidRPr="007B08E8">
              <w:rPr>
                <w:color w:val="000000"/>
              </w:rPr>
              <w:t>ATGACCCTTTGGTCCTTCGACGGCGCCAGACCTACTTGTGCTATGAG</w:t>
            </w:r>
          </w:p>
        </w:tc>
        <w:tc>
          <w:tcPr>
            <w:tcW w:w="1070" w:type="dxa"/>
            <w:vAlign w:val="bottom"/>
          </w:tcPr>
          <w:p w14:paraId="07F1A210" w14:textId="626E851D" w:rsidR="007B08E8" w:rsidRPr="007B08E8" w:rsidRDefault="007B08E8" w:rsidP="007B08E8">
            <w:r w:rsidRPr="007B08E8">
              <w:rPr>
                <w:color w:val="000000"/>
              </w:rPr>
              <w:t>718-764</w:t>
            </w:r>
          </w:p>
        </w:tc>
        <w:tc>
          <w:tcPr>
            <w:tcW w:w="1256" w:type="dxa"/>
          </w:tcPr>
          <w:p w14:paraId="5BE2EBA5" w14:textId="77777777" w:rsidR="007B08E8" w:rsidRPr="00276C55" w:rsidRDefault="007B08E8" w:rsidP="007B08E8">
            <w:r w:rsidRPr="00276C55">
              <w:t>Frameshift</w:t>
            </w:r>
          </w:p>
        </w:tc>
      </w:tr>
      <w:tr w:rsidR="007B08E8" w:rsidRPr="00276C55" w14:paraId="0AC2A697" w14:textId="77777777" w:rsidTr="007B08E8">
        <w:tc>
          <w:tcPr>
            <w:tcW w:w="1136" w:type="dxa"/>
          </w:tcPr>
          <w:p w14:paraId="0ECB0322" w14:textId="77777777" w:rsidR="007B08E8" w:rsidRPr="00276C55" w:rsidRDefault="007B08E8" w:rsidP="007B08E8">
            <w:r w:rsidRPr="00276C55">
              <w:t>12</w:t>
            </w:r>
          </w:p>
        </w:tc>
        <w:tc>
          <w:tcPr>
            <w:tcW w:w="1963" w:type="dxa"/>
            <w:vAlign w:val="bottom"/>
          </w:tcPr>
          <w:p w14:paraId="1D43D75E" w14:textId="1F04CEC4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4EA9E479" w14:textId="53D70BC6" w:rsidR="007B08E8" w:rsidRPr="007B08E8" w:rsidRDefault="007B08E8" w:rsidP="007B08E8">
            <w:r w:rsidRPr="007B08E8">
              <w:rPr>
                <w:color w:val="000000"/>
              </w:rPr>
              <w:t>47</w:t>
            </w:r>
          </w:p>
        </w:tc>
        <w:tc>
          <w:tcPr>
            <w:tcW w:w="7990" w:type="dxa"/>
            <w:vAlign w:val="bottom"/>
          </w:tcPr>
          <w:p w14:paraId="66AEE00E" w14:textId="181FEAE9" w:rsidR="007B08E8" w:rsidRPr="007B08E8" w:rsidRDefault="007B08E8" w:rsidP="007B08E8">
            <w:r w:rsidRPr="007B08E8">
              <w:rPr>
                <w:color w:val="000000"/>
              </w:rPr>
              <w:t>ATGACCCTTTGGTCCTTCGACGGCGCCAGACCTACTTGTGCTATGAG</w:t>
            </w:r>
          </w:p>
        </w:tc>
        <w:tc>
          <w:tcPr>
            <w:tcW w:w="1070" w:type="dxa"/>
            <w:vAlign w:val="bottom"/>
          </w:tcPr>
          <w:p w14:paraId="5DD65AB7" w14:textId="24660E24" w:rsidR="007B08E8" w:rsidRPr="007B08E8" w:rsidRDefault="007B08E8" w:rsidP="007B08E8">
            <w:r w:rsidRPr="007B08E8">
              <w:rPr>
                <w:color w:val="000000"/>
              </w:rPr>
              <w:t>718-764</w:t>
            </w:r>
          </w:p>
        </w:tc>
        <w:tc>
          <w:tcPr>
            <w:tcW w:w="1256" w:type="dxa"/>
          </w:tcPr>
          <w:p w14:paraId="03631253" w14:textId="061322E7" w:rsidR="007B08E8" w:rsidRPr="00276C55" w:rsidRDefault="007B08E8" w:rsidP="007B08E8">
            <w:r>
              <w:t>Frameshift</w:t>
            </w:r>
          </w:p>
        </w:tc>
      </w:tr>
      <w:tr w:rsidR="007B08E8" w:rsidRPr="00276C55" w14:paraId="593B9BD7" w14:textId="77777777" w:rsidTr="007B08E8">
        <w:tc>
          <w:tcPr>
            <w:tcW w:w="1136" w:type="dxa"/>
          </w:tcPr>
          <w:p w14:paraId="687D9751" w14:textId="77777777" w:rsidR="007B08E8" w:rsidRPr="00276C55" w:rsidRDefault="007B08E8" w:rsidP="007B08E8">
            <w:r w:rsidRPr="00276C55">
              <w:t>13</w:t>
            </w:r>
          </w:p>
        </w:tc>
        <w:tc>
          <w:tcPr>
            <w:tcW w:w="1963" w:type="dxa"/>
            <w:vAlign w:val="bottom"/>
          </w:tcPr>
          <w:p w14:paraId="3522DB90" w14:textId="02A9E1FF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154DF4B0" w14:textId="6F09BB57" w:rsidR="007B08E8" w:rsidRPr="007B08E8" w:rsidRDefault="007B08E8" w:rsidP="007B08E8">
            <w:r w:rsidRPr="007B08E8">
              <w:rPr>
                <w:color w:val="000000"/>
              </w:rPr>
              <w:t>32</w:t>
            </w:r>
          </w:p>
        </w:tc>
        <w:tc>
          <w:tcPr>
            <w:tcW w:w="7990" w:type="dxa"/>
            <w:vAlign w:val="bottom"/>
          </w:tcPr>
          <w:p w14:paraId="6AB0C174" w14:textId="34424805" w:rsidR="007B08E8" w:rsidRPr="007B08E8" w:rsidRDefault="007B08E8" w:rsidP="007B08E8">
            <w:r w:rsidRPr="007B08E8">
              <w:rPr>
                <w:color w:val="000000"/>
              </w:rPr>
              <w:t>TGACCCTTTGGTCCTTCGACGGCGCCAGACCT</w:t>
            </w:r>
          </w:p>
        </w:tc>
        <w:tc>
          <w:tcPr>
            <w:tcW w:w="1070" w:type="dxa"/>
            <w:vAlign w:val="bottom"/>
          </w:tcPr>
          <w:p w14:paraId="19FA5DDA" w14:textId="1EF16A64" w:rsidR="007B08E8" w:rsidRPr="007B08E8" w:rsidRDefault="007B08E8" w:rsidP="007B08E8">
            <w:r w:rsidRPr="007B08E8">
              <w:rPr>
                <w:color w:val="000000"/>
              </w:rPr>
              <w:t>719-750</w:t>
            </w:r>
          </w:p>
        </w:tc>
        <w:tc>
          <w:tcPr>
            <w:tcW w:w="1256" w:type="dxa"/>
          </w:tcPr>
          <w:p w14:paraId="34EF3E73" w14:textId="77777777" w:rsidR="007B08E8" w:rsidRPr="00276C55" w:rsidRDefault="007B08E8" w:rsidP="007B08E8">
            <w:r>
              <w:t>Frameshift</w:t>
            </w:r>
          </w:p>
        </w:tc>
      </w:tr>
      <w:tr w:rsidR="007B08E8" w:rsidRPr="00276C55" w14:paraId="0F08BA24" w14:textId="77777777" w:rsidTr="007B08E8">
        <w:tc>
          <w:tcPr>
            <w:tcW w:w="1136" w:type="dxa"/>
          </w:tcPr>
          <w:p w14:paraId="5ED66DAE" w14:textId="77777777" w:rsidR="007B08E8" w:rsidRPr="00276C55" w:rsidRDefault="007B08E8" w:rsidP="007B08E8">
            <w:r w:rsidRPr="00276C55">
              <w:t>14</w:t>
            </w:r>
          </w:p>
        </w:tc>
        <w:tc>
          <w:tcPr>
            <w:tcW w:w="1963" w:type="dxa"/>
            <w:vAlign w:val="bottom"/>
          </w:tcPr>
          <w:p w14:paraId="633A9F99" w14:textId="316F0A8E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5B09A64B" w14:textId="460B9483" w:rsidR="007B08E8" w:rsidRPr="007B08E8" w:rsidRDefault="007B08E8" w:rsidP="007B08E8">
            <w:r w:rsidRPr="007B08E8">
              <w:rPr>
                <w:color w:val="000000"/>
              </w:rPr>
              <w:t>47</w:t>
            </w:r>
          </w:p>
        </w:tc>
        <w:tc>
          <w:tcPr>
            <w:tcW w:w="7990" w:type="dxa"/>
            <w:vAlign w:val="bottom"/>
          </w:tcPr>
          <w:p w14:paraId="1C3D72CD" w14:textId="423351DA" w:rsidR="007B08E8" w:rsidRPr="007B08E8" w:rsidRDefault="007B08E8" w:rsidP="007B08E8">
            <w:r w:rsidRPr="007B08E8">
              <w:rPr>
                <w:color w:val="000000"/>
              </w:rPr>
              <w:t>CTCATAGCACAAGTAGGTCTGGCGCCGTCGAAGGACCAAAGGGTCAT</w:t>
            </w:r>
          </w:p>
        </w:tc>
        <w:tc>
          <w:tcPr>
            <w:tcW w:w="1070" w:type="dxa"/>
            <w:vAlign w:val="bottom"/>
          </w:tcPr>
          <w:p w14:paraId="7C69D6FE" w14:textId="0AD9F903" w:rsidR="007B08E8" w:rsidRPr="007B08E8" w:rsidRDefault="007B08E8" w:rsidP="007B08E8">
            <w:r w:rsidRPr="007B08E8">
              <w:rPr>
                <w:color w:val="000000"/>
              </w:rPr>
              <w:t>718-764</w:t>
            </w:r>
          </w:p>
        </w:tc>
        <w:tc>
          <w:tcPr>
            <w:tcW w:w="1256" w:type="dxa"/>
          </w:tcPr>
          <w:p w14:paraId="0369DB25" w14:textId="77777777" w:rsidR="007B08E8" w:rsidRPr="00276C55" w:rsidRDefault="007B08E8" w:rsidP="007B08E8">
            <w:r w:rsidRPr="00276C55">
              <w:t>Frameshift</w:t>
            </w:r>
          </w:p>
        </w:tc>
      </w:tr>
      <w:tr w:rsidR="007B08E8" w:rsidRPr="00276C55" w14:paraId="7D8A42FB" w14:textId="77777777" w:rsidTr="007B08E8">
        <w:tc>
          <w:tcPr>
            <w:tcW w:w="1136" w:type="dxa"/>
          </w:tcPr>
          <w:p w14:paraId="5CD9A42F" w14:textId="77777777" w:rsidR="007B08E8" w:rsidRPr="00276C55" w:rsidRDefault="007B08E8" w:rsidP="007B08E8">
            <w:r w:rsidRPr="00276C55">
              <w:t>15</w:t>
            </w:r>
          </w:p>
        </w:tc>
        <w:tc>
          <w:tcPr>
            <w:tcW w:w="1963" w:type="dxa"/>
            <w:vAlign w:val="bottom"/>
          </w:tcPr>
          <w:p w14:paraId="247C8641" w14:textId="1A4AA993" w:rsidR="007B08E8" w:rsidRPr="007B08E8" w:rsidRDefault="007B08E8" w:rsidP="007B08E8">
            <w:r w:rsidRPr="007B08E8">
              <w:rPr>
                <w:color w:val="000000"/>
              </w:rPr>
              <w:t>Deletion</w:t>
            </w:r>
          </w:p>
        </w:tc>
        <w:tc>
          <w:tcPr>
            <w:tcW w:w="456" w:type="dxa"/>
            <w:vAlign w:val="bottom"/>
          </w:tcPr>
          <w:p w14:paraId="583723A9" w14:textId="7D6C1720" w:rsidR="007B08E8" w:rsidRPr="007B08E8" w:rsidRDefault="007B08E8" w:rsidP="007B08E8">
            <w:r w:rsidRPr="007B08E8">
              <w:rPr>
                <w:color w:val="000000"/>
              </w:rPr>
              <w:t>32</w:t>
            </w:r>
          </w:p>
        </w:tc>
        <w:tc>
          <w:tcPr>
            <w:tcW w:w="7990" w:type="dxa"/>
            <w:vAlign w:val="bottom"/>
          </w:tcPr>
          <w:p w14:paraId="565FDF23" w14:textId="0311B69D" w:rsidR="007B08E8" w:rsidRPr="007B08E8" w:rsidRDefault="007B08E8" w:rsidP="007B08E8">
            <w:r w:rsidRPr="007B08E8">
              <w:rPr>
                <w:color w:val="000000"/>
              </w:rPr>
              <w:t>TGACCCTTTGGTCCTTCGACGGCGCCAGACCT</w:t>
            </w:r>
          </w:p>
        </w:tc>
        <w:tc>
          <w:tcPr>
            <w:tcW w:w="1070" w:type="dxa"/>
            <w:vAlign w:val="bottom"/>
          </w:tcPr>
          <w:p w14:paraId="37002C44" w14:textId="1E22CBA8" w:rsidR="007B08E8" w:rsidRPr="007B08E8" w:rsidRDefault="007B08E8" w:rsidP="007B08E8">
            <w:r w:rsidRPr="007B08E8">
              <w:rPr>
                <w:color w:val="000000"/>
              </w:rPr>
              <w:t>719-750</w:t>
            </w:r>
          </w:p>
        </w:tc>
        <w:tc>
          <w:tcPr>
            <w:tcW w:w="1256" w:type="dxa"/>
          </w:tcPr>
          <w:p w14:paraId="1CAEEB6C" w14:textId="4546C9CB" w:rsidR="007B08E8" w:rsidRPr="00276C55" w:rsidRDefault="007B08E8" w:rsidP="007B08E8">
            <w:r>
              <w:t>Frameshift</w:t>
            </w:r>
          </w:p>
        </w:tc>
      </w:tr>
    </w:tbl>
    <w:p w14:paraId="3C389297" w14:textId="77777777" w:rsidR="007B08E8" w:rsidRDefault="007B08E8" w:rsidP="007B08E8"/>
    <w:p w14:paraId="39E01389" w14:textId="46A83B6A" w:rsidR="00DD0C0E" w:rsidRDefault="00DD0C0E" w:rsidP="007B08E8">
      <w:r>
        <w:t>Clone E2</w:t>
      </w:r>
    </w:p>
    <w:p w14:paraId="5CAF91B7" w14:textId="3183A1C9" w:rsidR="00DD0C0E" w:rsidRDefault="00DD0C0E" w:rsidP="007B08E8">
      <w:r>
        <w:t>APOBEC3A</w:t>
      </w:r>
    </w:p>
    <w:tbl>
      <w:tblPr>
        <w:tblStyle w:val="TableGrid"/>
        <w:tblW w:w="13871" w:type="dxa"/>
        <w:tblLayout w:type="fixed"/>
        <w:tblLook w:val="04A0" w:firstRow="1" w:lastRow="0" w:firstColumn="1" w:lastColumn="0" w:noHBand="0" w:noVBand="1"/>
      </w:tblPr>
      <w:tblGrid>
        <w:gridCol w:w="1345"/>
        <w:gridCol w:w="1970"/>
        <w:gridCol w:w="820"/>
        <w:gridCol w:w="5580"/>
        <w:gridCol w:w="2340"/>
        <w:gridCol w:w="1816"/>
      </w:tblGrid>
      <w:tr w:rsidR="00DD0C0E" w:rsidRPr="00276C55" w14:paraId="490E6717" w14:textId="77777777" w:rsidTr="00D61792">
        <w:tc>
          <w:tcPr>
            <w:tcW w:w="1345" w:type="dxa"/>
          </w:tcPr>
          <w:p w14:paraId="62E4A138" w14:textId="77777777" w:rsidR="00DD0C0E" w:rsidRPr="00276C55" w:rsidRDefault="00DD0C0E" w:rsidP="007B1E8C">
            <w:r w:rsidRPr="00276C55">
              <w:t>Sequence #</w:t>
            </w:r>
          </w:p>
        </w:tc>
        <w:tc>
          <w:tcPr>
            <w:tcW w:w="1970" w:type="dxa"/>
          </w:tcPr>
          <w:p w14:paraId="7809D960" w14:textId="77777777" w:rsidR="00DD0C0E" w:rsidRPr="00276C55" w:rsidRDefault="00DD0C0E" w:rsidP="007B1E8C">
            <w:r w:rsidRPr="00276C55">
              <w:t>Insertion/Deletion</w:t>
            </w:r>
          </w:p>
        </w:tc>
        <w:tc>
          <w:tcPr>
            <w:tcW w:w="820" w:type="dxa"/>
          </w:tcPr>
          <w:p w14:paraId="2CE537A1" w14:textId="77777777" w:rsidR="00DD0C0E" w:rsidRPr="00276C55" w:rsidRDefault="00DD0C0E" w:rsidP="007B1E8C">
            <w:r w:rsidRPr="00276C55">
              <w:t># bp</w:t>
            </w:r>
          </w:p>
        </w:tc>
        <w:tc>
          <w:tcPr>
            <w:tcW w:w="5580" w:type="dxa"/>
          </w:tcPr>
          <w:p w14:paraId="7093E9C9" w14:textId="77777777" w:rsidR="00DD0C0E" w:rsidRPr="00276C55" w:rsidRDefault="00DD0C0E" w:rsidP="007B1E8C">
            <w:r w:rsidRPr="00276C55">
              <w:t>Sequence inserted/deleted</w:t>
            </w:r>
          </w:p>
        </w:tc>
        <w:tc>
          <w:tcPr>
            <w:tcW w:w="2340" w:type="dxa"/>
          </w:tcPr>
          <w:p w14:paraId="757CBD1A" w14:textId="77777777" w:rsidR="00DD0C0E" w:rsidRPr="00276C55" w:rsidRDefault="00DD0C0E" w:rsidP="007B1E8C">
            <w:r w:rsidRPr="00276C55">
              <w:t>Location on mRNA</w:t>
            </w:r>
          </w:p>
        </w:tc>
        <w:tc>
          <w:tcPr>
            <w:tcW w:w="1816" w:type="dxa"/>
          </w:tcPr>
          <w:p w14:paraId="4D6F7CAA" w14:textId="77777777" w:rsidR="00DD0C0E" w:rsidRPr="00276C55" w:rsidRDefault="00DD0C0E" w:rsidP="007B1E8C">
            <w:r w:rsidRPr="00276C55">
              <w:t>Predicted effect</w:t>
            </w:r>
          </w:p>
        </w:tc>
      </w:tr>
      <w:tr w:rsidR="003C75CD" w:rsidRPr="00276C55" w14:paraId="673DC844" w14:textId="77777777" w:rsidTr="00D61792">
        <w:tc>
          <w:tcPr>
            <w:tcW w:w="1345" w:type="dxa"/>
          </w:tcPr>
          <w:p w14:paraId="4895B552" w14:textId="77777777" w:rsidR="003C75CD" w:rsidRPr="00276C55" w:rsidRDefault="003C75CD" w:rsidP="003C75CD">
            <w:r w:rsidRPr="00276C55">
              <w:t>1</w:t>
            </w:r>
          </w:p>
        </w:tc>
        <w:tc>
          <w:tcPr>
            <w:tcW w:w="1970" w:type="dxa"/>
            <w:vAlign w:val="bottom"/>
          </w:tcPr>
          <w:p w14:paraId="3259EE12" w14:textId="2F2D8776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3F0EF5DE" w14:textId="59500CAC" w:rsidR="003C75CD" w:rsidRPr="003C75CD" w:rsidRDefault="003C75CD" w:rsidP="003C75CD">
            <w:r w:rsidRPr="003C75CD">
              <w:rPr>
                <w:color w:val="000000"/>
              </w:rPr>
              <w:t>9</w:t>
            </w:r>
          </w:p>
        </w:tc>
        <w:tc>
          <w:tcPr>
            <w:tcW w:w="5580" w:type="dxa"/>
            <w:vAlign w:val="bottom"/>
          </w:tcPr>
          <w:p w14:paraId="3BFB0A82" w14:textId="62CFFFAE" w:rsidR="003C75CD" w:rsidRPr="003C75CD" w:rsidRDefault="003C75CD" w:rsidP="003C75CD">
            <w:r w:rsidRPr="003C75CD">
              <w:rPr>
                <w:color w:val="000000"/>
              </w:rPr>
              <w:t>CCATCTTGA</w:t>
            </w:r>
          </w:p>
        </w:tc>
        <w:tc>
          <w:tcPr>
            <w:tcW w:w="2340" w:type="dxa"/>
            <w:vAlign w:val="bottom"/>
          </w:tcPr>
          <w:p w14:paraId="28CEF44C" w14:textId="27E43283" w:rsidR="003C75CD" w:rsidRPr="003C75CD" w:rsidRDefault="003C75CD" w:rsidP="003C75CD">
            <w:r w:rsidRPr="003C75CD">
              <w:rPr>
                <w:color w:val="000000"/>
              </w:rPr>
              <w:t>220-228</w:t>
            </w:r>
          </w:p>
        </w:tc>
        <w:tc>
          <w:tcPr>
            <w:tcW w:w="1816" w:type="dxa"/>
          </w:tcPr>
          <w:p w14:paraId="267EBDA2" w14:textId="5F764995" w:rsidR="003C75CD" w:rsidRPr="00276C55" w:rsidRDefault="003C75CD" w:rsidP="003C75CD">
            <w:r>
              <w:t>No effect</w:t>
            </w:r>
          </w:p>
        </w:tc>
      </w:tr>
      <w:tr w:rsidR="003C75CD" w:rsidRPr="00276C55" w14:paraId="02986256" w14:textId="77777777" w:rsidTr="00D61792">
        <w:tc>
          <w:tcPr>
            <w:tcW w:w="1345" w:type="dxa"/>
            <w:vAlign w:val="center"/>
          </w:tcPr>
          <w:p w14:paraId="4838BF6E" w14:textId="77777777" w:rsidR="003C75CD" w:rsidRPr="00276C55" w:rsidRDefault="003C75CD" w:rsidP="003C75CD">
            <w:r w:rsidRPr="00276C55">
              <w:t>2</w:t>
            </w:r>
          </w:p>
        </w:tc>
        <w:tc>
          <w:tcPr>
            <w:tcW w:w="1970" w:type="dxa"/>
            <w:vAlign w:val="bottom"/>
          </w:tcPr>
          <w:p w14:paraId="4414B9ED" w14:textId="605B48FA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6A2D8034" w14:textId="3B7F1645" w:rsidR="003C75CD" w:rsidRPr="003C75CD" w:rsidRDefault="003C75CD" w:rsidP="003C75CD">
            <w:r w:rsidRPr="003C75CD">
              <w:rPr>
                <w:color w:val="000000"/>
              </w:rPr>
              <w:t>9</w:t>
            </w:r>
          </w:p>
        </w:tc>
        <w:tc>
          <w:tcPr>
            <w:tcW w:w="5580" w:type="dxa"/>
            <w:vAlign w:val="bottom"/>
          </w:tcPr>
          <w:p w14:paraId="6E9C3330" w14:textId="56639BBB" w:rsidR="003C75CD" w:rsidRPr="003C75CD" w:rsidRDefault="003C75CD" w:rsidP="003C75CD">
            <w:r w:rsidRPr="003C75CD">
              <w:rPr>
                <w:color w:val="000000"/>
              </w:rPr>
              <w:t>CCATCTTGA</w:t>
            </w:r>
          </w:p>
        </w:tc>
        <w:tc>
          <w:tcPr>
            <w:tcW w:w="2340" w:type="dxa"/>
            <w:vAlign w:val="bottom"/>
          </w:tcPr>
          <w:p w14:paraId="7964B2A4" w14:textId="0D4B2D66" w:rsidR="003C75CD" w:rsidRPr="003C75CD" w:rsidRDefault="003C75CD" w:rsidP="003C75CD">
            <w:r w:rsidRPr="003C75CD">
              <w:rPr>
                <w:color w:val="000000"/>
              </w:rPr>
              <w:t>220-228</w:t>
            </w:r>
          </w:p>
        </w:tc>
        <w:tc>
          <w:tcPr>
            <w:tcW w:w="1816" w:type="dxa"/>
          </w:tcPr>
          <w:p w14:paraId="272647AC" w14:textId="4D432228" w:rsidR="003C75CD" w:rsidRPr="00276C55" w:rsidRDefault="003C75CD" w:rsidP="003C75CD">
            <w:r>
              <w:t>No effect</w:t>
            </w:r>
          </w:p>
        </w:tc>
      </w:tr>
      <w:tr w:rsidR="003C75CD" w:rsidRPr="00276C55" w14:paraId="5198CFB9" w14:textId="77777777" w:rsidTr="00D61792">
        <w:tc>
          <w:tcPr>
            <w:tcW w:w="1345" w:type="dxa"/>
          </w:tcPr>
          <w:p w14:paraId="2B013058" w14:textId="77777777" w:rsidR="003C75CD" w:rsidRPr="00276C55" w:rsidRDefault="003C75CD" w:rsidP="003C75CD">
            <w:r w:rsidRPr="00276C55">
              <w:t>3</w:t>
            </w:r>
          </w:p>
        </w:tc>
        <w:tc>
          <w:tcPr>
            <w:tcW w:w="1970" w:type="dxa"/>
            <w:vAlign w:val="bottom"/>
          </w:tcPr>
          <w:p w14:paraId="67A8752A" w14:textId="1DFBDF34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44A3AAE4" w14:textId="5CF335D1" w:rsidR="003C75CD" w:rsidRPr="003C75CD" w:rsidRDefault="003C75CD" w:rsidP="003C75CD">
            <w:r w:rsidRPr="003C75CD">
              <w:rPr>
                <w:color w:val="000000"/>
              </w:rPr>
              <w:t>8</w:t>
            </w:r>
          </w:p>
        </w:tc>
        <w:tc>
          <w:tcPr>
            <w:tcW w:w="5580" w:type="dxa"/>
            <w:vAlign w:val="bottom"/>
          </w:tcPr>
          <w:p w14:paraId="55DFD67A" w14:textId="1FB589F6" w:rsidR="003C75CD" w:rsidRPr="003C75CD" w:rsidRDefault="003C75CD" w:rsidP="003C75CD">
            <w:r w:rsidRPr="003C75CD">
              <w:rPr>
                <w:color w:val="000000"/>
              </w:rPr>
              <w:t>CCGAGGTG</w:t>
            </w:r>
          </w:p>
        </w:tc>
        <w:tc>
          <w:tcPr>
            <w:tcW w:w="2340" w:type="dxa"/>
            <w:vAlign w:val="bottom"/>
          </w:tcPr>
          <w:p w14:paraId="0733E482" w14:textId="7A25122C" w:rsidR="003C75CD" w:rsidRPr="003C75CD" w:rsidRDefault="003C75CD" w:rsidP="003C75CD">
            <w:r w:rsidRPr="003C75CD">
              <w:rPr>
                <w:color w:val="000000"/>
              </w:rPr>
              <w:t>212-219</w:t>
            </w:r>
          </w:p>
        </w:tc>
        <w:tc>
          <w:tcPr>
            <w:tcW w:w="1816" w:type="dxa"/>
          </w:tcPr>
          <w:p w14:paraId="6CD20F10" w14:textId="28B9AE18" w:rsidR="003C75CD" w:rsidRPr="00276C55" w:rsidRDefault="003C75CD" w:rsidP="003C75CD">
            <w:r>
              <w:t>Frameshift</w:t>
            </w:r>
          </w:p>
        </w:tc>
      </w:tr>
      <w:tr w:rsidR="003C75CD" w:rsidRPr="00276C55" w14:paraId="0930E32A" w14:textId="77777777" w:rsidTr="00D61792">
        <w:tc>
          <w:tcPr>
            <w:tcW w:w="1345" w:type="dxa"/>
          </w:tcPr>
          <w:p w14:paraId="6E65D03C" w14:textId="77777777" w:rsidR="003C75CD" w:rsidRPr="00276C55" w:rsidRDefault="003C75CD" w:rsidP="003C75CD">
            <w:r w:rsidRPr="00276C55">
              <w:t>4</w:t>
            </w:r>
          </w:p>
        </w:tc>
        <w:tc>
          <w:tcPr>
            <w:tcW w:w="1970" w:type="dxa"/>
            <w:vAlign w:val="bottom"/>
          </w:tcPr>
          <w:p w14:paraId="52F27A71" w14:textId="0C472746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3B502994" w14:textId="2B8F407C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0D57D528" w14:textId="53E6A050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7D991075" w14:textId="25B71E67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741949CB" w14:textId="3B1C970D" w:rsidR="003C75CD" w:rsidRPr="00276C55" w:rsidRDefault="003C75CD" w:rsidP="003C75CD">
            <w:r>
              <w:t>Frameshift</w:t>
            </w:r>
          </w:p>
        </w:tc>
      </w:tr>
      <w:tr w:rsidR="003C75CD" w:rsidRPr="00276C55" w14:paraId="24EBB4D9" w14:textId="77777777" w:rsidTr="00D61792">
        <w:tc>
          <w:tcPr>
            <w:tcW w:w="1345" w:type="dxa"/>
          </w:tcPr>
          <w:p w14:paraId="338783D2" w14:textId="77777777" w:rsidR="003C75CD" w:rsidRPr="00276C55" w:rsidRDefault="003C75CD" w:rsidP="003C75CD">
            <w:r w:rsidRPr="00276C55">
              <w:t>5</w:t>
            </w:r>
          </w:p>
        </w:tc>
        <w:tc>
          <w:tcPr>
            <w:tcW w:w="1970" w:type="dxa"/>
            <w:vAlign w:val="bottom"/>
          </w:tcPr>
          <w:p w14:paraId="70D8E6A7" w14:textId="56DACBC0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4C158CED" w14:textId="58CBF2C3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71CC4E77" w14:textId="137887C3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45EB1A6D" w14:textId="2FABBB7B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6761905A" w14:textId="7177715B" w:rsidR="003C75CD" w:rsidRPr="00276C55" w:rsidRDefault="003C75CD" w:rsidP="003C75CD">
            <w:r>
              <w:t>Frameshift</w:t>
            </w:r>
          </w:p>
        </w:tc>
      </w:tr>
      <w:tr w:rsidR="003C75CD" w:rsidRPr="00276C55" w14:paraId="02D53157" w14:textId="77777777" w:rsidTr="00D61792">
        <w:tc>
          <w:tcPr>
            <w:tcW w:w="1345" w:type="dxa"/>
          </w:tcPr>
          <w:p w14:paraId="0185AEBF" w14:textId="77777777" w:rsidR="003C75CD" w:rsidRPr="00276C55" w:rsidRDefault="003C75CD" w:rsidP="003C75CD">
            <w:r w:rsidRPr="00276C55">
              <w:t>6</w:t>
            </w:r>
          </w:p>
        </w:tc>
        <w:tc>
          <w:tcPr>
            <w:tcW w:w="1970" w:type="dxa"/>
            <w:vAlign w:val="bottom"/>
          </w:tcPr>
          <w:p w14:paraId="008D7490" w14:textId="52DCC657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4DBD5B01" w14:textId="1113673B" w:rsidR="003C75CD" w:rsidRPr="003C75CD" w:rsidRDefault="003C75CD" w:rsidP="003C75CD">
            <w:r w:rsidRPr="003C75CD">
              <w:rPr>
                <w:color w:val="000000"/>
              </w:rPr>
              <w:t>9</w:t>
            </w:r>
          </w:p>
        </w:tc>
        <w:tc>
          <w:tcPr>
            <w:tcW w:w="5580" w:type="dxa"/>
            <w:vAlign w:val="bottom"/>
          </w:tcPr>
          <w:p w14:paraId="74591E85" w14:textId="3824C48F" w:rsidR="003C75CD" w:rsidRPr="003C75CD" w:rsidRDefault="003C75CD" w:rsidP="003C75CD">
            <w:r w:rsidRPr="003C75CD">
              <w:rPr>
                <w:color w:val="000000"/>
              </w:rPr>
              <w:t>CCATCTTGA</w:t>
            </w:r>
          </w:p>
        </w:tc>
        <w:tc>
          <w:tcPr>
            <w:tcW w:w="2340" w:type="dxa"/>
            <w:vAlign w:val="bottom"/>
          </w:tcPr>
          <w:p w14:paraId="19F4CE27" w14:textId="02C085CD" w:rsidR="003C75CD" w:rsidRPr="003C75CD" w:rsidRDefault="003C75CD" w:rsidP="003C75CD">
            <w:r w:rsidRPr="003C75CD">
              <w:rPr>
                <w:color w:val="000000"/>
              </w:rPr>
              <w:t>220-228</w:t>
            </w:r>
          </w:p>
        </w:tc>
        <w:tc>
          <w:tcPr>
            <w:tcW w:w="1816" w:type="dxa"/>
          </w:tcPr>
          <w:p w14:paraId="5F956F21" w14:textId="6F2F8A0C" w:rsidR="003C75CD" w:rsidRPr="00276C55" w:rsidRDefault="003C75CD" w:rsidP="003C75CD">
            <w:r>
              <w:t>No effect</w:t>
            </w:r>
          </w:p>
        </w:tc>
      </w:tr>
      <w:tr w:rsidR="003C75CD" w:rsidRPr="00276C55" w14:paraId="0BD04962" w14:textId="77777777" w:rsidTr="00D61792">
        <w:tc>
          <w:tcPr>
            <w:tcW w:w="1345" w:type="dxa"/>
          </w:tcPr>
          <w:p w14:paraId="47D27CBE" w14:textId="77777777" w:rsidR="003C75CD" w:rsidRPr="00276C55" w:rsidRDefault="003C75CD" w:rsidP="003C75CD">
            <w:r w:rsidRPr="00276C55">
              <w:t>7</w:t>
            </w:r>
          </w:p>
        </w:tc>
        <w:tc>
          <w:tcPr>
            <w:tcW w:w="1970" w:type="dxa"/>
            <w:vAlign w:val="bottom"/>
          </w:tcPr>
          <w:p w14:paraId="71087052" w14:textId="70E516F3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6BC9EED3" w14:textId="0132E520" w:rsidR="003C75CD" w:rsidRPr="003C75CD" w:rsidRDefault="003C75CD" w:rsidP="003C75CD">
            <w:r w:rsidRPr="003C75CD">
              <w:rPr>
                <w:color w:val="000000"/>
              </w:rPr>
              <w:t>8</w:t>
            </w:r>
          </w:p>
        </w:tc>
        <w:tc>
          <w:tcPr>
            <w:tcW w:w="5580" w:type="dxa"/>
            <w:vAlign w:val="bottom"/>
          </w:tcPr>
          <w:p w14:paraId="3CDC0A5D" w14:textId="6A0A3312" w:rsidR="003C75CD" w:rsidRPr="003C75CD" w:rsidRDefault="003C75CD" w:rsidP="003C75CD">
            <w:r w:rsidRPr="003C75CD">
              <w:rPr>
                <w:color w:val="000000"/>
              </w:rPr>
              <w:t>CCGAGGTG</w:t>
            </w:r>
          </w:p>
        </w:tc>
        <w:tc>
          <w:tcPr>
            <w:tcW w:w="2340" w:type="dxa"/>
            <w:vAlign w:val="bottom"/>
          </w:tcPr>
          <w:p w14:paraId="60867969" w14:textId="18DCC7A7" w:rsidR="003C75CD" w:rsidRPr="003C75CD" w:rsidRDefault="003C75CD" w:rsidP="003C75CD">
            <w:r w:rsidRPr="003C75CD">
              <w:rPr>
                <w:color w:val="000000"/>
              </w:rPr>
              <w:t>212-219</w:t>
            </w:r>
          </w:p>
        </w:tc>
        <w:tc>
          <w:tcPr>
            <w:tcW w:w="1816" w:type="dxa"/>
          </w:tcPr>
          <w:p w14:paraId="21EC9301" w14:textId="3A8FAAF4" w:rsidR="003C75CD" w:rsidRPr="00276C55" w:rsidRDefault="003C75CD" w:rsidP="003C75CD">
            <w:r>
              <w:t>Frameshift</w:t>
            </w:r>
          </w:p>
        </w:tc>
      </w:tr>
      <w:tr w:rsidR="003C75CD" w:rsidRPr="00276C55" w14:paraId="5D82D946" w14:textId="77777777" w:rsidTr="00D61792">
        <w:tc>
          <w:tcPr>
            <w:tcW w:w="1345" w:type="dxa"/>
          </w:tcPr>
          <w:p w14:paraId="509BFB09" w14:textId="77777777" w:rsidR="003C75CD" w:rsidRPr="00276C55" w:rsidRDefault="003C75CD" w:rsidP="003C75CD">
            <w:r w:rsidRPr="00276C55">
              <w:t>8</w:t>
            </w:r>
          </w:p>
        </w:tc>
        <w:tc>
          <w:tcPr>
            <w:tcW w:w="1970" w:type="dxa"/>
            <w:vAlign w:val="bottom"/>
          </w:tcPr>
          <w:p w14:paraId="0AFA5839" w14:textId="0DA379C2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41172EEA" w14:textId="57510B13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316FA74B" w14:textId="5C6E5EAD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2371AB62" w14:textId="6E38395C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5AC89ED9" w14:textId="57016827" w:rsidR="003C75CD" w:rsidRPr="00276C55" w:rsidRDefault="003C75CD" w:rsidP="003C75CD">
            <w:r>
              <w:t>Frameshift</w:t>
            </w:r>
          </w:p>
        </w:tc>
      </w:tr>
      <w:tr w:rsidR="003C75CD" w:rsidRPr="00276C55" w14:paraId="6432255E" w14:textId="77777777" w:rsidTr="00D61792">
        <w:tc>
          <w:tcPr>
            <w:tcW w:w="1345" w:type="dxa"/>
          </w:tcPr>
          <w:p w14:paraId="7FD64897" w14:textId="77777777" w:rsidR="003C75CD" w:rsidRPr="00276C55" w:rsidRDefault="003C75CD" w:rsidP="003C75CD">
            <w:r w:rsidRPr="00276C55">
              <w:t>9</w:t>
            </w:r>
          </w:p>
        </w:tc>
        <w:tc>
          <w:tcPr>
            <w:tcW w:w="1970" w:type="dxa"/>
            <w:vAlign w:val="bottom"/>
          </w:tcPr>
          <w:p w14:paraId="5AABB3DA" w14:textId="7E93ED07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081F9AB9" w14:textId="6E9D33FA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3F7F6D98" w14:textId="6F185E3D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169C3783" w14:textId="110EF143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020A6786" w14:textId="77777777" w:rsidR="003C75CD" w:rsidRPr="00276C55" w:rsidRDefault="003C75CD" w:rsidP="003C75CD">
            <w:r>
              <w:t>Frameshift</w:t>
            </w:r>
          </w:p>
        </w:tc>
      </w:tr>
      <w:tr w:rsidR="003C75CD" w:rsidRPr="00276C55" w14:paraId="6B35AA1C" w14:textId="77777777" w:rsidTr="00D61792">
        <w:tc>
          <w:tcPr>
            <w:tcW w:w="1345" w:type="dxa"/>
          </w:tcPr>
          <w:p w14:paraId="72D06F00" w14:textId="77777777" w:rsidR="003C75CD" w:rsidRPr="00276C55" w:rsidRDefault="003C75CD" w:rsidP="003C75CD">
            <w:r w:rsidRPr="00276C55">
              <w:t>10</w:t>
            </w:r>
          </w:p>
        </w:tc>
        <w:tc>
          <w:tcPr>
            <w:tcW w:w="1970" w:type="dxa"/>
            <w:vAlign w:val="bottom"/>
          </w:tcPr>
          <w:p w14:paraId="413F3A67" w14:textId="0FB493A0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31B04E5F" w14:textId="3BC685DE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53BB5AE4" w14:textId="0CA9087E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559AC880" w14:textId="5921B3DC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2E0AB104" w14:textId="77777777" w:rsidR="003C75CD" w:rsidRPr="00276C55" w:rsidRDefault="003C75CD" w:rsidP="003C75CD">
            <w:r>
              <w:t>Frameshift</w:t>
            </w:r>
          </w:p>
        </w:tc>
      </w:tr>
      <w:tr w:rsidR="00B14FC9" w:rsidRPr="00276C55" w14:paraId="2ADCAD22" w14:textId="77777777" w:rsidTr="00D61792">
        <w:tc>
          <w:tcPr>
            <w:tcW w:w="1345" w:type="dxa"/>
            <w:vMerge w:val="restart"/>
            <w:vAlign w:val="center"/>
          </w:tcPr>
          <w:p w14:paraId="04CBF534" w14:textId="77777777" w:rsidR="00B14FC9" w:rsidRPr="00276C55" w:rsidRDefault="00B14FC9" w:rsidP="003C75CD">
            <w:r w:rsidRPr="00276C55">
              <w:t>11</w:t>
            </w:r>
          </w:p>
        </w:tc>
        <w:tc>
          <w:tcPr>
            <w:tcW w:w="1970" w:type="dxa"/>
            <w:vAlign w:val="bottom"/>
          </w:tcPr>
          <w:p w14:paraId="1F8A7747" w14:textId="352824FC" w:rsidR="00B14FC9" w:rsidRPr="003C75CD" w:rsidRDefault="00B14FC9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1E0E98CA" w14:textId="601FB894" w:rsidR="00B14FC9" w:rsidRPr="003C75CD" w:rsidRDefault="00B14FC9" w:rsidP="003C75CD">
            <w:r w:rsidRPr="003C75CD">
              <w:rPr>
                <w:color w:val="000000"/>
              </w:rPr>
              <w:t>4</w:t>
            </w:r>
          </w:p>
        </w:tc>
        <w:tc>
          <w:tcPr>
            <w:tcW w:w="5580" w:type="dxa"/>
            <w:vAlign w:val="bottom"/>
          </w:tcPr>
          <w:p w14:paraId="3108477D" w14:textId="3BF8E839" w:rsidR="00B14FC9" w:rsidRPr="003C75CD" w:rsidRDefault="00B14FC9" w:rsidP="003C75CD">
            <w:r w:rsidRPr="003C75CD">
              <w:rPr>
                <w:color w:val="000000"/>
              </w:rPr>
              <w:t>ATTG</w:t>
            </w:r>
          </w:p>
        </w:tc>
        <w:tc>
          <w:tcPr>
            <w:tcW w:w="2340" w:type="dxa"/>
            <w:vAlign w:val="bottom"/>
          </w:tcPr>
          <w:p w14:paraId="25AB528A" w14:textId="56F1A01B" w:rsidR="00B14FC9" w:rsidRPr="003C75CD" w:rsidRDefault="00B14FC9" w:rsidP="003C75CD">
            <w:r w:rsidRPr="003C75CD">
              <w:rPr>
                <w:color w:val="000000"/>
              </w:rPr>
              <w:t>215-216</w:t>
            </w:r>
          </w:p>
        </w:tc>
        <w:tc>
          <w:tcPr>
            <w:tcW w:w="1816" w:type="dxa"/>
            <w:vMerge w:val="restart"/>
            <w:vAlign w:val="center"/>
          </w:tcPr>
          <w:p w14:paraId="388A4097" w14:textId="4B3839FF" w:rsidR="00B14FC9" w:rsidRPr="00276C55" w:rsidRDefault="00B14FC9" w:rsidP="00B14FC9">
            <w:r>
              <w:t>Frameshift</w:t>
            </w:r>
          </w:p>
        </w:tc>
      </w:tr>
      <w:tr w:rsidR="00B14FC9" w:rsidRPr="00276C55" w14:paraId="3CE1C0B1" w14:textId="77777777" w:rsidTr="00D61792">
        <w:tc>
          <w:tcPr>
            <w:tcW w:w="1345" w:type="dxa"/>
            <w:vMerge/>
          </w:tcPr>
          <w:p w14:paraId="7B9F36F5" w14:textId="77777777" w:rsidR="00B14FC9" w:rsidRPr="00276C55" w:rsidRDefault="00B14FC9" w:rsidP="003C75CD"/>
        </w:tc>
        <w:tc>
          <w:tcPr>
            <w:tcW w:w="1970" w:type="dxa"/>
            <w:vAlign w:val="bottom"/>
          </w:tcPr>
          <w:p w14:paraId="260C464C" w14:textId="0930D259" w:rsidR="00B14FC9" w:rsidRPr="003C75CD" w:rsidRDefault="00B14FC9" w:rsidP="003C75CD">
            <w:pPr>
              <w:rPr>
                <w:color w:val="000000"/>
              </w:rPr>
            </w:pPr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3FF19DA9" w14:textId="3102547C" w:rsidR="00B14FC9" w:rsidRPr="003C75CD" w:rsidRDefault="00B14FC9" w:rsidP="003C75CD">
            <w:pPr>
              <w:rPr>
                <w:color w:val="000000"/>
              </w:rPr>
            </w:pPr>
            <w:r w:rsidRPr="003C75CD">
              <w:rPr>
                <w:color w:val="000000"/>
              </w:rPr>
              <w:t>3</w:t>
            </w:r>
          </w:p>
        </w:tc>
        <w:tc>
          <w:tcPr>
            <w:tcW w:w="5580" w:type="dxa"/>
            <w:vAlign w:val="bottom"/>
          </w:tcPr>
          <w:p w14:paraId="333A443F" w14:textId="416FDCB5" w:rsidR="00B14FC9" w:rsidRPr="003C75CD" w:rsidRDefault="00B14FC9" w:rsidP="003C75CD">
            <w:pPr>
              <w:rPr>
                <w:color w:val="000000"/>
              </w:rPr>
            </w:pPr>
            <w:r w:rsidRPr="003C75CD">
              <w:rPr>
                <w:color w:val="000000"/>
              </w:rPr>
              <w:t>CCG</w:t>
            </w:r>
          </w:p>
        </w:tc>
        <w:tc>
          <w:tcPr>
            <w:tcW w:w="2340" w:type="dxa"/>
            <w:vAlign w:val="bottom"/>
          </w:tcPr>
          <w:p w14:paraId="5D58F549" w14:textId="7B72E66A" w:rsidR="00B14FC9" w:rsidRPr="003C75CD" w:rsidRDefault="00B14FC9" w:rsidP="003C75CD">
            <w:pPr>
              <w:rPr>
                <w:color w:val="000000"/>
              </w:rPr>
            </w:pPr>
            <w:r w:rsidRPr="003C75CD">
              <w:rPr>
                <w:color w:val="000000"/>
              </w:rPr>
              <w:t>217-219</w:t>
            </w:r>
          </w:p>
        </w:tc>
        <w:tc>
          <w:tcPr>
            <w:tcW w:w="1816" w:type="dxa"/>
            <w:vMerge/>
          </w:tcPr>
          <w:p w14:paraId="38C6C78A" w14:textId="26009B3D" w:rsidR="00B14FC9" w:rsidRPr="00276C55" w:rsidRDefault="00B14FC9" w:rsidP="003C75CD"/>
        </w:tc>
      </w:tr>
      <w:tr w:rsidR="003C75CD" w:rsidRPr="00276C55" w14:paraId="4805A139" w14:textId="77777777" w:rsidTr="00D61792">
        <w:tc>
          <w:tcPr>
            <w:tcW w:w="1345" w:type="dxa"/>
          </w:tcPr>
          <w:p w14:paraId="6EEAC7BE" w14:textId="77777777" w:rsidR="003C75CD" w:rsidRPr="00276C55" w:rsidRDefault="003C75CD" w:rsidP="003C75CD">
            <w:r w:rsidRPr="00276C55">
              <w:t>12</w:t>
            </w:r>
          </w:p>
        </w:tc>
        <w:tc>
          <w:tcPr>
            <w:tcW w:w="1970" w:type="dxa"/>
            <w:vAlign w:val="bottom"/>
          </w:tcPr>
          <w:p w14:paraId="3FFDAE6C" w14:textId="1589498C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02193C61" w14:textId="35068BCE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1D2E123B" w14:textId="2342F7B6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0B7E35BC" w14:textId="5356DCD1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03E01EAE" w14:textId="77777777" w:rsidR="003C75CD" w:rsidRPr="00276C55" w:rsidRDefault="003C75CD" w:rsidP="003C75CD">
            <w:r>
              <w:t>Frameshift</w:t>
            </w:r>
          </w:p>
        </w:tc>
      </w:tr>
      <w:tr w:rsidR="003C75CD" w:rsidRPr="00276C55" w14:paraId="319F9EE3" w14:textId="77777777" w:rsidTr="00D61792">
        <w:tc>
          <w:tcPr>
            <w:tcW w:w="1345" w:type="dxa"/>
          </w:tcPr>
          <w:p w14:paraId="1B06E166" w14:textId="77777777" w:rsidR="003C75CD" w:rsidRPr="00276C55" w:rsidRDefault="003C75CD" w:rsidP="003C75CD">
            <w:r w:rsidRPr="00276C55">
              <w:t>13</w:t>
            </w:r>
          </w:p>
        </w:tc>
        <w:tc>
          <w:tcPr>
            <w:tcW w:w="1970" w:type="dxa"/>
            <w:vAlign w:val="bottom"/>
          </w:tcPr>
          <w:p w14:paraId="7201C9CA" w14:textId="3E3634DB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49A72C04" w14:textId="6A449685" w:rsidR="003C75CD" w:rsidRPr="003C75CD" w:rsidRDefault="003C75CD" w:rsidP="003C75CD">
            <w:r w:rsidRPr="003C75CD">
              <w:rPr>
                <w:color w:val="000000"/>
              </w:rPr>
              <w:t>8</w:t>
            </w:r>
          </w:p>
        </w:tc>
        <w:tc>
          <w:tcPr>
            <w:tcW w:w="5580" w:type="dxa"/>
            <w:vAlign w:val="bottom"/>
          </w:tcPr>
          <w:p w14:paraId="2D506301" w14:textId="51F26ACE" w:rsidR="003C75CD" w:rsidRPr="003C75CD" w:rsidRDefault="003C75CD" w:rsidP="003C75CD">
            <w:r w:rsidRPr="003C75CD">
              <w:rPr>
                <w:color w:val="000000"/>
              </w:rPr>
              <w:t>CCGAGGTG</w:t>
            </w:r>
          </w:p>
        </w:tc>
        <w:tc>
          <w:tcPr>
            <w:tcW w:w="2340" w:type="dxa"/>
            <w:vAlign w:val="bottom"/>
          </w:tcPr>
          <w:p w14:paraId="7FF2F720" w14:textId="5C37D8CC" w:rsidR="003C75CD" w:rsidRPr="003C75CD" w:rsidRDefault="003C75CD" w:rsidP="003C75CD">
            <w:r w:rsidRPr="003C75CD">
              <w:rPr>
                <w:color w:val="000000"/>
              </w:rPr>
              <w:t>212-219</w:t>
            </w:r>
          </w:p>
        </w:tc>
        <w:tc>
          <w:tcPr>
            <w:tcW w:w="1816" w:type="dxa"/>
          </w:tcPr>
          <w:p w14:paraId="26FF77B2" w14:textId="77777777" w:rsidR="003C75CD" w:rsidRPr="00276C55" w:rsidRDefault="003C75CD" w:rsidP="003C75CD">
            <w:r>
              <w:t>Frameshift</w:t>
            </w:r>
          </w:p>
        </w:tc>
      </w:tr>
      <w:tr w:rsidR="003C75CD" w:rsidRPr="00276C55" w14:paraId="2BF7C984" w14:textId="77777777" w:rsidTr="00D61792">
        <w:tc>
          <w:tcPr>
            <w:tcW w:w="1345" w:type="dxa"/>
          </w:tcPr>
          <w:p w14:paraId="539F3F48" w14:textId="77777777" w:rsidR="003C75CD" w:rsidRPr="00276C55" w:rsidRDefault="003C75CD" w:rsidP="003C75CD">
            <w:r w:rsidRPr="00276C55">
              <w:t>14</w:t>
            </w:r>
          </w:p>
        </w:tc>
        <w:tc>
          <w:tcPr>
            <w:tcW w:w="1970" w:type="dxa"/>
            <w:vAlign w:val="bottom"/>
          </w:tcPr>
          <w:p w14:paraId="1F4B9EAD" w14:textId="35607C01" w:rsidR="003C75CD" w:rsidRPr="003C75CD" w:rsidRDefault="003C75CD" w:rsidP="003C75CD">
            <w:r w:rsidRPr="003C75CD">
              <w:rPr>
                <w:color w:val="000000"/>
              </w:rPr>
              <w:t>Deletion</w:t>
            </w:r>
          </w:p>
        </w:tc>
        <w:tc>
          <w:tcPr>
            <w:tcW w:w="820" w:type="dxa"/>
            <w:vAlign w:val="bottom"/>
          </w:tcPr>
          <w:p w14:paraId="33130D71" w14:textId="02469928" w:rsidR="003C75CD" w:rsidRPr="003C75CD" w:rsidRDefault="003C75CD" w:rsidP="003C75CD">
            <w:r w:rsidRPr="003C75CD">
              <w:rPr>
                <w:color w:val="000000"/>
              </w:rPr>
              <w:t>4</w:t>
            </w:r>
          </w:p>
        </w:tc>
        <w:tc>
          <w:tcPr>
            <w:tcW w:w="5580" w:type="dxa"/>
            <w:vAlign w:val="bottom"/>
          </w:tcPr>
          <w:p w14:paraId="7CF78389" w14:textId="46FD2585" w:rsidR="003C75CD" w:rsidRPr="003C75CD" w:rsidRDefault="003C75CD" w:rsidP="003C75CD">
            <w:r w:rsidRPr="003C75CD">
              <w:rPr>
                <w:color w:val="000000"/>
              </w:rPr>
              <w:t>CGAG</w:t>
            </w:r>
          </w:p>
        </w:tc>
        <w:tc>
          <w:tcPr>
            <w:tcW w:w="2340" w:type="dxa"/>
            <w:vAlign w:val="bottom"/>
          </w:tcPr>
          <w:p w14:paraId="3E7E16A8" w14:textId="11D80D06" w:rsidR="003C75CD" w:rsidRPr="003C75CD" w:rsidRDefault="003C75CD" w:rsidP="003C75CD">
            <w:r w:rsidRPr="003C75CD">
              <w:rPr>
                <w:color w:val="000000"/>
              </w:rPr>
              <w:t>215-218</w:t>
            </w:r>
          </w:p>
        </w:tc>
        <w:tc>
          <w:tcPr>
            <w:tcW w:w="1816" w:type="dxa"/>
          </w:tcPr>
          <w:p w14:paraId="0637F67D" w14:textId="77777777" w:rsidR="003C75CD" w:rsidRPr="00276C55" w:rsidRDefault="003C75CD" w:rsidP="003C75CD">
            <w:r w:rsidRPr="00276C55">
              <w:t>Frameshift</w:t>
            </w:r>
          </w:p>
        </w:tc>
      </w:tr>
      <w:tr w:rsidR="003C75CD" w:rsidRPr="00276C55" w14:paraId="083CA37E" w14:textId="77777777" w:rsidTr="00D61792">
        <w:tc>
          <w:tcPr>
            <w:tcW w:w="1345" w:type="dxa"/>
          </w:tcPr>
          <w:p w14:paraId="5BFA97F4" w14:textId="77777777" w:rsidR="003C75CD" w:rsidRPr="00276C55" w:rsidRDefault="003C75CD" w:rsidP="003C75CD">
            <w:r w:rsidRPr="00276C55">
              <w:t>15</w:t>
            </w:r>
          </w:p>
        </w:tc>
        <w:tc>
          <w:tcPr>
            <w:tcW w:w="1970" w:type="dxa"/>
            <w:vAlign w:val="bottom"/>
          </w:tcPr>
          <w:p w14:paraId="37A46506" w14:textId="2A780F2C" w:rsidR="003C75CD" w:rsidRPr="003C75CD" w:rsidRDefault="003C75CD" w:rsidP="003C75CD">
            <w:r w:rsidRPr="003C75CD">
              <w:rPr>
                <w:color w:val="000000"/>
              </w:rPr>
              <w:t>Insertion</w:t>
            </w:r>
          </w:p>
        </w:tc>
        <w:tc>
          <w:tcPr>
            <w:tcW w:w="820" w:type="dxa"/>
            <w:vAlign w:val="bottom"/>
          </w:tcPr>
          <w:p w14:paraId="38C47AE9" w14:textId="7CAA6EBD" w:rsidR="003C75CD" w:rsidRPr="003C75CD" w:rsidRDefault="003C75CD" w:rsidP="003C75CD">
            <w:r w:rsidRPr="003C75CD">
              <w:rPr>
                <w:color w:val="000000"/>
              </w:rPr>
              <w:t>1</w:t>
            </w:r>
          </w:p>
        </w:tc>
        <w:tc>
          <w:tcPr>
            <w:tcW w:w="5580" w:type="dxa"/>
            <w:vAlign w:val="bottom"/>
          </w:tcPr>
          <w:p w14:paraId="64AC0D6A" w14:textId="63AAC949" w:rsidR="003C75CD" w:rsidRPr="003C75CD" w:rsidRDefault="003C75CD" w:rsidP="003C75CD">
            <w:r w:rsidRPr="003C75CD">
              <w:rPr>
                <w:color w:val="000000"/>
              </w:rPr>
              <w:t>A</w:t>
            </w:r>
          </w:p>
        </w:tc>
        <w:tc>
          <w:tcPr>
            <w:tcW w:w="2340" w:type="dxa"/>
            <w:vAlign w:val="bottom"/>
          </w:tcPr>
          <w:p w14:paraId="378B945E" w14:textId="4E8770EC" w:rsidR="003C75CD" w:rsidRPr="003C75CD" w:rsidRDefault="003C75CD" w:rsidP="003C75CD">
            <w:r w:rsidRPr="003C75CD">
              <w:rPr>
                <w:color w:val="000000"/>
              </w:rPr>
              <w:t>220-221</w:t>
            </w:r>
          </w:p>
        </w:tc>
        <w:tc>
          <w:tcPr>
            <w:tcW w:w="1816" w:type="dxa"/>
          </w:tcPr>
          <w:p w14:paraId="00C7B378" w14:textId="77777777" w:rsidR="003C75CD" w:rsidRPr="00276C55" w:rsidRDefault="003C75CD" w:rsidP="003C75CD">
            <w:r>
              <w:t>Frameshift</w:t>
            </w:r>
          </w:p>
        </w:tc>
      </w:tr>
    </w:tbl>
    <w:p w14:paraId="09CDCA30" w14:textId="620C41A6" w:rsidR="00B14FC9" w:rsidRDefault="00B14FC9" w:rsidP="007B08E8"/>
    <w:p w14:paraId="2B622CD2" w14:textId="69575B2D" w:rsidR="00B14FC9" w:rsidRDefault="00B14FC9" w:rsidP="007B08E8">
      <w:r>
        <w:t>Clone E2</w:t>
      </w:r>
    </w:p>
    <w:p w14:paraId="2EC18DB5" w14:textId="77777777" w:rsidR="00B14FC9" w:rsidRDefault="00B14FC9" w:rsidP="007B08E8">
      <w:r>
        <w:t>APOBEC3B</w:t>
      </w: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810"/>
        <w:gridCol w:w="3960"/>
        <w:gridCol w:w="2520"/>
        <w:gridCol w:w="1980"/>
      </w:tblGrid>
      <w:tr w:rsidR="0071771A" w:rsidRPr="00276C55" w14:paraId="31AF6184" w14:textId="77777777" w:rsidTr="00D61792">
        <w:tc>
          <w:tcPr>
            <w:tcW w:w="1525" w:type="dxa"/>
          </w:tcPr>
          <w:p w14:paraId="05F7BDF4" w14:textId="77777777" w:rsidR="00B14FC9" w:rsidRPr="00276C55" w:rsidRDefault="00B14FC9" w:rsidP="007B1E8C">
            <w:r w:rsidRPr="00276C55">
              <w:t>Sequence #</w:t>
            </w:r>
          </w:p>
        </w:tc>
        <w:tc>
          <w:tcPr>
            <w:tcW w:w="1980" w:type="dxa"/>
          </w:tcPr>
          <w:p w14:paraId="0C3EF48A" w14:textId="77777777" w:rsidR="00B14FC9" w:rsidRPr="00276C55" w:rsidRDefault="00B14FC9" w:rsidP="007B1E8C">
            <w:r w:rsidRPr="00276C55">
              <w:t>Insertion/Deletion</w:t>
            </w:r>
          </w:p>
        </w:tc>
        <w:tc>
          <w:tcPr>
            <w:tcW w:w="810" w:type="dxa"/>
          </w:tcPr>
          <w:p w14:paraId="6637FCC4" w14:textId="77777777" w:rsidR="00B14FC9" w:rsidRPr="00276C55" w:rsidRDefault="00B14FC9" w:rsidP="007B1E8C">
            <w:r w:rsidRPr="00276C55">
              <w:t># bp</w:t>
            </w:r>
          </w:p>
        </w:tc>
        <w:tc>
          <w:tcPr>
            <w:tcW w:w="3960" w:type="dxa"/>
          </w:tcPr>
          <w:p w14:paraId="0CE8D29C" w14:textId="77777777" w:rsidR="00B14FC9" w:rsidRPr="00276C55" w:rsidRDefault="00B14FC9" w:rsidP="007B1E8C">
            <w:r w:rsidRPr="00276C55">
              <w:t>Sequence inserted/deleted</w:t>
            </w:r>
          </w:p>
        </w:tc>
        <w:tc>
          <w:tcPr>
            <w:tcW w:w="2520" w:type="dxa"/>
          </w:tcPr>
          <w:p w14:paraId="5AE45142" w14:textId="77777777" w:rsidR="00B14FC9" w:rsidRPr="00276C55" w:rsidRDefault="00B14FC9" w:rsidP="007B1E8C">
            <w:r w:rsidRPr="00276C55">
              <w:t>Location on mRNA</w:t>
            </w:r>
          </w:p>
        </w:tc>
        <w:tc>
          <w:tcPr>
            <w:tcW w:w="1980" w:type="dxa"/>
          </w:tcPr>
          <w:p w14:paraId="040E3FB9" w14:textId="77777777" w:rsidR="00B14FC9" w:rsidRPr="00276C55" w:rsidRDefault="00B14FC9" w:rsidP="007B1E8C">
            <w:r w:rsidRPr="00276C55">
              <w:t>Predicted effect</w:t>
            </w:r>
          </w:p>
        </w:tc>
      </w:tr>
      <w:tr w:rsidR="0071771A" w:rsidRPr="00276C55" w14:paraId="2DFB7B77" w14:textId="77777777" w:rsidTr="00D61792">
        <w:tc>
          <w:tcPr>
            <w:tcW w:w="1525" w:type="dxa"/>
          </w:tcPr>
          <w:p w14:paraId="303CDF78" w14:textId="77777777" w:rsidR="00B14FC9" w:rsidRPr="00276C55" w:rsidRDefault="00B14FC9" w:rsidP="00B14FC9">
            <w:r w:rsidRPr="00276C55">
              <w:t>1</w:t>
            </w:r>
          </w:p>
        </w:tc>
        <w:tc>
          <w:tcPr>
            <w:tcW w:w="1980" w:type="dxa"/>
            <w:vAlign w:val="bottom"/>
          </w:tcPr>
          <w:p w14:paraId="2A55C241" w14:textId="504C8368" w:rsidR="00B14FC9" w:rsidRPr="00B14FC9" w:rsidRDefault="00B14FC9" w:rsidP="00B14FC9">
            <w:r w:rsidRPr="00B14FC9">
              <w:rPr>
                <w:color w:val="000000"/>
              </w:rPr>
              <w:t>No primer found</w:t>
            </w:r>
          </w:p>
        </w:tc>
        <w:tc>
          <w:tcPr>
            <w:tcW w:w="810" w:type="dxa"/>
            <w:vAlign w:val="bottom"/>
          </w:tcPr>
          <w:p w14:paraId="370A1247" w14:textId="72A014B9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3960" w:type="dxa"/>
            <w:vAlign w:val="bottom"/>
          </w:tcPr>
          <w:p w14:paraId="186BFF65" w14:textId="1F2D72C1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2520" w:type="dxa"/>
            <w:vAlign w:val="bottom"/>
          </w:tcPr>
          <w:p w14:paraId="023171C1" w14:textId="40EABE09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1980" w:type="dxa"/>
          </w:tcPr>
          <w:p w14:paraId="3DE5A519" w14:textId="1556EF6F" w:rsidR="00B14FC9" w:rsidRPr="00276C55" w:rsidRDefault="00B14FC9" w:rsidP="00B14FC9"/>
        </w:tc>
      </w:tr>
      <w:tr w:rsidR="00B14FC9" w:rsidRPr="00276C55" w14:paraId="04336307" w14:textId="77777777" w:rsidTr="00D61792">
        <w:tc>
          <w:tcPr>
            <w:tcW w:w="1525" w:type="dxa"/>
            <w:vMerge w:val="restart"/>
            <w:vAlign w:val="center"/>
          </w:tcPr>
          <w:p w14:paraId="23BC445F" w14:textId="77777777" w:rsidR="00B14FC9" w:rsidRPr="00276C55" w:rsidRDefault="00B14FC9" w:rsidP="00B14FC9">
            <w:r w:rsidRPr="00276C55">
              <w:t>2</w:t>
            </w:r>
          </w:p>
        </w:tc>
        <w:tc>
          <w:tcPr>
            <w:tcW w:w="1980" w:type="dxa"/>
            <w:vAlign w:val="bottom"/>
          </w:tcPr>
          <w:p w14:paraId="0897B693" w14:textId="1052DC06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3F43D282" w14:textId="167801FF" w:rsidR="00B14FC9" w:rsidRPr="00B14FC9" w:rsidRDefault="00B14FC9" w:rsidP="00B14FC9">
            <w:r w:rsidRPr="00B14FC9">
              <w:rPr>
                <w:color w:val="000000"/>
              </w:rPr>
              <w:t>2</w:t>
            </w:r>
          </w:p>
        </w:tc>
        <w:tc>
          <w:tcPr>
            <w:tcW w:w="3960" w:type="dxa"/>
            <w:vAlign w:val="bottom"/>
          </w:tcPr>
          <w:p w14:paraId="27EFAC68" w14:textId="0AB74D61" w:rsidR="00B14FC9" w:rsidRPr="00B14FC9" w:rsidRDefault="00B14FC9" w:rsidP="00B14FC9">
            <w:r w:rsidRPr="00B14FC9">
              <w:rPr>
                <w:color w:val="000000"/>
              </w:rPr>
              <w:t>CG</w:t>
            </w:r>
          </w:p>
        </w:tc>
        <w:tc>
          <w:tcPr>
            <w:tcW w:w="2520" w:type="dxa"/>
            <w:vAlign w:val="bottom"/>
          </w:tcPr>
          <w:p w14:paraId="30B5C9D4" w14:textId="2F29C59F" w:rsidR="00B14FC9" w:rsidRPr="00B14FC9" w:rsidRDefault="00B14FC9" w:rsidP="00B14FC9">
            <w:r w:rsidRPr="00B14FC9">
              <w:rPr>
                <w:color w:val="000000"/>
              </w:rPr>
              <w:t>735-736</w:t>
            </w:r>
          </w:p>
        </w:tc>
        <w:tc>
          <w:tcPr>
            <w:tcW w:w="1980" w:type="dxa"/>
            <w:vMerge w:val="restart"/>
            <w:vAlign w:val="center"/>
          </w:tcPr>
          <w:p w14:paraId="490C9EC2" w14:textId="4BE7968B" w:rsidR="00B14FC9" w:rsidRPr="00276C55" w:rsidRDefault="00B14FC9" w:rsidP="00B14FC9">
            <w:r>
              <w:t>No effect</w:t>
            </w:r>
          </w:p>
        </w:tc>
      </w:tr>
      <w:tr w:rsidR="00B14FC9" w:rsidRPr="00276C55" w14:paraId="24E90973" w14:textId="77777777" w:rsidTr="00D61792">
        <w:tc>
          <w:tcPr>
            <w:tcW w:w="1525" w:type="dxa"/>
            <w:vMerge/>
            <w:vAlign w:val="center"/>
          </w:tcPr>
          <w:p w14:paraId="10E22E8E" w14:textId="77777777" w:rsidR="00B14FC9" w:rsidRPr="00276C55" w:rsidRDefault="00B14FC9" w:rsidP="00B14FC9"/>
        </w:tc>
        <w:tc>
          <w:tcPr>
            <w:tcW w:w="1980" w:type="dxa"/>
            <w:vAlign w:val="bottom"/>
          </w:tcPr>
          <w:p w14:paraId="5020B3C2" w14:textId="708F2606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119CFFD5" w14:textId="3EB29609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6</w:t>
            </w:r>
          </w:p>
        </w:tc>
        <w:tc>
          <w:tcPr>
            <w:tcW w:w="3960" w:type="dxa"/>
            <w:vAlign w:val="bottom"/>
          </w:tcPr>
          <w:p w14:paraId="4F0F4680" w14:textId="6432B9CC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TTATTT</w:t>
            </w:r>
          </w:p>
        </w:tc>
        <w:tc>
          <w:tcPr>
            <w:tcW w:w="2520" w:type="dxa"/>
            <w:vAlign w:val="bottom"/>
          </w:tcPr>
          <w:p w14:paraId="18107837" w14:textId="090EC1D8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737-738</w:t>
            </w:r>
          </w:p>
        </w:tc>
        <w:tc>
          <w:tcPr>
            <w:tcW w:w="1980" w:type="dxa"/>
            <w:vMerge/>
          </w:tcPr>
          <w:p w14:paraId="4AE0960B" w14:textId="0258125A" w:rsidR="00B14FC9" w:rsidRDefault="00B14FC9" w:rsidP="00B14FC9"/>
        </w:tc>
      </w:tr>
      <w:tr w:rsidR="00B14FC9" w:rsidRPr="00276C55" w14:paraId="398AA375" w14:textId="77777777" w:rsidTr="00D61792">
        <w:tc>
          <w:tcPr>
            <w:tcW w:w="1525" w:type="dxa"/>
            <w:vMerge/>
            <w:vAlign w:val="center"/>
          </w:tcPr>
          <w:p w14:paraId="6ADFBD0A" w14:textId="77777777" w:rsidR="00B14FC9" w:rsidRPr="00276C55" w:rsidRDefault="00B14FC9" w:rsidP="00B14FC9"/>
        </w:tc>
        <w:tc>
          <w:tcPr>
            <w:tcW w:w="1980" w:type="dxa"/>
            <w:vAlign w:val="bottom"/>
          </w:tcPr>
          <w:p w14:paraId="24641AAE" w14:textId="162F432E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2F603AF0" w14:textId="2E30E8AB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2</w:t>
            </w:r>
          </w:p>
        </w:tc>
        <w:tc>
          <w:tcPr>
            <w:tcW w:w="3960" w:type="dxa"/>
            <w:vAlign w:val="bottom"/>
          </w:tcPr>
          <w:p w14:paraId="19C1C5BB" w14:textId="255AC15D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AG</w:t>
            </w:r>
          </w:p>
        </w:tc>
        <w:tc>
          <w:tcPr>
            <w:tcW w:w="2520" w:type="dxa"/>
            <w:vAlign w:val="bottom"/>
          </w:tcPr>
          <w:p w14:paraId="39CB67C8" w14:textId="25B8CD13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805-806</w:t>
            </w:r>
          </w:p>
        </w:tc>
        <w:tc>
          <w:tcPr>
            <w:tcW w:w="1980" w:type="dxa"/>
            <w:vMerge/>
          </w:tcPr>
          <w:p w14:paraId="4B593D1F" w14:textId="7DCC47FE" w:rsidR="00B14FC9" w:rsidRDefault="00B14FC9" w:rsidP="00B14FC9"/>
        </w:tc>
      </w:tr>
      <w:tr w:rsidR="00B14FC9" w:rsidRPr="00276C55" w14:paraId="3DCFCBEF" w14:textId="77777777" w:rsidTr="00D61792">
        <w:tc>
          <w:tcPr>
            <w:tcW w:w="1525" w:type="dxa"/>
            <w:vMerge/>
            <w:vAlign w:val="center"/>
          </w:tcPr>
          <w:p w14:paraId="65641C4E" w14:textId="77777777" w:rsidR="00B14FC9" w:rsidRPr="00276C55" w:rsidRDefault="00B14FC9" w:rsidP="00B14FC9"/>
        </w:tc>
        <w:tc>
          <w:tcPr>
            <w:tcW w:w="1980" w:type="dxa"/>
            <w:vAlign w:val="bottom"/>
          </w:tcPr>
          <w:p w14:paraId="4C9EC54F" w14:textId="3DA025E6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020453E6" w14:textId="43DAB3C8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2</w:t>
            </w:r>
          </w:p>
        </w:tc>
        <w:tc>
          <w:tcPr>
            <w:tcW w:w="3960" w:type="dxa"/>
            <w:vAlign w:val="bottom"/>
          </w:tcPr>
          <w:p w14:paraId="7B135D1E" w14:textId="382FE795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CT</w:t>
            </w:r>
          </w:p>
        </w:tc>
        <w:tc>
          <w:tcPr>
            <w:tcW w:w="2520" w:type="dxa"/>
            <w:vAlign w:val="bottom"/>
          </w:tcPr>
          <w:p w14:paraId="30E83B71" w14:textId="20D4167F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814-815</w:t>
            </w:r>
          </w:p>
        </w:tc>
        <w:tc>
          <w:tcPr>
            <w:tcW w:w="1980" w:type="dxa"/>
            <w:vMerge/>
          </w:tcPr>
          <w:p w14:paraId="583D2C0D" w14:textId="07BADF4E" w:rsidR="00B14FC9" w:rsidRDefault="00B14FC9" w:rsidP="00B14FC9"/>
        </w:tc>
      </w:tr>
      <w:tr w:rsidR="0071771A" w:rsidRPr="00276C55" w14:paraId="0CB48EE8" w14:textId="77777777" w:rsidTr="00D61792">
        <w:tc>
          <w:tcPr>
            <w:tcW w:w="1525" w:type="dxa"/>
          </w:tcPr>
          <w:p w14:paraId="426AC242" w14:textId="77777777" w:rsidR="00B14FC9" w:rsidRPr="00276C55" w:rsidRDefault="00B14FC9" w:rsidP="00B14FC9">
            <w:r w:rsidRPr="00276C55">
              <w:t>3</w:t>
            </w:r>
          </w:p>
        </w:tc>
        <w:tc>
          <w:tcPr>
            <w:tcW w:w="1980" w:type="dxa"/>
            <w:vAlign w:val="bottom"/>
          </w:tcPr>
          <w:p w14:paraId="14AB3918" w14:textId="22CAAF6D" w:rsidR="00B14FC9" w:rsidRPr="00B14FC9" w:rsidRDefault="0071771A" w:rsidP="00B14FC9">
            <w:r>
              <w:rPr>
                <w:color w:val="000000"/>
              </w:rPr>
              <w:t>Sequencing failed</w:t>
            </w:r>
          </w:p>
        </w:tc>
        <w:tc>
          <w:tcPr>
            <w:tcW w:w="810" w:type="dxa"/>
            <w:vAlign w:val="bottom"/>
          </w:tcPr>
          <w:p w14:paraId="07B9FC67" w14:textId="43CCB611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3960" w:type="dxa"/>
            <w:vAlign w:val="bottom"/>
          </w:tcPr>
          <w:p w14:paraId="0514B51E" w14:textId="5E477D21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2520" w:type="dxa"/>
            <w:vAlign w:val="bottom"/>
          </w:tcPr>
          <w:p w14:paraId="0674EE22" w14:textId="24AB40A3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1980" w:type="dxa"/>
          </w:tcPr>
          <w:p w14:paraId="4EE04499" w14:textId="0E871EB4" w:rsidR="00B14FC9" w:rsidRPr="00276C55" w:rsidRDefault="00B14FC9" w:rsidP="00B14FC9"/>
        </w:tc>
      </w:tr>
      <w:tr w:rsidR="0071771A" w:rsidRPr="00276C55" w14:paraId="54C04146" w14:textId="77777777" w:rsidTr="00D61792">
        <w:tc>
          <w:tcPr>
            <w:tcW w:w="1525" w:type="dxa"/>
          </w:tcPr>
          <w:p w14:paraId="05DB0E49" w14:textId="77777777" w:rsidR="00B14FC9" w:rsidRPr="00276C55" w:rsidRDefault="00B14FC9" w:rsidP="00B14FC9">
            <w:r w:rsidRPr="00276C55">
              <w:t>4</w:t>
            </w:r>
          </w:p>
        </w:tc>
        <w:tc>
          <w:tcPr>
            <w:tcW w:w="1980" w:type="dxa"/>
            <w:vAlign w:val="bottom"/>
          </w:tcPr>
          <w:p w14:paraId="3FBFBC3E" w14:textId="78717A69" w:rsidR="00B14FC9" w:rsidRPr="00B14FC9" w:rsidRDefault="00B14FC9" w:rsidP="00B14FC9"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39A5796E" w14:textId="15C887A7" w:rsidR="00B14FC9" w:rsidRPr="00B14FC9" w:rsidRDefault="00B14FC9" w:rsidP="00B14FC9">
            <w:r w:rsidRPr="00B14FC9">
              <w:rPr>
                <w:color w:val="000000"/>
              </w:rPr>
              <w:t>4</w:t>
            </w:r>
          </w:p>
        </w:tc>
        <w:tc>
          <w:tcPr>
            <w:tcW w:w="3960" w:type="dxa"/>
            <w:vAlign w:val="bottom"/>
          </w:tcPr>
          <w:p w14:paraId="1C3041D0" w14:textId="712F4639" w:rsidR="00B14FC9" w:rsidRPr="00B14FC9" w:rsidRDefault="00B14FC9" w:rsidP="00B14FC9">
            <w:r w:rsidRPr="00B14FC9">
              <w:rPr>
                <w:color w:val="000000"/>
              </w:rPr>
              <w:t>ATTA</w:t>
            </w:r>
          </w:p>
        </w:tc>
        <w:tc>
          <w:tcPr>
            <w:tcW w:w="2520" w:type="dxa"/>
            <w:vAlign w:val="bottom"/>
          </w:tcPr>
          <w:p w14:paraId="02597BAB" w14:textId="200C19D8" w:rsidR="00B14FC9" w:rsidRPr="00B14FC9" w:rsidRDefault="00B14FC9" w:rsidP="00B14FC9">
            <w:r w:rsidRPr="00B14FC9">
              <w:rPr>
                <w:color w:val="000000"/>
              </w:rPr>
              <w:t>734-735</w:t>
            </w:r>
          </w:p>
        </w:tc>
        <w:tc>
          <w:tcPr>
            <w:tcW w:w="1980" w:type="dxa"/>
          </w:tcPr>
          <w:p w14:paraId="3DE9FDF4" w14:textId="77777777" w:rsidR="00B14FC9" w:rsidRPr="00276C55" w:rsidRDefault="00B14FC9" w:rsidP="00B14FC9">
            <w:r>
              <w:t>Frameshift</w:t>
            </w:r>
          </w:p>
        </w:tc>
      </w:tr>
      <w:tr w:rsidR="0071771A" w:rsidRPr="00276C55" w14:paraId="789C1DF7" w14:textId="77777777" w:rsidTr="00D61792">
        <w:tc>
          <w:tcPr>
            <w:tcW w:w="1525" w:type="dxa"/>
          </w:tcPr>
          <w:p w14:paraId="6E94FDC8" w14:textId="77777777" w:rsidR="00B14FC9" w:rsidRPr="00276C55" w:rsidRDefault="00B14FC9" w:rsidP="00B14FC9">
            <w:r w:rsidRPr="00276C55">
              <w:t>5</w:t>
            </w:r>
          </w:p>
        </w:tc>
        <w:tc>
          <w:tcPr>
            <w:tcW w:w="1980" w:type="dxa"/>
            <w:vAlign w:val="bottom"/>
          </w:tcPr>
          <w:p w14:paraId="64D8DC50" w14:textId="6C526955" w:rsidR="00B14FC9" w:rsidRPr="00B14FC9" w:rsidRDefault="00B14FC9" w:rsidP="00B14FC9">
            <w:r w:rsidRPr="00B14FC9">
              <w:rPr>
                <w:color w:val="000000"/>
              </w:rPr>
              <w:t xml:space="preserve">Insertion </w:t>
            </w:r>
          </w:p>
        </w:tc>
        <w:tc>
          <w:tcPr>
            <w:tcW w:w="810" w:type="dxa"/>
            <w:vAlign w:val="bottom"/>
          </w:tcPr>
          <w:p w14:paraId="6E88D03C" w14:textId="7BFCA77C" w:rsidR="00B14FC9" w:rsidRPr="00B14FC9" w:rsidRDefault="00B14FC9" w:rsidP="00B14FC9">
            <w:r w:rsidRPr="00B14FC9">
              <w:rPr>
                <w:color w:val="000000"/>
              </w:rPr>
              <w:t>1</w:t>
            </w:r>
          </w:p>
        </w:tc>
        <w:tc>
          <w:tcPr>
            <w:tcW w:w="3960" w:type="dxa"/>
            <w:vAlign w:val="bottom"/>
          </w:tcPr>
          <w:p w14:paraId="11A99293" w14:textId="1F54C934" w:rsidR="00B14FC9" w:rsidRPr="00B14FC9" w:rsidRDefault="00B14FC9" w:rsidP="00B14FC9">
            <w:r w:rsidRPr="00B14FC9">
              <w:rPr>
                <w:color w:val="000000"/>
              </w:rPr>
              <w:t>A</w:t>
            </w:r>
          </w:p>
        </w:tc>
        <w:tc>
          <w:tcPr>
            <w:tcW w:w="2520" w:type="dxa"/>
            <w:vAlign w:val="bottom"/>
          </w:tcPr>
          <w:p w14:paraId="3168BFC9" w14:textId="27DB006E" w:rsidR="00B14FC9" w:rsidRPr="00B14FC9" w:rsidRDefault="00B14FC9" w:rsidP="00B14FC9">
            <w:r w:rsidRPr="00B14FC9">
              <w:rPr>
                <w:color w:val="000000"/>
              </w:rPr>
              <w:t>734-735</w:t>
            </w:r>
          </w:p>
        </w:tc>
        <w:tc>
          <w:tcPr>
            <w:tcW w:w="1980" w:type="dxa"/>
          </w:tcPr>
          <w:p w14:paraId="1A924635" w14:textId="77777777" w:rsidR="00B14FC9" w:rsidRPr="00276C55" w:rsidRDefault="00B14FC9" w:rsidP="00B14FC9">
            <w:r>
              <w:t>Frameshift</w:t>
            </w:r>
          </w:p>
        </w:tc>
      </w:tr>
      <w:tr w:rsidR="0071771A" w:rsidRPr="00276C55" w14:paraId="3ACD759F" w14:textId="77777777" w:rsidTr="00D61792">
        <w:tc>
          <w:tcPr>
            <w:tcW w:w="1525" w:type="dxa"/>
          </w:tcPr>
          <w:p w14:paraId="18368E36" w14:textId="77777777" w:rsidR="00B14FC9" w:rsidRPr="00276C55" w:rsidRDefault="00B14FC9" w:rsidP="00B14FC9">
            <w:r w:rsidRPr="00276C55">
              <w:t>6</w:t>
            </w:r>
          </w:p>
        </w:tc>
        <w:tc>
          <w:tcPr>
            <w:tcW w:w="1980" w:type="dxa"/>
            <w:vAlign w:val="bottom"/>
          </w:tcPr>
          <w:p w14:paraId="7FFA5C4B" w14:textId="239ECAC2" w:rsidR="00B14FC9" w:rsidRPr="00B14FC9" w:rsidRDefault="0071771A" w:rsidP="00B14FC9">
            <w:r>
              <w:rPr>
                <w:color w:val="000000"/>
              </w:rPr>
              <w:t>Sequencing failed</w:t>
            </w:r>
          </w:p>
        </w:tc>
        <w:tc>
          <w:tcPr>
            <w:tcW w:w="810" w:type="dxa"/>
            <w:vAlign w:val="bottom"/>
          </w:tcPr>
          <w:p w14:paraId="42B3AFAB" w14:textId="137D060B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3960" w:type="dxa"/>
            <w:vAlign w:val="bottom"/>
          </w:tcPr>
          <w:p w14:paraId="026707DE" w14:textId="28EBB30C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2520" w:type="dxa"/>
            <w:vAlign w:val="bottom"/>
          </w:tcPr>
          <w:p w14:paraId="45A593D5" w14:textId="4C07FD4C" w:rsidR="00B14FC9" w:rsidRPr="00B14FC9" w:rsidRDefault="00B14FC9" w:rsidP="00B14FC9">
            <w:r w:rsidRPr="00B14FC9">
              <w:rPr>
                <w:color w:val="000000"/>
              </w:rPr>
              <w:t> </w:t>
            </w:r>
          </w:p>
        </w:tc>
        <w:tc>
          <w:tcPr>
            <w:tcW w:w="1980" w:type="dxa"/>
          </w:tcPr>
          <w:p w14:paraId="7C253775" w14:textId="1DD52E8C" w:rsidR="00B14FC9" w:rsidRPr="00276C55" w:rsidRDefault="00B14FC9" w:rsidP="00B14FC9"/>
        </w:tc>
      </w:tr>
      <w:tr w:rsidR="0071771A" w:rsidRPr="00276C55" w14:paraId="58C4479A" w14:textId="77777777" w:rsidTr="00D61792">
        <w:tc>
          <w:tcPr>
            <w:tcW w:w="1525" w:type="dxa"/>
          </w:tcPr>
          <w:p w14:paraId="772620D0" w14:textId="77777777" w:rsidR="00B14FC9" w:rsidRPr="00276C55" w:rsidRDefault="00B14FC9" w:rsidP="00B14FC9">
            <w:r w:rsidRPr="00276C55">
              <w:t>7</w:t>
            </w:r>
          </w:p>
        </w:tc>
        <w:tc>
          <w:tcPr>
            <w:tcW w:w="1980" w:type="dxa"/>
            <w:vAlign w:val="bottom"/>
          </w:tcPr>
          <w:p w14:paraId="0CC5B36B" w14:textId="654E2F5D" w:rsidR="00B14FC9" w:rsidRPr="00B14FC9" w:rsidRDefault="00B14FC9" w:rsidP="00B14FC9"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1780BA0F" w14:textId="44D9949F" w:rsidR="00B14FC9" w:rsidRPr="00B14FC9" w:rsidRDefault="00B14FC9" w:rsidP="00B14FC9">
            <w:r w:rsidRPr="00B14FC9">
              <w:rPr>
                <w:color w:val="000000"/>
              </w:rPr>
              <w:t>5</w:t>
            </w:r>
          </w:p>
        </w:tc>
        <w:tc>
          <w:tcPr>
            <w:tcW w:w="3960" w:type="dxa"/>
            <w:vAlign w:val="bottom"/>
          </w:tcPr>
          <w:p w14:paraId="406E8F0A" w14:textId="04EAC1E2" w:rsidR="00B14FC9" w:rsidRPr="00B14FC9" w:rsidRDefault="00B14FC9" w:rsidP="00B14FC9">
            <w:r w:rsidRPr="00B14FC9">
              <w:rPr>
                <w:color w:val="000000"/>
              </w:rPr>
              <w:t>ATTAA</w:t>
            </w:r>
          </w:p>
        </w:tc>
        <w:tc>
          <w:tcPr>
            <w:tcW w:w="2520" w:type="dxa"/>
            <w:vAlign w:val="bottom"/>
          </w:tcPr>
          <w:p w14:paraId="6C72584F" w14:textId="0E73CBAF" w:rsidR="00B14FC9" w:rsidRPr="00B14FC9" w:rsidRDefault="00B14FC9" w:rsidP="00B14FC9">
            <w:r w:rsidRPr="00B14FC9">
              <w:rPr>
                <w:color w:val="000000"/>
              </w:rPr>
              <w:t>734-735</w:t>
            </w:r>
          </w:p>
        </w:tc>
        <w:tc>
          <w:tcPr>
            <w:tcW w:w="1980" w:type="dxa"/>
          </w:tcPr>
          <w:p w14:paraId="79B2BB31" w14:textId="77777777" w:rsidR="00B14FC9" w:rsidRPr="00276C55" w:rsidRDefault="00B14FC9" w:rsidP="00B14FC9">
            <w:r>
              <w:t>Frameshift</w:t>
            </w:r>
          </w:p>
        </w:tc>
      </w:tr>
      <w:tr w:rsidR="00B14FC9" w:rsidRPr="00276C55" w14:paraId="3E4725C4" w14:textId="77777777" w:rsidTr="00D61792">
        <w:tc>
          <w:tcPr>
            <w:tcW w:w="1525" w:type="dxa"/>
            <w:vMerge w:val="restart"/>
            <w:vAlign w:val="center"/>
          </w:tcPr>
          <w:p w14:paraId="7CFBC212" w14:textId="77777777" w:rsidR="00B14FC9" w:rsidRPr="00276C55" w:rsidRDefault="00B14FC9" w:rsidP="00B14FC9">
            <w:r w:rsidRPr="00276C55">
              <w:t>8</w:t>
            </w:r>
          </w:p>
        </w:tc>
        <w:tc>
          <w:tcPr>
            <w:tcW w:w="1980" w:type="dxa"/>
            <w:vAlign w:val="bottom"/>
          </w:tcPr>
          <w:p w14:paraId="615138A7" w14:textId="0CD6619E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03F75249" w14:textId="1901501D" w:rsidR="00B14FC9" w:rsidRPr="00B14FC9" w:rsidRDefault="00B14FC9" w:rsidP="00B14FC9">
            <w:r w:rsidRPr="00B14FC9">
              <w:rPr>
                <w:color w:val="000000"/>
              </w:rPr>
              <w:t>2</w:t>
            </w:r>
          </w:p>
        </w:tc>
        <w:tc>
          <w:tcPr>
            <w:tcW w:w="3960" w:type="dxa"/>
            <w:vAlign w:val="bottom"/>
          </w:tcPr>
          <w:p w14:paraId="421C7869" w14:textId="46A1FCC6" w:rsidR="00B14FC9" w:rsidRPr="00B14FC9" w:rsidRDefault="00B14FC9" w:rsidP="00B14FC9">
            <w:r w:rsidRPr="00B14FC9">
              <w:rPr>
                <w:color w:val="000000"/>
              </w:rPr>
              <w:t>CG</w:t>
            </w:r>
          </w:p>
        </w:tc>
        <w:tc>
          <w:tcPr>
            <w:tcW w:w="2520" w:type="dxa"/>
            <w:vAlign w:val="bottom"/>
          </w:tcPr>
          <w:p w14:paraId="59442F55" w14:textId="5876112B" w:rsidR="00B14FC9" w:rsidRPr="00B14FC9" w:rsidRDefault="00B14FC9" w:rsidP="00B14FC9">
            <w:r w:rsidRPr="00B14FC9">
              <w:rPr>
                <w:color w:val="000000"/>
              </w:rPr>
              <w:t>735-736</w:t>
            </w:r>
          </w:p>
        </w:tc>
        <w:tc>
          <w:tcPr>
            <w:tcW w:w="1980" w:type="dxa"/>
            <w:vMerge w:val="restart"/>
            <w:vAlign w:val="center"/>
          </w:tcPr>
          <w:p w14:paraId="27D8ABE5" w14:textId="77777777" w:rsidR="00B14FC9" w:rsidRPr="00276C55" w:rsidRDefault="00B14FC9" w:rsidP="00B14FC9">
            <w:r>
              <w:t>Frameshift</w:t>
            </w:r>
          </w:p>
        </w:tc>
      </w:tr>
      <w:tr w:rsidR="00B14FC9" w:rsidRPr="00276C55" w14:paraId="72999A6B" w14:textId="77777777" w:rsidTr="00D61792">
        <w:tc>
          <w:tcPr>
            <w:tcW w:w="1525" w:type="dxa"/>
            <w:vMerge/>
          </w:tcPr>
          <w:p w14:paraId="1813EF0F" w14:textId="77777777" w:rsidR="00B14FC9" w:rsidRPr="00276C55" w:rsidRDefault="00B14FC9" w:rsidP="00B14FC9"/>
        </w:tc>
        <w:tc>
          <w:tcPr>
            <w:tcW w:w="1980" w:type="dxa"/>
            <w:vAlign w:val="bottom"/>
          </w:tcPr>
          <w:p w14:paraId="4FC6C852" w14:textId="447D947C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17FFE2A2" w14:textId="20B6282C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6</w:t>
            </w:r>
          </w:p>
        </w:tc>
        <w:tc>
          <w:tcPr>
            <w:tcW w:w="3960" w:type="dxa"/>
            <w:vAlign w:val="bottom"/>
          </w:tcPr>
          <w:p w14:paraId="4EA62975" w14:textId="072FF2A2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TTAATT</w:t>
            </w:r>
          </w:p>
        </w:tc>
        <w:tc>
          <w:tcPr>
            <w:tcW w:w="2520" w:type="dxa"/>
            <w:vAlign w:val="bottom"/>
          </w:tcPr>
          <w:p w14:paraId="579147B7" w14:textId="557BF1BD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737-738</w:t>
            </w:r>
          </w:p>
        </w:tc>
        <w:tc>
          <w:tcPr>
            <w:tcW w:w="1980" w:type="dxa"/>
            <w:vMerge/>
          </w:tcPr>
          <w:p w14:paraId="7B792BFE" w14:textId="77777777" w:rsidR="00B14FC9" w:rsidRDefault="00B14FC9" w:rsidP="00B14FC9"/>
        </w:tc>
      </w:tr>
      <w:tr w:rsidR="0071771A" w:rsidRPr="00276C55" w14:paraId="57FEC947" w14:textId="77777777" w:rsidTr="00D61792">
        <w:tc>
          <w:tcPr>
            <w:tcW w:w="1525" w:type="dxa"/>
          </w:tcPr>
          <w:p w14:paraId="4A80A52C" w14:textId="77777777" w:rsidR="00B14FC9" w:rsidRPr="00276C55" w:rsidRDefault="00B14FC9" w:rsidP="00B14FC9">
            <w:r w:rsidRPr="00276C55">
              <w:t>9</w:t>
            </w:r>
          </w:p>
        </w:tc>
        <w:tc>
          <w:tcPr>
            <w:tcW w:w="1980" w:type="dxa"/>
            <w:vAlign w:val="bottom"/>
          </w:tcPr>
          <w:p w14:paraId="444D6213" w14:textId="0594E142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67B84B9E" w14:textId="7A4E1A53" w:rsidR="00B14FC9" w:rsidRPr="00B14FC9" w:rsidRDefault="00B14FC9" w:rsidP="00B14FC9">
            <w:r w:rsidRPr="00B14FC9">
              <w:rPr>
                <w:color w:val="000000"/>
              </w:rPr>
              <w:t>22</w:t>
            </w:r>
          </w:p>
        </w:tc>
        <w:tc>
          <w:tcPr>
            <w:tcW w:w="3960" w:type="dxa"/>
            <w:vAlign w:val="bottom"/>
          </w:tcPr>
          <w:p w14:paraId="2439C8A3" w14:textId="4D96F02C" w:rsidR="00B14FC9" w:rsidRPr="00B14FC9" w:rsidRDefault="00B14FC9" w:rsidP="00B14FC9">
            <w:r w:rsidRPr="00B14FC9">
              <w:rPr>
                <w:color w:val="000000"/>
              </w:rPr>
              <w:t>TCGACGGCGCCAGACCTACTTG</w:t>
            </w:r>
          </w:p>
        </w:tc>
        <w:tc>
          <w:tcPr>
            <w:tcW w:w="2520" w:type="dxa"/>
            <w:vAlign w:val="bottom"/>
          </w:tcPr>
          <w:p w14:paraId="57D2DFB1" w14:textId="3E0B54F4" w:rsidR="00B14FC9" w:rsidRPr="00B14FC9" w:rsidRDefault="00B14FC9" w:rsidP="00B14FC9">
            <w:r w:rsidRPr="00B14FC9">
              <w:rPr>
                <w:color w:val="000000"/>
              </w:rPr>
              <w:t>734-755</w:t>
            </w:r>
          </w:p>
        </w:tc>
        <w:tc>
          <w:tcPr>
            <w:tcW w:w="1980" w:type="dxa"/>
          </w:tcPr>
          <w:p w14:paraId="4FDC7845" w14:textId="77777777" w:rsidR="00B14FC9" w:rsidRPr="00276C55" w:rsidRDefault="00B14FC9" w:rsidP="00B14FC9">
            <w:r>
              <w:t>Frameshift</w:t>
            </w:r>
          </w:p>
        </w:tc>
      </w:tr>
      <w:tr w:rsidR="00B14FC9" w:rsidRPr="00276C55" w14:paraId="452780EC" w14:textId="77777777" w:rsidTr="00D61792">
        <w:tc>
          <w:tcPr>
            <w:tcW w:w="1525" w:type="dxa"/>
            <w:vMerge w:val="restart"/>
            <w:vAlign w:val="center"/>
          </w:tcPr>
          <w:p w14:paraId="647C9D4E" w14:textId="77777777" w:rsidR="00B14FC9" w:rsidRPr="00276C55" w:rsidRDefault="00B14FC9" w:rsidP="00B14FC9">
            <w:r w:rsidRPr="00276C55">
              <w:t>10</w:t>
            </w:r>
          </w:p>
        </w:tc>
        <w:tc>
          <w:tcPr>
            <w:tcW w:w="1980" w:type="dxa"/>
            <w:vAlign w:val="bottom"/>
          </w:tcPr>
          <w:p w14:paraId="1BABA47C" w14:textId="1397C0C3" w:rsidR="00B14FC9" w:rsidRPr="00B14FC9" w:rsidRDefault="00B14FC9" w:rsidP="00B14FC9"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22D1F926" w14:textId="5D894DDD" w:rsidR="00B14FC9" w:rsidRPr="00B14FC9" w:rsidRDefault="00B14FC9" w:rsidP="00B14FC9">
            <w:r w:rsidRPr="00B14FC9">
              <w:rPr>
                <w:color w:val="000000"/>
              </w:rPr>
              <w:t>7</w:t>
            </w:r>
          </w:p>
        </w:tc>
        <w:tc>
          <w:tcPr>
            <w:tcW w:w="3960" w:type="dxa"/>
            <w:vAlign w:val="bottom"/>
          </w:tcPr>
          <w:p w14:paraId="6C4FE0F2" w14:textId="10F8B641" w:rsidR="00B14FC9" w:rsidRPr="00B14FC9" w:rsidRDefault="00B14FC9" w:rsidP="00B14FC9">
            <w:r w:rsidRPr="00B14FC9">
              <w:rPr>
                <w:color w:val="000000"/>
              </w:rPr>
              <w:t>ATTATTA</w:t>
            </w:r>
          </w:p>
        </w:tc>
        <w:tc>
          <w:tcPr>
            <w:tcW w:w="2520" w:type="dxa"/>
            <w:vAlign w:val="bottom"/>
          </w:tcPr>
          <w:p w14:paraId="4F75A251" w14:textId="04966087" w:rsidR="00B14FC9" w:rsidRPr="00B14FC9" w:rsidRDefault="00B14FC9" w:rsidP="00B14FC9">
            <w:r w:rsidRPr="00B14FC9">
              <w:rPr>
                <w:color w:val="000000"/>
              </w:rPr>
              <w:t>734-735</w:t>
            </w:r>
          </w:p>
        </w:tc>
        <w:tc>
          <w:tcPr>
            <w:tcW w:w="1980" w:type="dxa"/>
            <w:vMerge w:val="restart"/>
            <w:vAlign w:val="center"/>
          </w:tcPr>
          <w:p w14:paraId="6EE0E7BF" w14:textId="77777777" w:rsidR="00B14FC9" w:rsidRPr="00276C55" w:rsidRDefault="00B14FC9" w:rsidP="00B14FC9">
            <w:r>
              <w:t>Frameshift</w:t>
            </w:r>
          </w:p>
        </w:tc>
      </w:tr>
      <w:tr w:rsidR="00B14FC9" w:rsidRPr="00276C55" w14:paraId="4DCDAD1A" w14:textId="77777777" w:rsidTr="00D61792">
        <w:tc>
          <w:tcPr>
            <w:tcW w:w="1525" w:type="dxa"/>
            <w:vMerge/>
          </w:tcPr>
          <w:p w14:paraId="4F0D2C3D" w14:textId="77777777" w:rsidR="00B14FC9" w:rsidRPr="00276C55" w:rsidRDefault="00B14FC9" w:rsidP="00B14FC9"/>
        </w:tc>
        <w:tc>
          <w:tcPr>
            <w:tcW w:w="1980" w:type="dxa"/>
            <w:vAlign w:val="bottom"/>
          </w:tcPr>
          <w:p w14:paraId="4766ECF6" w14:textId="1801D9E9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529D7A2C" w14:textId="1A118255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5</w:t>
            </w:r>
          </w:p>
        </w:tc>
        <w:tc>
          <w:tcPr>
            <w:tcW w:w="3960" w:type="dxa"/>
            <w:vAlign w:val="bottom"/>
          </w:tcPr>
          <w:p w14:paraId="7E64DDE5" w14:textId="2CC1C3AF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CGGCG</w:t>
            </w:r>
          </w:p>
        </w:tc>
        <w:tc>
          <w:tcPr>
            <w:tcW w:w="2520" w:type="dxa"/>
            <w:vAlign w:val="bottom"/>
          </w:tcPr>
          <w:p w14:paraId="7EA19A51" w14:textId="207CCB05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738-742</w:t>
            </w:r>
          </w:p>
        </w:tc>
        <w:tc>
          <w:tcPr>
            <w:tcW w:w="1980" w:type="dxa"/>
            <w:vMerge/>
            <w:vAlign w:val="center"/>
          </w:tcPr>
          <w:p w14:paraId="18AA06A5" w14:textId="77777777" w:rsidR="00B14FC9" w:rsidRDefault="00B14FC9" w:rsidP="00B14FC9"/>
        </w:tc>
      </w:tr>
      <w:tr w:rsidR="00B14FC9" w:rsidRPr="00276C55" w14:paraId="57B961E4" w14:textId="77777777" w:rsidTr="00D61792">
        <w:tc>
          <w:tcPr>
            <w:tcW w:w="1525" w:type="dxa"/>
            <w:vAlign w:val="center"/>
          </w:tcPr>
          <w:p w14:paraId="1789C55D" w14:textId="77777777" w:rsidR="00B14FC9" w:rsidRPr="00276C55" w:rsidRDefault="00B14FC9" w:rsidP="00B14FC9">
            <w:r w:rsidRPr="00276C55">
              <w:t>11</w:t>
            </w:r>
          </w:p>
        </w:tc>
        <w:tc>
          <w:tcPr>
            <w:tcW w:w="1980" w:type="dxa"/>
            <w:vAlign w:val="bottom"/>
          </w:tcPr>
          <w:p w14:paraId="1B653C48" w14:textId="0ACF8BEB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15C6522D" w14:textId="01A59560" w:rsidR="00B14FC9" w:rsidRPr="00B14FC9" w:rsidRDefault="00B14FC9" w:rsidP="00B14FC9">
            <w:r w:rsidRPr="00B14FC9">
              <w:rPr>
                <w:color w:val="000000"/>
              </w:rPr>
              <w:t>22</w:t>
            </w:r>
          </w:p>
        </w:tc>
        <w:tc>
          <w:tcPr>
            <w:tcW w:w="3960" w:type="dxa"/>
            <w:vAlign w:val="bottom"/>
          </w:tcPr>
          <w:p w14:paraId="744B4EC7" w14:textId="2B302C4A" w:rsidR="00B14FC9" w:rsidRPr="00B14FC9" w:rsidRDefault="00B14FC9" w:rsidP="00B14FC9">
            <w:r w:rsidRPr="00B14FC9">
              <w:rPr>
                <w:color w:val="000000"/>
              </w:rPr>
              <w:t>TCGACGGCGCCAGACCTACTTG</w:t>
            </w:r>
          </w:p>
        </w:tc>
        <w:tc>
          <w:tcPr>
            <w:tcW w:w="2520" w:type="dxa"/>
            <w:vAlign w:val="bottom"/>
          </w:tcPr>
          <w:p w14:paraId="081A1E9C" w14:textId="49B5D5D3" w:rsidR="00B14FC9" w:rsidRPr="00B14FC9" w:rsidRDefault="00B14FC9" w:rsidP="00B14FC9">
            <w:r w:rsidRPr="00B14FC9">
              <w:rPr>
                <w:color w:val="000000"/>
              </w:rPr>
              <w:t>734-755</w:t>
            </w:r>
          </w:p>
        </w:tc>
        <w:tc>
          <w:tcPr>
            <w:tcW w:w="1980" w:type="dxa"/>
          </w:tcPr>
          <w:p w14:paraId="6D14F2F4" w14:textId="77777777" w:rsidR="00B14FC9" w:rsidRPr="00276C55" w:rsidRDefault="00B14FC9" w:rsidP="00B14FC9">
            <w:r>
              <w:t>Frameshift</w:t>
            </w:r>
          </w:p>
        </w:tc>
      </w:tr>
      <w:tr w:rsidR="00B14FC9" w:rsidRPr="00276C55" w14:paraId="2D1728C8" w14:textId="77777777" w:rsidTr="00D61792">
        <w:tc>
          <w:tcPr>
            <w:tcW w:w="1525" w:type="dxa"/>
            <w:vMerge w:val="restart"/>
            <w:vAlign w:val="center"/>
          </w:tcPr>
          <w:p w14:paraId="7DED4D5A" w14:textId="6CC03114" w:rsidR="00B14FC9" w:rsidRPr="00276C55" w:rsidRDefault="00B14FC9" w:rsidP="00B14FC9">
            <w:r>
              <w:t>12</w:t>
            </w:r>
          </w:p>
        </w:tc>
        <w:tc>
          <w:tcPr>
            <w:tcW w:w="1980" w:type="dxa"/>
            <w:vAlign w:val="bottom"/>
          </w:tcPr>
          <w:p w14:paraId="13BD7A9F" w14:textId="1D05897B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6715E23A" w14:textId="2FCB6971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11</w:t>
            </w:r>
          </w:p>
        </w:tc>
        <w:tc>
          <w:tcPr>
            <w:tcW w:w="3960" w:type="dxa"/>
            <w:vAlign w:val="bottom"/>
          </w:tcPr>
          <w:p w14:paraId="4D94BB50" w14:textId="6747BF66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TATTATTATTA</w:t>
            </w:r>
          </w:p>
        </w:tc>
        <w:tc>
          <w:tcPr>
            <w:tcW w:w="2520" w:type="dxa"/>
            <w:vAlign w:val="bottom"/>
          </w:tcPr>
          <w:p w14:paraId="5DE2C9A5" w14:textId="365A7F5C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733-734</w:t>
            </w:r>
          </w:p>
        </w:tc>
        <w:tc>
          <w:tcPr>
            <w:tcW w:w="1980" w:type="dxa"/>
            <w:vMerge w:val="restart"/>
            <w:vAlign w:val="center"/>
          </w:tcPr>
          <w:p w14:paraId="605EBA1F" w14:textId="2DAF1B74" w:rsidR="00B14FC9" w:rsidRPr="00276C55" w:rsidRDefault="00B14FC9" w:rsidP="00B14FC9">
            <w:r>
              <w:t>Frameshift</w:t>
            </w:r>
          </w:p>
        </w:tc>
      </w:tr>
      <w:tr w:rsidR="00B14FC9" w:rsidRPr="00276C55" w14:paraId="1015E59D" w14:textId="77777777" w:rsidTr="00D61792">
        <w:tc>
          <w:tcPr>
            <w:tcW w:w="1525" w:type="dxa"/>
            <w:vMerge/>
          </w:tcPr>
          <w:p w14:paraId="6C843B3F" w14:textId="25DEC923" w:rsidR="00B14FC9" w:rsidRPr="00276C55" w:rsidRDefault="00B14FC9" w:rsidP="00B14FC9"/>
        </w:tc>
        <w:tc>
          <w:tcPr>
            <w:tcW w:w="1980" w:type="dxa"/>
            <w:vAlign w:val="bottom"/>
          </w:tcPr>
          <w:p w14:paraId="27E1E1BD" w14:textId="222EF366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1F9DE142" w14:textId="6B0E3205" w:rsidR="00B14FC9" w:rsidRPr="00B14FC9" w:rsidRDefault="00B14FC9" w:rsidP="00B14FC9">
            <w:r w:rsidRPr="00B14FC9">
              <w:rPr>
                <w:color w:val="000000"/>
              </w:rPr>
              <w:t>7</w:t>
            </w:r>
          </w:p>
        </w:tc>
        <w:tc>
          <w:tcPr>
            <w:tcW w:w="3960" w:type="dxa"/>
            <w:vAlign w:val="bottom"/>
          </w:tcPr>
          <w:p w14:paraId="06D77367" w14:textId="50A7130C" w:rsidR="00B14FC9" w:rsidRPr="00B14FC9" w:rsidRDefault="00B14FC9" w:rsidP="00B14FC9">
            <w:r w:rsidRPr="00B14FC9">
              <w:rPr>
                <w:color w:val="000000"/>
              </w:rPr>
              <w:t>GACGGCG</w:t>
            </w:r>
          </w:p>
        </w:tc>
        <w:tc>
          <w:tcPr>
            <w:tcW w:w="2520" w:type="dxa"/>
            <w:vAlign w:val="bottom"/>
          </w:tcPr>
          <w:p w14:paraId="1272E267" w14:textId="73C16066" w:rsidR="00B14FC9" w:rsidRPr="00B14FC9" w:rsidRDefault="00B14FC9" w:rsidP="00B14FC9">
            <w:r w:rsidRPr="00B14FC9">
              <w:rPr>
                <w:color w:val="000000"/>
              </w:rPr>
              <w:t>736-742</w:t>
            </w:r>
          </w:p>
        </w:tc>
        <w:tc>
          <w:tcPr>
            <w:tcW w:w="1980" w:type="dxa"/>
            <w:vMerge/>
          </w:tcPr>
          <w:p w14:paraId="5C6454CB" w14:textId="78C77999" w:rsidR="00B14FC9" w:rsidRPr="00276C55" w:rsidRDefault="00B14FC9" w:rsidP="00B14FC9"/>
        </w:tc>
      </w:tr>
      <w:tr w:rsidR="00B14FC9" w:rsidRPr="00276C55" w14:paraId="5DFB8713" w14:textId="77777777" w:rsidTr="00D61792">
        <w:tc>
          <w:tcPr>
            <w:tcW w:w="1525" w:type="dxa"/>
            <w:vMerge/>
          </w:tcPr>
          <w:p w14:paraId="7C4D590E" w14:textId="77777777" w:rsidR="00B14FC9" w:rsidRPr="00276C55" w:rsidRDefault="00B14FC9" w:rsidP="00B14FC9"/>
        </w:tc>
        <w:tc>
          <w:tcPr>
            <w:tcW w:w="1980" w:type="dxa"/>
            <w:vAlign w:val="bottom"/>
          </w:tcPr>
          <w:p w14:paraId="3E5E7AA7" w14:textId="5C9C0D75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49942937" w14:textId="69BD2AA0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2</w:t>
            </w:r>
          </w:p>
        </w:tc>
        <w:tc>
          <w:tcPr>
            <w:tcW w:w="3960" w:type="dxa"/>
            <w:vAlign w:val="bottom"/>
          </w:tcPr>
          <w:p w14:paraId="53FE06EF" w14:textId="19193643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AG</w:t>
            </w:r>
          </w:p>
        </w:tc>
        <w:tc>
          <w:tcPr>
            <w:tcW w:w="2520" w:type="dxa"/>
            <w:vAlign w:val="bottom"/>
          </w:tcPr>
          <w:p w14:paraId="535CE480" w14:textId="77435EA9" w:rsidR="00B14FC9" w:rsidRPr="00B14FC9" w:rsidRDefault="00B14FC9" w:rsidP="00B14FC9">
            <w:pPr>
              <w:rPr>
                <w:color w:val="000000"/>
              </w:rPr>
            </w:pPr>
            <w:r w:rsidRPr="00B14FC9">
              <w:rPr>
                <w:color w:val="000000"/>
              </w:rPr>
              <w:t>745-746</w:t>
            </w:r>
          </w:p>
        </w:tc>
        <w:tc>
          <w:tcPr>
            <w:tcW w:w="1980" w:type="dxa"/>
            <w:vMerge/>
          </w:tcPr>
          <w:p w14:paraId="2DB6EEFF" w14:textId="77777777" w:rsidR="00B14FC9" w:rsidRDefault="00B14FC9" w:rsidP="00B14FC9"/>
        </w:tc>
      </w:tr>
      <w:tr w:rsidR="0071771A" w:rsidRPr="00276C55" w14:paraId="656E425B" w14:textId="77777777" w:rsidTr="00D61792">
        <w:tc>
          <w:tcPr>
            <w:tcW w:w="1525" w:type="dxa"/>
          </w:tcPr>
          <w:p w14:paraId="331660CC" w14:textId="77777777" w:rsidR="00B14FC9" w:rsidRPr="00276C55" w:rsidRDefault="00B14FC9" w:rsidP="00B14FC9">
            <w:r w:rsidRPr="00276C55">
              <w:t>13</w:t>
            </w:r>
          </w:p>
        </w:tc>
        <w:tc>
          <w:tcPr>
            <w:tcW w:w="1980" w:type="dxa"/>
            <w:vAlign w:val="bottom"/>
          </w:tcPr>
          <w:p w14:paraId="7C8C44C0" w14:textId="28E3A8D2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2C36875E" w14:textId="0EC63339" w:rsidR="00B14FC9" w:rsidRPr="00B14FC9" w:rsidRDefault="00B14FC9" w:rsidP="00B14FC9">
            <w:r w:rsidRPr="00B14FC9">
              <w:rPr>
                <w:color w:val="000000"/>
              </w:rPr>
              <w:t>22</w:t>
            </w:r>
          </w:p>
        </w:tc>
        <w:tc>
          <w:tcPr>
            <w:tcW w:w="3960" w:type="dxa"/>
            <w:vAlign w:val="bottom"/>
          </w:tcPr>
          <w:p w14:paraId="42F3E050" w14:textId="13F6A5BB" w:rsidR="00B14FC9" w:rsidRPr="00B14FC9" w:rsidRDefault="00B14FC9" w:rsidP="00B14FC9">
            <w:r w:rsidRPr="00B14FC9">
              <w:rPr>
                <w:color w:val="000000"/>
              </w:rPr>
              <w:t>TCGACGGCGCCAGACCTACTTG</w:t>
            </w:r>
          </w:p>
        </w:tc>
        <w:tc>
          <w:tcPr>
            <w:tcW w:w="2520" w:type="dxa"/>
            <w:vAlign w:val="bottom"/>
          </w:tcPr>
          <w:p w14:paraId="20F13BA0" w14:textId="65B93A16" w:rsidR="00B14FC9" w:rsidRPr="00B14FC9" w:rsidRDefault="00B14FC9" w:rsidP="00B14FC9">
            <w:r w:rsidRPr="00B14FC9">
              <w:rPr>
                <w:color w:val="000000"/>
              </w:rPr>
              <w:t>734-755</w:t>
            </w:r>
          </w:p>
        </w:tc>
        <w:tc>
          <w:tcPr>
            <w:tcW w:w="1980" w:type="dxa"/>
          </w:tcPr>
          <w:p w14:paraId="61892571" w14:textId="77777777" w:rsidR="00B14FC9" w:rsidRPr="00276C55" w:rsidRDefault="00B14FC9" w:rsidP="00B14FC9">
            <w:r>
              <w:t>Frameshift</w:t>
            </w:r>
          </w:p>
        </w:tc>
      </w:tr>
      <w:tr w:rsidR="0071771A" w:rsidRPr="00276C55" w14:paraId="47C39D6B" w14:textId="77777777" w:rsidTr="00D61792">
        <w:tc>
          <w:tcPr>
            <w:tcW w:w="1525" w:type="dxa"/>
          </w:tcPr>
          <w:p w14:paraId="51F482E3" w14:textId="77777777" w:rsidR="00B14FC9" w:rsidRPr="00276C55" w:rsidRDefault="00B14FC9" w:rsidP="00B14FC9">
            <w:r w:rsidRPr="00276C55">
              <w:t>14</w:t>
            </w:r>
          </w:p>
        </w:tc>
        <w:tc>
          <w:tcPr>
            <w:tcW w:w="1980" w:type="dxa"/>
            <w:vAlign w:val="bottom"/>
          </w:tcPr>
          <w:p w14:paraId="2C4E1289" w14:textId="3F37F975" w:rsidR="00B14FC9" w:rsidRPr="00B14FC9" w:rsidRDefault="00B14FC9" w:rsidP="00B14FC9">
            <w:r w:rsidRPr="00B14FC9">
              <w:rPr>
                <w:color w:val="000000"/>
              </w:rPr>
              <w:t>Insertion</w:t>
            </w:r>
          </w:p>
        </w:tc>
        <w:tc>
          <w:tcPr>
            <w:tcW w:w="810" w:type="dxa"/>
            <w:vAlign w:val="bottom"/>
          </w:tcPr>
          <w:p w14:paraId="4A29E3F7" w14:textId="34715CE6" w:rsidR="00B14FC9" w:rsidRPr="00B14FC9" w:rsidRDefault="00B14FC9" w:rsidP="00B14FC9">
            <w:r w:rsidRPr="00B14FC9">
              <w:rPr>
                <w:color w:val="000000"/>
              </w:rPr>
              <w:t>4</w:t>
            </w:r>
          </w:p>
        </w:tc>
        <w:tc>
          <w:tcPr>
            <w:tcW w:w="3960" w:type="dxa"/>
            <w:vAlign w:val="bottom"/>
          </w:tcPr>
          <w:p w14:paraId="441B5E89" w14:textId="046A8FEB" w:rsidR="00B14FC9" w:rsidRPr="00B14FC9" w:rsidRDefault="00B14FC9" w:rsidP="00B14FC9">
            <w:r w:rsidRPr="00B14FC9">
              <w:rPr>
                <w:color w:val="000000"/>
              </w:rPr>
              <w:t>ATTA</w:t>
            </w:r>
          </w:p>
        </w:tc>
        <w:tc>
          <w:tcPr>
            <w:tcW w:w="2520" w:type="dxa"/>
            <w:vAlign w:val="bottom"/>
          </w:tcPr>
          <w:p w14:paraId="69068582" w14:textId="6B862B66" w:rsidR="00B14FC9" w:rsidRPr="00B14FC9" w:rsidRDefault="00B14FC9" w:rsidP="00B14FC9">
            <w:r w:rsidRPr="00B14FC9">
              <w:rPr>
                <w:color w:val="000000"/>
              </w:rPr>
              <w:t>734-735</w:t>
            </w:r>
          </w:p>
        </w:tc>
        <w:tc>
          <w:tcPr>
            <w:tcW w:w="1980" w:type="dxa"/>
          </w:tcPr>
          <w:p w14:paraId="3A3CC0F7" w14:textId="77777777" w:rsidR="00B14FC9" w:rsidRPr="00276C55" w:rsidRDefault="00B14FC9" w:rsidP="00B14FC9">
            <w:r w:rsidRPr="00276C55">
              <w:t>Frameshift</w:t>
            </w:r>
          </w:p>
        </w:tc>
      </w:tr>
      <w:tr w:rsidR="0071771A" w:rsidRPr="00276C55" w14:paraId="2F7CCE8A" w14:textId="77777777" w:rsidTr="00D61792">
        <w:tc>
          <w:tcPr>
            <w:tcW w:w="1525" w:type="dxa"/>
          </w:tcPr>
          <w:p w14:paraId="367AFBF8" w14:textId="77777777" w:rsidR="00B14FC9" w:rsidRPr="00276C55" w:rsidRDefault="00B14FC9" w:rsidP="00B14FC9">
            <w:r w:rsidRPr="00276C55">
              <w:t>15</w:t>
            </w:r>
          </w:p>
        </w:tc>
        <w:tc>
          <w:tcPr>
            <w:tcW w:w="1980" w:type="dxa"/>
            <w:vAlign w:val="bottom"/>
          </w:tcPr>
          <w:p w14:paraId="27213ABA" w14:textId="358C4643" w:rsidR="00B14FC9" w:rsidRPr="00B14FC9" w:rsidRDefault="00B14FC9" w:rsidP="00B14FC9">
            <w:r w:rsidRPr="00B14FC9">
              <w:rPr>
                <w:color w:val="000000"/>
              </w:rPr>
              <w:t>Deletion</w:t>
            </w:r>
          </w:p>
        </w:tc>
        <w:tc>
          <w:tcPr>
            <w:tcW w:w="810" w:type="dxa"/>
            <w:vAlign w:val="bottom"/>
          </w:tcPr>
          <w:p w14:paraId="40D6BF0C" w14:textId="28CC1166" w:rsidR="00B14FC9" w:rsidRPr="00B14FC9" w:rsidRDefault="00B14FC9" w:rsidP="00B14FC9">
            <w:r w:rsidRPr="00B14FC9">
              <w:rPr>
                <w:color w:val="000000"/>
              </w:rPr>
              <w:t>22</w:t>
            </w:r>
          </w:p>
        </w:tc>
        <w:tc>
          <w:tcPr>
            <w:tcW w:w="3960" w:type="dxa"/>
            <w:vAlign w:val="bottom"/>
          </w:tcPr>
          <w:p w14:paraId="096C0229" w14:textId="7F8209A6" w:rsidR="00B14FC9" w:rsidRPr="00B14FC9" w:rsidRDefault="00B14FC9" w:rsidP="00B14FC9">
            <w:r w:rsidRPr="00B14FC9">
              <w:rPr>
                <w:color w:val="000000"/>
              </w:rPr>
              <w:t>TCGACGGCGCCAGACCTACTTG</w:t>
            </w:r>
          </w:p>
        </w:tc>
        <w:tc>
          <w:tcPr>
            <w:tcW w:w="2520" w:type="dxa"/>
            <w:vAlign w:val="bottom"/>
          </w:tcPr>
          <w:p w14:paraId="0F9B875C" w14:textId="6890C40C" w:rsidR="00B14FC9" w:rsidRPr="00B14FC9" w:rsidRDefault="00B14FC9" w:rsidP="00B14FC9">
            <w:r w:rsidRPr="00B14FC9">
              <w:rPr>
                <w:color w:val="000000"/>
              </w:rPr>
              <w:t>734-755</w:t>
            </w:r>
          </w:p>
        </w:tc>
        <w:tc>
          <w:tcPr>
            <w:tcW w:w="1980" w:type="dxa"/>
          </w:tcPr>
          <w:p w14:paraId="5CA48B31" w14:textId="77777777" w:rsidR="00B14FC9" w:rsidRPr="00276C55" w:rsidRDefault="00B14FC9" w:rsidP="00B14FC9">
            <w:r>
              <w:t>Frameshift</w:t>
            </w:r>
          </w:p>
        </w:tc>
      </w:tr>
    </w:tbl>
    <w:p w14:paraId="74393C97" w14:textId="77777777" w:rsidR="002D3CBF" w:rsidRDefault="002D3CBF" w:rsidP="007B08E8"/>
    <w:p w14:paraId="615C8AFD" w14:textId="26465BB7" w:rsidR="007B08E8" w:rsidRDefault="0071771A" w:rsidP="007B08E8">
      <w:r>
        <w:t>Clone G10</w:t>
      </w:r>
    </w:p>
    <w:p w14:paraId="06A53FD6" w14:textId="1B6A6B73" w:rsidR="0071771A" w:rsidRDefault="0071771A" w:rsidP="007B08E8">
      <w:r>
        <w:t>APOBEC3A</w:t>
      </w:r>
    </w:p>
    <w:tbl>
      <w:tblPr>
        <w:tblStyle w:val="TableGrid"/>
        <w:tblW w:w="13871" w:type="dxa"/>
        <w:tblLayout w:type="fixed"/>
        <w:tblLook w:val="04A0" w:firstRow="1" w:lastRow="0" w:firstColumn="1" w:lastColumn="0" w:noHBand="0" w:noVBand="1"/>
      </w:tblPr>
      <w:tblGrid>
        <w:gridCol w:w="1525"/>
        <w:gridCol w:w="2070"/>
        <w:gridCol w:w="900"/>
        <w:gridCol w:w="5220"/>
        <w:gridCol w:w="2250"/>
        <w:gridCol w:w="1906"/>
      </w:tblGrid>
      <w:tr w:rsidR="00D61792" w:rsidRPr="00276C55" w14:paraId="61851B1C" w14:textId="77777777" w:rsidTr="00D61792">
        <w:tc>
          <w:tcPr>
            <w:tcW w:w="1525" w:type="dxa"/>
          </w:tcPr>
          <w:p w14:paraId="0154DE8C" w14:textId="77777777" w:rsidR="0071771A" w:rsidRPr="00276C55" w:rsidRDefault="0071771A" w:rsidP="007B1E8C">
            <w:r w:rsidRPr="00276C55">
              <w:t>Sequence #</w:t>
            </w:r>
          </w:p>
        </w:tc>
        <w:tc>
          <w:tcPr>
            <w:tcW w:w="2070" w:type="dxa"/>
          </w:tcPr>
          <w:p w14:paraId="2FEA601A" w14:textId="77777777" w:rsidR="0071771A" w:rsidRPr="00276C55" w:rsidRDefault="0071771A" w:rsidP="007B1E8C">
            <w:r w:rsidRPr="00276C55">
              <w:t>Insertion/Deletion</w:t>
            </w:r>
          </w:p>
        </w:tc>
        <w:tc>
          <w:tcPr>
            <w:tcW w:w="900" w:type="dxa"/>
          </w:tcPr>
          <w:p w14:paraId="4D75849C" w14:textId="77777777" w:rsidR="0071771A" w:rsidRPr="00276C55" w:rsidRDefault="0071771A" w:rsidP="007B1E8C">
            <w:r w:rsidRPr="00276C55">
              <w:t># bp</w:t>
            </w:r>
          </w:p>
        </w:tc>
        <w:tc>
          <w:tcPr>
            <w:tcW w:w="5220" w:type="dxa"/>
          </w:tcPr>
          <w:p w14:paraId="306D3EBC" w14:textId="77777777" w:rsidR="0071771A" w:rsidRPr="00276C55" w:rsidRDefault="0071771A" w:rsidP="007B1E8C">
            <w:r w:rsidRPr="00276C55">
              <w:t>Sequence inserted/deleted</w:t>
            </w:r>
          </w:p>
        </w:tc>
        <w:tc>
          <w:tcPr>
            <w:tcW w:w="2250" w:type="dxa"/>
          </w:tcPr>
          <w:p w14:paraId="6A0C7D39" w14:textId="77777777" w:rsidR="0071771A" w:rsidRPr="00276C55" w:rsidRDefault="0071771A" w:rsidP="007B1E8C">
            <w:r w:rsidRPr="00276C55">
              <w:t>Location on mRNA</w:t>
            </w:r>
          </w:p>
        </w:tc>
        <w:tc>
          <w:tcPr>
            <w:tcW w:w="1906" w:type="dxa"/>
          </w:tcPr>
          <w:p w14:paraId="7C2CE61F" w14:textId="77777777" w:rsidR="0071771A" w:rsidRPr="00276C55" w:rsidRDefault="0071771A" w:rsidP="007B1E8C">
            <w:r w:rsidRPr="00276C55">
              <w:t>Predicted effect</w:t>
            </w:r>
          </w:p>
        </w:tc>
      </w:tr>
      <w:tr w:rsidR="00D61792" w:rsidRPr="00276C55" w14:paraId="5C14D18F" w14:textId="77777777" w:rsidTr="00D61792">
        <w:tc>
          <w:tcPr>
            <w:tcW w:w="1525" w:type="dxa"/>
          </w:tcPr>
          <w:p w14:paraId="4A6DF815" w14:textId="77777777" w:rsidR="0071771A" w:rsidRPr="00276C55" w:rsidRDefault="0071771A" w:rsidP="0071771A">
            <w:r w:rsidRPr="00276C55">
              <w:t>1</w:t>
            </w:r>
          </w:p>
        </w:tc>
        <w:tc>
          <w:tcPr>
            <w:tcW w:w="2070" w:type="dxa"/>
            <w:vAlign w:val="bottom"/>
          </w:tcPr>
          <w:p w14:paraId="77D32195" w14:textId="781FDE73" w:rsidR="0071771A" w:rsidRPr="0071771A" w:rsidRDefault="0071771A" w:rsidP="0071771A">
            <w:r w:rsidRPr="0071771A">
              <w:rPr>
                <w:color w:val="000000"/>
              </w:rPr>
              <w:t>Deletion</w:t>
            </w:r>
          </w:p>
        </w:tc>
        <w:tc>
          <w:tcPr>
            <w:tcW w:w="900" w:type="dxa"/>
            <w:vAlign w:val="bottom"/>
          </w:tcPr>
          <w:p w14:paraId="79BC36CE" w14:textId="6D147DC2" w:rsidR="0071771A" w:rsidRPr="0071771A" w:rsidRDefault="0071771A" w:rsidP="0071771A">
            <w:r w:rsidRPr="0071771A">
              <w:rPr>
                <w:color w:val="000000"/>
              </w:rPr>
              <w:t>13</w:t>
            </w:r>
          </w:p>
        </w:tc>
        <w:tc>
          <w:tcPr>
            <w:tcW w:w="5220" w:type="dxa"/>
            <w:vAlign w:val="bottom"/>
          </w:tcPr>
          <w:p w14:paraId="448F6968" w14:textId="3C58C38D" w:rsidR="0071771A" w:rsidRPr="0071771A" w:rsidRDefault="0071771A" w:rsidP="0071771A">
            <w:r w:rsidRPr="0071771A">
              <w:rPr>
                <w:color w:val="000000"/>
              </w:rPr>
              <w:t>TGCTGGTCCATCT</w:t>
            </w:r>
          </w:p>
        </w:tc>
        <w:tc>
          <w:tcPr>
            <w:tcW w:w="2250" w:type="dxa"/>
            <w:vAlign w:val="bottom"/>
          </w:tcPr>
          <w:p w14:paraId="4CCB9C43" w14:textId="6699B545" w:rsidR="0071771A" w:rsidRPr="0071771A" w:rsidRDefault="0071771A" w:rsidP="0071771A">
            <w:r w:rsidRPr="0071771A">
              <w:rPr>
                <w:color w:val="000000"/>
              </w:rPr>
              <w:t>223-235</w:t>
            </w:r>
          </w:p>
        </w:tc>
        <w:tc>
          <w:tcPr>
            <w:tcW w:w="1906" w:type="dxa"/>
          </w:tcPr>
          <w:p w14:paraId="3A369C3E" w14:textId="33590470" w:rsidR="0071771A" w:rsidRPr="00276C55" w:rsidRDefault="0071771A" w:rsidP="0071771A">
            <w:r>
              <w:t>Frameshift</w:t>
            </w:r>
          </w:p>
        </w:tc>
      </w:tr>
      <w:tr w:rsidR="0071771A" w:rsidRPr="00276C55" w14:paraId="186CC6CF" w14:textId="77777777" w:rsidTr="00D61792">
        <w:tc>
          <w:tcPr>
            <w:tcW w:w="1525" w:type="dxa"/>
            <w:vAlign w:val="center"/>
          </w:tcPr>
          <w:p w14:paraId="25B84F64" w14:textId="77777777" w:rsidR="0071771A" w:rsidRPr="00276C55" w:rsidRDefault="0071771A" w:rsidP="0071771A">
            <w:r w:rsidRPr="00276C55">
              <w:t>2</w:t>
            </w:r>
          </w:p>
        </w:tc>
        <w:tc>
          <w:tcPr>
            <w:tcW w:w="2070" w:type="dxa"/>
            <w:vAlign w:val="bottom"/>
          </w:tcPr>
          <w:p w14:paraId="2ACA6D25" w14:textId="7A7BE6E3" w:rsidR="0071771A" w:rsidRPr="0071771A" w:rsidRDefault="0071771A" w:rsidP="0071771A">
            <w:r w:rsidRPr="0071771A">
              <w:rPr>
                <w:color w:val="000000"/>
              </w:rPr>
              <w:t xml:space="preserve">Insertion </w:t>
            </w:r>
          </w:p>
        </w:tc>
        <w:tc>
          <w:tcPr>
            <w:tcW w:w="900" w:type="dxa"/>
            <w:vAlign w:val="bottom"/>
          </w:tcPr>
          <w:p w14:paraId="32C9F8A9" w14:textId="320E3148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09554B88" w14:textId="4BBFB323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283F559B" w14:textId="2C2930B1" w:rsidR="0071771A" w:rsidRPr="0071771A" w:rsidRDefault="0071771A" w:rsidP="0071771A">
            <w:r w:rsidRPr="0071771A">
              <w:rPr>
                <w:color w:val="000000"/>
              </w:rPr>
              <w:t>720-721</w:t>
            </w:r>
          </w:p>
        </w:tc>
        <w:tc>
          <w:tcPr>
            <w:tcW w:w="1906" w:type="dxa"/>
          </w:tcPr>
          <w:p w14:paraId="20C3F3CD" w14:textId="1BF075D5" w:rsidR="0071771A" w:rsidRPr="00276C55" w:rsidRDefault="0071771A" w:rsidP="0071771A">
            <w:r>
              <w:t>Frameshift</w:t>
            </w:r>
          </w:p>
        </w:tc>
      </w:tr>
      <w:tr w:rsidR="00D61792" w:rsidRPr="00276C55" w14:paraId="7DCDD8F5" w14:textId="77777777" w:rsidTr="00D61792">
        <w:tc>
          <w:tcPr>
            <w:tcW w:w="1525" w:type="dxa"/>
          </w:tcPr>
          <w:p w14:paraId="2013A3AE" w14:textId="77777777" w:rsidR="0071771A" w:rsidRPr="00276C55" w:rsidRDefault="0071771A" w:rsidP="0071771A">
            <w:r w:rsidRPr="00276C55">
              <w:t>3</w:t>
            </w:r>
          </w:p>
        </w:tc>
        <w:tc>
          <w:tcPr>
            <w:tcW w:w="2070" w:type="dxa"/>
            <w:vAlign w:val="bottom"/>
          </w:tcPr>
          <w:p w14:paraId="2C7B11B2" w14:textId="352D4956" w:rsidR="0071771A" w:rsidRPr="0071771A" w:rsidRDefault="0071771A" w:rsidP="0071771A">
            <w:r w:rsidRPr="0071771A">
              <w:rPr>
                <w:color w:val="000000"/>
              </w:rPr>
              <w:t>Deletion</w:t>
            </w:r>
          </w:p>
        </w:tc>
        <w:tc>
          <w:tcPr>
            <w:tcW w:w="900" w:type="dxa"/>
            <w:vAlign w:val="bottom"/>
          </w:tcPr>
          <w:p w14:paraId="08629815" w14:textId="6CB4283F" w:rsidR="0071771A" w:rsidRPr="0071771A" w:rsidRDefault="0071771A" w:rsidP="0071771A">
            <w:r w:rsidRPr="0071771A">
              <w:rPr>
                <w:color w:val="000000"/>
              </w:rPr>
              <w:t>6</w:t>
            </w:r>
          </w:p>
        </w:tc>
        <w:tc>
          <w:tcPr>
            <w:tcW w:w="5220" w:type="dxa"/>
            <w:vAlign w:val="bottom"/>
          </w:tcPr>
          <w:p w14:paraId="49711CDE" w14:textId="76EADC47" w:rsidR="0071771A" w:rsidRPr="0071771A" w:rsidRDefault="0071771A" w:rsidP="0071771A">
            <w:r w:rsidRPr="0071771A">
              <w:rPr>
                <w:color w:val="000000"/>
              </w:rPr>
              <w:t>TGACCG</w:t>
            </w:r>
          </w:p>
        </w:tc>
        <w:tc>
          <w:tcPr>
            <w:tcW w:w="2250" w:type="dxa"/>
            <w:vAlign w:val="bottom"/>
          </w:tcPr>
          <w:p w14:paraId="136D562E" w14:textId="584A43F0" w:rsidR="0071771A" w:rsidRPr="0071771A" w:rsidRDefault="0071771A" w:rsidP="0071771A">
            <w:r w:rsidRPr="0071771A">
              <w:rPr>
                <w:color w:val="000000"/>
              </w:rPr>
              <w:t>217-222</w:t>
            </w:r>
          </w:p>
        </w:tc>
        <w:tc>
          <w:tcPr>
            <w:tcW w:w="1906" w:type="dxa"/>
          </w:tcPr>
          <w:p w14:paraId="648FDAE8" w14:textId="25A89BB9" w:rsidR="0071771A" w:rsidRPr="00276C55" w:rsidRDefault="0071771A" w:rsidP="0071771A">
            <w:r>
              <w:t>No effect</w:t>
            </w:r>
          </w:p>
        </w:tc>
      </w:tr>
      <w:tr w:rsidR="00D61792" w:rsidRPr="00276C55" w14:paraId="4EC585E0" w14:textId="77777777" w:rsidTr="00D61792">
        <w:tc>
          <w:tcPr>
            <w:tcW w:w="1525" w:type="dxa"/>
          </w:tcPr>
          <w:p w14:paraId="5D0937AC" w14:textId="77777777" w:rsidR="0071771A" w:rsidRPr="00276C55" w:rsidRDefault="0071771A" w:rsidP="0071771A">
            <w:r w:rsidRPr="00276C55">
              <w:t>4</w:t>
            </w:r>
          </w:p>
        </w:tc>
        <w:tc>
          <w:tcPr>
            <w:tcW w:w="2070" w:type="dxa"/>
            <w:vAlign w:val="bottom"/>
          </w:tcPr>
          <w:p w14:paraId="45A9A750" w14:textId="5D7007E5" w:rsidR="0071771A" w:rsidRPr="0071771A" w:rsidRDefault="0071771A" w:rsidP="0071771A">
            <w:r w:rsidRPr="0071771A">
              <w:rPr>
                <w:color w:val="000000"/>
              </w:rPr>
              <w:t>Deletion</w:t>
            </w:r>
          </w:p>
        </w:tc>
        <w:tc>
          <w:tcPr>
            <w:tcW w:w="900" w:type="dxa"/>
            <w:vAlign w:val="bottom"/>
          </w:tcPr>
          <w:p w14:paraId="18847C23" w14:textId="48E9691A" w:rsidR="0071771A" w:rsidRPr="0071771A" w:rsidRDefault="0071771A" w:rsidP="0071771A">
            <w:r w:rsidRPr="0071771A">
              <w:rPr>
                <w:color w:val="000000"/>
              </w:rPr>
              <w:t>13</w:t>
            </w:r>
          </w:p>
        </w:tc>
        <w:tc>
          <w:tcPr>
            <w:tcW w:w="5220" w:type="dxa"/>
            <w:vAlign w:val="bottom"/>
          </w:tcPr>
          <w:p w14:paraId="2D9AF68D" w14:textId="544FC1B3" w:rsidR="0071771A" w:rsidRPr="0071771A" w:rsidRDefault="0071771A" w:rsidP="0071771A">
            <w:r w:rsidRPr="0071771A">
              <w:rPr>
                <w:color w:val="000000"/>
              </w:rPr>
              <w:t>TGCTGGTCCATCT</w:t>
            </w:r>
          </w:p>
        </w:tc>
        <w:tc>
          <w:tcPr>
            <w:tcW w:w="2250" w:type="dxa"/>
            <w:vAlign w:val="bottom"/>
          </w:tcPr>
          <w:p w14:paraId="2CF13CAA" w14:textId="7262D6FA" w:rsidR="0071771A" w:rsidRPr="0071771A" w:rsidRDefault="0071771A" w:rsidP="0071771A">
            <w:r w:rsidRPr="0071771A">
              <w:rPr>
                <w:color w:val="000000"/>
              </w:rPr>
              <w:t>223-235</w:t>
            </w:r>
          </w:p>
        </w:tc>
        <w:tc>
          <w:tcPr>
            <w:tcW w:w="1906" w:type="dxa"/>
          </w:tcPr>
          <w:p w14:paraId="3DB11D80" w14:textId="506AE139" w:rsidR="0071771A" w:rsidRPr="00276C55" w:rsidRDefault="0071771A" w:rsidP="0071771A">
            <w:r>
              <w:t>Frameshift</w:t>
            </w:r>
          </w:p>
        </w:tc>
      </w:tr>
      <w:tr w:rsidR="00D61792" w:rsidRPr="00276C55" w14:paraId="06237942" w14:textId="77777777" w:rsidTr="00D61792">
        <w:tc>
          <w:tcPr>
            <w:tcW w:w="1525" w:type="dxa"/>
          </w:tcPr>
          <w:p w14:paraId="0AADBC11" w14:textId="77777777" w:rsidR="0071771A" w:rsidRPr="00276C55" w:rsidRDefault="0071771A" w:rsidP="0071771A">
            <w:r w:rsidRPr="00276C55">
              <w:t>5</w:t>
            </w:r>
          </w:p>
        </w:tc>
        <w:tc>
          <w:tcPr>
            <w:tcW w:w="2070" w:type="dxa"/>
            <w:vAlign w:val="bottom"/>
          </w:tcPr>
          <w:p w14:paraId="46149BE9" w14:textId="6A82A610" w:rsidR="0071771A" w:rsidRPr="0071771A" w:rsidRDefault="0071771A" w:rsidP="0071771A">
            <w:r w:rsidRPr="0071771A">
              <w:rPr>
                <w:color w:val="000000"/>
              </w:rPr>
              <w:t>Deletion</w:t>
            </w:r>
          </w:p>
        </w:tc>
        <w:tc>
          <w:tcPr>
            <w:tcW w:w="900" w:type="dxa"/>
            <w:vAlign w:val="bottom"/>
          </w:tcPr>
          <w:p w14:paraId="1FAE1B47" w14:textId="23542405" w:rsidR="0071771A" w:rsidRPr="0071771A" w:rsidRDefault="0071771A" w:rsidP="0071771A">
            <w:r w:rsidRPr="0071771A">
              <w:rPr>
                <w:color w:val="000000"/>
              </w:rPr>
              <w:t>13</w:t>
            </w:r>
          </w:p>
        </w:tc>
        <w:tc>
          <w:tcPr>
            <w:tcW w:w="5220" w:type="dxa"/>
            <w:vAlign w:val="bottom"/>
          </w:tcPr>
          <w:p w14:paraId="75594044" w14:textId="2B00BCC0" w:rsidR="0071771A" w:rsidRPr="0071771A" w:rsidRDefault="0071771A" w:rsidP="0071771A">
            <w:r w:rsidRPr="0071771A">
              <w:rPr>
                <w:color w:val="000000"/>
              </w:rPr>
              <w:t>TGCTGGTCCATCT</w:t>
            </w:r>
          </w:p>
        </w:tc>
        <w:tc>
          <w:tcPr>
            <w:tcW w:w="2250" w:type="dxa"/>
            <w:vAlign w:val="bottom"/>
          </w:tcPr>
          <w:p w14:paraId="7C0369DC" w14:textId="348487D8" w:rsidR="0071771A" w:rsidRPr="0071771A" w:rsidRDefault="0071771A" w:rsidP="0071771A">
            <w:r w:rsidRPr="0071771A">
              <w:rPr>
                <w:color w:val="000000"/>
              </w:rPr>
              <w:t>223-235</w:t>
            </w:r>
          </w:p>
        </w:tc>
        <w:tc>
          <w:tcPr>
            <w:tcW w:w="1906" w:type="dxa"/>
          </w:tcPr>
          <w:p w14:paraId="2A011230" w14:textId="2F4F1975" w:rsidR="0071771A" w:rsidRPr="00276C55" w:rsidRDefault="0071771A" w:rsidP="0071771A">
            <w:r>
              <w:t>Frameshift</w:t>
            </w:r>
          </w:p>
        </w:tc>
      </w:tr>
      <w:tr w:rsidR="00D61792" w:rsidRPr="00276C55" w14:paraId="2F85B3FE" w14:textId="77777777" w:rsidTr="00D61792">
        <w:tc>
          <w:tcPr>
            <w:tcW w:w="1525" w:type="dxa"/>
          </w:tcPr>
          <w:p w14:paraId="19EF86D6" w14:textId="77777777" w:rsidR="0071771A" w:rsidRPr="00276C55" w:rsidRDefault="0071771A" w:rsidP="0071771A">
            <w:r w:rsidRPr="00276C55">
              <w:t>6</w:t>
            </w:r>
          </w:p>
        </w:tc>
        <w:tc>
          <w:tcPr>
            <w:tcW w:w="2070" w:type="dxa"/>
            <w:vAlign w:val="bottom"/>
          </w:tcPr>
          <w:p w14:paraId="15147984" w14:textId="7E2A3862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4D867227" w14:textId="13C62F2C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39D61AA9" w14:textId="35BECFFB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65C98CB9" w14:textId="7BB66519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0028926B" w14:textId="77777777" w:rsidR="0071771A" w:rsidRPr="00276C55" w:rsidRDefault="0071771A" w:rsidP="0071771A">
            <w:r>
              <w:t>Frameshift</w:t>
            </w:r>
          </w:p>
        </w:tc>
      </w:tr>
      <w:tr w:rsidR="00D61792" w:rsidRPr="00276C55" w14:paraId="6C537974" w14:textId="77777777" w:rsidTr="00D61792">
        <w:tc>
          <w:tcPr>
            <w:tcW w:w="1525" w:type="dxa"/>
          </w:tcPr>
          <w:p w14:paraId="3756D5B1" w14:textId="77777777" w:rsidR="0071771A" w:rsidRPr="00276C55" w:rsidRDefault="0071771A" w:rsidP="0071771A">
            <w:r w:rsidRPr="00276C55">
              <w:t>7</w:t>
            </w:r>
          </w:p>
        </w:tc>
        <w:tc>
          <w:tcPr>
            <w:tcW w:w="2070" w:type="dxa"/>
            <w:vAlign w:val="bottom"/>
          </w:tcPr>
          <w:p w14:paraId="1950B4EE" w14:textId="143BDC06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4839C8D4" w14:textId="3034C1CB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6BDA59F6" w14:textId="302A4FDD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32BA1041" w14:textId="4C64B931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270E5805" w14:textId="2E2B2E32" w:rsidR="0071771A" w:rsidRPr="00276C55" w:rsidRDefault="0071771A" w:rsidP="0071771A">
            <w:r>
              <w:t>Frameshift</w:t>
            </w:r>
          </w:p>
        </w:tc>
      </w:tr>
      <w:tr w:rsidR="00D61792" w:rsidRPr="00276C55" w14:paraId="59CF2937" w14:textId="77777777" w:rsidTr="00D61792">
        <w:tc>
          <w:tcPr>
            <w:tcW w:w="1525" w:type="dxa"/>
          </w:tcPr>
          <w:p w14:paraId="59673579" w14:textId="77777777" w:rsidR="0071771A" w:rsidRPr="00276C55" w:rsidRDefault="0071771A" w:rsidP="0071771A">
            <w:r w:rsidRPr="00276C55">
              <w:t>8</w:t>
            </w:r>
          </w:p>
        </w:tc>
        <w:tc>
          <w:tcPr>
            <w:tcW w:w="2070" w:type="dxa"/>
            <w:vAlign w:val="bottom"/>
          </w:tcPr>
          <w:p w14:paraId="677B572B" w14:textId="51C71817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01CC0243" w14:textId="77CA2762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0A7F7E90" w14:textId="72034D42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582712F6" w14:textId="3D7C789A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6E0F3E1F" w14:textId="49980B4E" w:rsidR="0071771A" w:rsidRPr="00276C55" w:rsidRDefault="0071771A" w:rsidP="0071771A">
            <w:r>
              <w:t>Frameshift</w:t>
            </w:r>
          </w:p>
        </w:tc>
      </w:tr>
      <w:tr w:rsidR="00D61792" w:rsidRPr="00276C55" w14:paraId="2016F3A2" w14:textId="77777777" w:rsidTr="00D61792">
        <w:tc>
          <w:tcPr>
            <w:tcW w:w="1525" w:type="dxa"/>
          </w:tcPr>
          <w:p w14:paraId="7B6D09DB" w14:textId="77777777" w:rsidR="0071771A" w:rsidRPr="00276C55" w:rsidRDefault="0071771A" w:rsidP="0071771A">
            <w:r w:rsidRPr="00276C55">
              <w:t>9</w:t>
            </w:r>
          </w:p>
        </w:tc>
        <w:tc>
          <w:tcPr>
            <w:tcW w:w="2070" w:type="dxa"/>
            <w:vAlign w:val="bottom"/>
          </w:tcPr>
          <w:p w14:paraId="211FFF76" w14:textId="7F5965F5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639810BB" w14:textId="326369C8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5BC6BEFB" w14:textId="1EE88645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72999658" w14:textId="4A4CFDB5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0929B525" w14:textId="77777777" w:rsidR="0071771A" w:rsidRPr="00276C55" w:rsidRDefault="0071771A" w:rsidP="0071771A">
            <w:r>
              <w:t>Frameshift</w:t>
            </w:r>
          </w:p>
        </w:tc>
      </w:tr>
      <w:tr w:rsidR="00D61792" w:rsidRPr="00276C55" w14:paraId="1741E94C" w14:textId="77777777" w:rsidTr="00D61792">
        <w:tc>
          <w:tcPr>
            <w:tcW w:w="1525" w:type="dxa"/>
          </w:tcPr>
          <w:p w14:paraId="2B8D4141" w14:textId="77777777" w:rsidR="0071771A" w:rsidRPr="00276C55" w:rsidRDefault="0071771A" w:rsidP="0071771A">
            <w:r w:rsidRPr="00276C55">
              <w:t>10</w:t>
            </w:r>
          </w:p>
        </w:tc>
        <w:tc>
          <w:tcPr>
            <w:tcW w:w="2070" w:type="dxa"/>
            <w:vAlign w:val="bottom"/>
          </w:tcPr>
          <w:p w14:paraId="650D2551" w14:textId="58001135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445D71F0" w14:textId="5EC17B34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4FE8D20A" w14:textId="073FC183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31CE98E8" w14:textId="02EC73E1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5DCCDCDD" w14:textId="77777777" w:rsidR="0071771A" w:rsidRPr="00276C55" w:rsidRDefault="0071771A" w:rsidP="0071771A">
            <w:r>
              <w:t>Frameshift</w:t>
            </w:r>
          </w:p>
        </w:tc>
      </w:tr>
      <w:tr w:rsidR="00D61792" w:rsidRPr="00276C55" w14:paraId="02FA3FAD" w14:textId="77777777" w:rsidTr="00D61792">
        <w:tc>
          <w:tcPr>
            <w:tcW w:w="1525" w:type="dxa"/>
          </w:tcPr>
          <w:p w14:paraId="569FC85F" w14:textId="77777777" w:rsidR="0071771A" w:rsidRPr="00276C55" w:rsidRDefault="0071771A" w:rsidP="0071771A">
            <w:r w:rsidRPr="00276C55">
              <w:t>11</w:t>
            </w:r>
          </w:p>
        </w:tc>
        <w:tc>
          <w:tcPr>
            <w:tcW w:w="2070" w:type="dxa"/>
            <w:vAlign w:val="bottom"/>
          </w:tcPr>
          <w:p w14:paraId="4AD6D474" w14:textId="08419B15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2EA14E38" w14:textId="58A734BD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7D427948" w14:textId="721A2433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7A33AF2C" w14:textId="3E07131E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2BD41A1B" w14:textId="77777777" w:rsidR="0071771A" w:rsidRPr="00276C55" w:rsidRDefault="0071771A" w:rsidP="0071771A">
            <w:r w:rsidRPr="00276C55">
              <w:t>Frameshift</w:t>
            </w:r>
          </w:p>
        </w:tc>
      </w:tr>
      <w:tr w:rsidR="00D61792" w:rsidRPr="00276C55" w14:paraId="61CFB6E9" w14:textId="77777777" w:rsidTr="00D61792">
        <w:tc>
          <w:tcPr>
            <w:tcW w:w="1525" w:type="dxa"/>
          </w:tcPr>
          <w:p w14:paraId="5569765C" w14:textId="77777777" w:rsidR="0071771A" w:rsidRPr="00276C55" w:rsidRDefault="0071771A" w:rsidP="0071771A">
            <w:r w:rsidRPr="00276C55">
              <w:t>12</w:t>
            </w:r>
          </w:p>
        </w:tc>
        <w:tc>
          <w:tcPr>
            <w:tcW w:w="2070" w:type="dxa"/>
            <w:vAlign w:val="bottom"/>
          </w:tcPr>
          <w:p w14:paraId="49EE8F33" w14:textId="3441CD0C" w:rsidR="0071771A" w:rsidRPr="0071771A" w:rsidRDefault="0071771A" w:rsidP="0071771A">
            <w:r>
              <w:rPr>
                <w:color w:val="000000"/>
              </w:rPr>
              <w:t>Sequencing failed</w:t>
            </w:r>
          </w:p>
        </w:tc>
        <w:tc>
          <w:tcPr>
            <w:tcW w:w="900" w:type="dxa"/>
            <w:vAlign w:val="bottom"/>
          </w:tcPr>
          <w:p w14:paraId="5FF877F5" w14:textId="2CD2D956" w:rsidR="0071771A" w:rsidRPr="0071771A" w:rsidRDefault="0071771A" w:rsidP="0071771A">
            <w:r w:rsidRPr="0071771A">
              <w:rPr>
                <w:color w:val="000000"/>
              </w:rPr>
              <w:t> </w:t>
            </w:r>
          </w:p>
        </w:tc>
        <w:tc>
          <w:tcPr>
            <w:tcW w:w="5220" w:type="dxa"/>
            <w:vAlign w:val="bottom"/>
          </w:tcPr>
          <w:p w14:paraId="5A1EE970" w14:textId="037BF7E1" w:rsidR="0071771A" w:rsidRPr="0071771A" w:rsidRDefault="0071771A" w:rsidP="0071771A">
            <w:r w:rsidRPr="0071771A">
              <w:rPr>
                <w:color w:val="000000"/>
              </w:rPr>
              <w:t> </w:t>
            </w:r>
          </w:p>
        </w:tc>
        <w:tc>
          <w:tcPr>
            <w:tcW w:w="2250" w:type="dxa"/>
            <w:vAlign w:val="bottom"/>
          </w:tcPr>
          <w:p w14:paraId="6EEE5C0E" w14:textId="6B5B4871" w:rsidR="0071771A" w:rsidRPr="0071771A" w:rsidRDefault="0071771A" w:rsidP="0071771A">
            <w:r w:rsidRPr="0071771A">
              <w:rPr>
                <w:color w:val="000000"/>
              </w:rPr>
              <w:t> </w:t>
            </w:r>
          </w:p>
        </w:tc>
        <w:tc>
          <w:tcPr>
            <w:tcW w:w="1906" w:type="dxa"/>
          </w:tcPr>
          <w:p w14:paraId="494E7447" w14:textId="5B6425E7" w:rsidR="0071771A" w:rsidRPr="00276C55" w:rsidRDefault="0071771A" w:rsidP="0071771A"/>
        </w:tc>
      </w:tr>
      <w:tr w:rsidR="00D61792" w:rsidRPr="00276C55" w14:paraId="01DE1B3B" w14:textId="77777777" w:rsidTr="00D61792">
        <w:tc>
          <w:tcPr>
            <w:tcW w:w="1525" w:type="dxa"/>
          </w:tcPr>
          <w:p w14:paraId="78A8F0CB" w14:textId="77777777" w:rsidR="0071771A" w:rsidRPr="00276C55" w:rsidRDefault="0071771A" w:rsidP="0071771A">
            <w:r w:rsidRPr="00276C55">
              <w:t>13</w:t>
            </w:r>
          </w:p>
        </w:tc>
        <w:tc>
          <w:tcPr>
            <w:tcW w:w="2070" w:type="dxa"/>
            <w:vAlign w:val="bottom"/>
          </w:tcPr>
          <w:p w14:paraId="042A8805" w14:textId="49A65401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6EB0ED6C" w14:textId="27080079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14913EA0" w14:textId="175EE7AE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231C334E" w14:textId="7C424385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0BE8ED23" w14:textId="77777777" w:rsidR="0071771A" w:rsidRPr="00276C55" w:rsidRDefault="0071771A" w:rsidP="0071771A">
            <w:r>
              <w:t>Frameshift</w:t>
            </w:r>
          </w:p>
        </w:tc>
      </w:tr>
      <w:tr w:rsidR="00D61792" w:rsidRPr="00276C55" w14:paraId="2A180B67" w14:textId="77777777" w:rsidTr="00D61792">
        <w:tc>
          <w:tcPr>
            <w:tcW w:w="1525" w:type="dxa"/>
          </w:tcPr>
          <w:p w14:paraId="40C74CCC" w14:textId="77777777" w:rsidR="0071771A" w:rsidRPr="00276C55" w:rsidRDefault="0071771A" w:rsidP="0071771A">
            <w:r w:rsidRPr="00276C55">
              <w:t>14</w:t>
            </w:r>
          </w:p>
        </w:tc>
        <w:tc>
          <w:tcPr>
            <w:tcW w:w="2070" w:type="dxa"/>
            <w:vAlign w:val="bottom"/>
          </w:tcPr>
          <w:p w14:paraId="38DA07F4" w14:textId="52504C68" w:rsidR="0071771A" w:rsidRPr="0071771A" w:rsidRDefault="0071771A" w:rsidP="0071771A">
            <w:r w:rsidRPr="0071771A">
              <w:rPr>
                <w:color w:val="000000"/>
              </w:rPr>
              <w:t>Deletion</w:t>
            </w:r>
          </w:p>
        </w:tc>
        <w:tc>
          <w:tcPr>
            <w:tcW w:w="900" w:type="dxa"/>
            <w:vAlign w:val="bottom"/>
          </w:tcPr>
          <w:p w14:paraId="1F6FDDF4" w14:textId="4BD83063" w:rsidR="0071771A" w:rsidRPr="0071771A" w:rsidRDefault="0071771A" w:rsidP="0071771A">
            <w:r w:rsidRPr="0071771A">
              <w:rPr>
                <w:color w:val="000000"/>
              </w:rPr>
              <w:t>13</w:t>
            </w:r>
          </w:p>
        </w:tc>
        <w:tc>
          <w:tcPr>
            <w:tcW w:w="5220" w:type="dxa"/>
            <w:vAlign w:val="bottom"/>
          </w:tcPr>
          <w:p w14:paraId="21A2A9F7" w14:textId="0A561D02" w:rsidR="0071771A" w:rsidRPr="0071771A" w:rsidRDefault="0071771A" w:rsidP="0071771A">
            <w:r w:rsidRPr="0071771A">
              <w:rPr>
                <w:color w:val="000000"/>
              </w:rPr>
              <w:t>TGCTGGTCCATCT</w:t>
            </w:r>
          </w:p>
        </w:tc>
        <w:tc>
          <w:tcPr>
            <w:tcW w:w="2250" w:type="dxa"/>
            <w:vAlign w:val="bottom"/>
          </w:tcPr>
          <w:p w14:paraId="785F37C7" w14:textId="32884DE8" w:rsidR="0071771A" w:rsidRPr="0071771A" w:rsidRDefault="0071771A" w:rsidP="0071771A">
            <w:r w:rsidRPr="0071771A">
              <w:rPr>
                <w:color w:val="000000"/>
              </w:rPr>
              <w:t>223-235</w:t>
            </w:r>
          </w:p>
        </w:tc>
        <w:tc>
          <w:tcPr>
            <w:tcW w:w="1906" w:type="dxa"/>
          </w:tcPr>
          <w:p w14:paraId="77EBBF55" w14:textId="77777777" w:rsidR="0071771A" w:rsidRPr="00276C55" w:rsidRDefault="0071771A" w:rsidP="0071771A">
            <w:r w:rsidRPr="00276C55">
              <w:t>Frameshift</w:t>
            </w:r>
          </w:p>
        </w:tc>
      </w:tr>
      <w:tr w:rsidR="00D61792" w:rsidRPr="00276C55" w14:paraId="42C14A3F" w14:textId="77777777" w:rsidTr="00D61792">
        <w:tc>
          <w:tcPr>
            <w:tcW w:w="1525" w:type="dxa"/>
          </w:tcPr>
          <w:p w14:paraId="777A3B11" w14:textId="77777777" w:rsidR="0071771A" w:rsidRPr="00276C55" w:rsidRDefault="0071771A" w:rsidP="0071771A">
            <w:r w:rsidRPr="00276C55">
              <w:t>15</w:t>
            </w:r>
          </w:p>
        </w:tc>
        <w:tc>
          <w:tcPr>
            <w:tcW w:w="2070" w:type="dxa"/>
            <w:vAlign w:val="bottom"/>
          </w:tcPr>
          <w:p w14:paraId="2738F469" w14:textId="4BBB2870" w:rsidR="0071771A" w:rsidRPr="0071771A" w:rsidRDefault="0071771A" w:rsidP="0071771A">
            <w:r w:rsidRPr="0071771A">
              <w:rPr>
                <w:color w:val="000000"/>
              </w:rPr>
              <w:t>Insertion</w:t>
            </w:r>
          </w:p>
        </w:tc>
        <w:tc>
          <w:tcPr>
            <w:tcW w:w="900" w:type="dxa"/>
            <w:vAlign w:val="bottom"/>
          </w:tcPr>
          <w:p w14:paraId="4F053616" w14:textId="5393E3EC" w:rsidR="0071771A" w:rsidRPr="0071771A" w:rsidRDefault="0071771A" w:rsidP="0071771A">
            <w:r w:rsidRPr="0071771A">
              <w:rPr>
                <w:color w:val="000000"/>
              </w:rPr>
              <w:t>1</w:t>
            </w:r>
          </w:p>
        </w:tc>
        <w:tc>
          <w:tcPr>
            <w:tcW w:w="5220" w:type="dxa"/>
            <w:vAlign w:val="bottom"/>
          </w:tcPr>
          <w:p w14:paraId="15F8D0F2" w14:textId="520026FB" w:rsidR="0071771A" w:rsidRPr="0071771A" w:rsidRDefault="0071771A" w:rsidP="0071771A">
            <w:r w:rsidRPr="0071771A">
              <w:rPr>
                <w:color w:val="000000"/>
              </w:rPr>
              <w:t>A</w:t>
            </w:r>
          </w:p>
        </w:tc>
        <w:tc>
          <w:tcPr>
            <w:tcW w:w="2250" w:type="dxa"/>
            <w:vAlign w:val="bottom"/>
          </w:tcPr>
          <w:p w14:paraId="05749D6C" w14:textId="562C9B54" w:rsidR="0071771A" w:rsidRPr="0071771A" w:rsidRDefault="0071771A" w:rsidP="0071771A">
            <w:r w:rsidRPr="0071771A">
              <w:rPr>
                <w:color w:val="000000"/>
              </w:rPr>
              <w:t>220-221</w:t>
            </w:r>
          </w:p>
        </w:tc>
        <w:tc>
          <w:tcPr>
            <w:tcW w:w="1906" w:type="dxa"/>
          </w:tcPr>
          <w:p w14:paraId="65C7F2FA" w14:textId="77777777" w:rsidR="0071771A" w:rsidRPr="00276C55" w:rsidRDefault="0071771A" w:rsidP="0071771A">
            <w:r>
              <w:t>Frameshift</w:t>
            </w:r>
          </w:p>
        </w:tc>
      </w:tr>
    </w:tbl>
    <w:p w14:paraId="5CA8E81A" w14:textId="77777777" w:rsidR="0071771A" w:rsidRDefault="0071771A" w:rsidP="007B08E8"/>
    <w:p w14:paraId="0C6154E1" w14:textId="77777777" w:rsidR="002D3CBF" w:rsidRDefault="002D3CBF" w:rsidP="00B66796"/>
    <w:p w14:paraId="1D994A49" w14:textId="77777777" w:rsidR="002D3CBF" w:rsidRDefault="002D3CBF" w:rsidP="00B66796"/>
    <w:p w14:paraId="027C841C" w14:textId="0D01EACC" w:rsidR="00B66796" w:rsidRDefault="00B66796" w:rsidP="00B66796">
      <w:r>
        <w:t>Clone G10</w:t>
      </w:r>
    </w:p>
    <w:p w14:paraId="7DE4D6CC" w14:textId="39C4D297" w:rsidR="00B66796" w:rsidRDefault="00B66796" w:rsidP="00B66796">
      <w:r>
        <w:t>APOBEC3B</w:t>
      </w:r>
    </w:p>
    <w:tbl>
      <w:tblPr>
        <w:tblStyle w:val="TableGrid"/>
        <w:tblW w:w="13871" w:type="dxa"/>
        <w:tblLayout w:type="fixed"/>
        <w:tblLook w:val="04A0" w:firstRow="1" w:lastRow="0" w:firstColumn="1" w:lastColumn="0" w:noHBand="0" w:noVBand="1"/>
      </w:tblPr>
      <w:tblGrid>
        <w:gridCol w:w="1345"/>
        <w:gridCol w:w="1970"/>
        <w:gridCol w:w="730"/>
        <w:gridCol w:w="5670"/>
        <w:gridCol w:w="2340"/>
        <w:gridCol w:w="1816"/>
      </w:tblGrid>
      <w:tr w:rsidR="00B66796" w:rsidRPr="00276C55" w14:paraId="2C951621" w14:textId="77777777" w:rsidTr="00B66796">
        <w:tc>
          <w:tcPr>
            <w:tcW w:w="1345" w:type="dxa"/>
          </w:tcPr>
          <w:p w14:paraId="4F114BE5" w14:textId="77777777" w:rsidR="00B66796" w:rsidRPr="00276C55" w:rsidRDefault="00B66796" w:rsidP="007B1E8C">
            <w:r w:rsidRPr="00276C55">
              <w:t>Sequence #</w:t>
            </w:r>
          </w:p>
        </w:tc>
        <w:tc>
          <w:tcPr>
            <w:tcW w:w="1970" w:type="dxa"/>
          </w:tcPr>
          <w:p w14:paraId="65995D71" w14:textId="77777777" w:rsidR="00B66796" w:rsidRPr="00276C55" w:rsidRDefault="00B66796" w:rsidP="007B1E8C">
            <w:r w:rsidRPr="00276C55">
              <w:t>Insertion/Deletion</w:t>
            </w:r>
          </w:p>
        </w:tc>
        <w:tc>
          <w:tcPr>
            <w:tcW w:w="730" w:type="dxa"/>
          </w:tcPr>
          <w:p w14:paraId="47A29C4E" w14:textId="77777777" w:rsidR="00B66796" w:rsidRPr="00276C55" w:rsidRDefault="00B66796" w:rsidP="007B1E8C">
            <w:r w:rsidRPr="00276C55">
              <w:t># bp</w:t>
            </w:r>
          </w:p>
        </w:tc>
        <w:tc>
          <w:tcPr>
            <w:tcW w:w="5670" w:type="dxa"/>
          </w:tcPr>
          <w:p w14:paraId="44533786" w14:textId="77777777" w:rsidR="00B66796" w:rsidRPr="00276C55" w:rsidRDefault="00B66796" w:rsidP="007B1E8C">
            <w:r w:rsidRPr="00276C55">
              <w:t>Sequence inserted/deleted</w:t>
            </w:r>
          </w:p>
        </w:tc>
        <w:tc>
          <w:tcPr>
            <w:tcW w:w="2340" w:type="dxa"/>
          </w:tcPr>
          <w:p w14:paraId="4785EBB1" w14:textId="77777777" w:rsidR="00B66796" w:rsidRPr="00276C55" w:rsidRDefault="00B66796" w:rsidP="007B1E8C">
            <w:r w:rsidRPr="00276C55">
              <w:t>Location on mRNA</w:t>
            </w:r>
          </w:p>
        </w:tc>
        <w:tc>
          <w:tcPr>
            <w:tcW w:w="1816" w:type="dxa"/>
          </w:tcPr>
          <w:p w14:paraId="77AFC13C" w14:textId="77777777" w:rsidR="00B66796" w:rsidRPr="00276C55" w:rsidRDefault="00B66796" w:rsidP="007B1E8C">
            <w:r w:rsidRPr="00276C55">
              <w:t>Predicted effect</w:t>
            </w:r>
          </w:p>
        </w:tc>
      </w:tr>
      <w:tr w:rsidR="00B66796" w:rsidRPr="00276C55" w14:paraId="567D7F3B" w14:textId="77777777" w:rsidTr="00B66796">
        <w:tc>
          <w:tcPr>
            <w:tcW w:w="1345" w:type="dxa"/>
          </w:tcPr>
          <w:p w14:paraId="6E7EC93A" w14:textId="77777777" w:rsidR="00B66796" w:rsidRPr="00276C55" w:rsidRDefault="00B66796" w:rsidP="00B66796">
            <w:r w:rsidRPr="00276C55">
              <w:t>1</w:t>
            </w:r>
          </w:p>
        </w:tc>
        <w:tc>
          <w:tcPr>
            <w:tcW w:w="1970" w:type="dxa"/>
            <w:vAlign w:val="bottom"/>
          </w:tcPr>
          <w:p w14:paraId="10FA9CBA" w14:textId="296239F5" w:rsidR="00B66796" w:rsidRPr="00B66796" w:rsidRDefault="00B66796" w:rsidP="00B66796">
            <w:r>
              <w:rPr>
                <w:color w:val="000000"/>
              </w:rPr>
              <w:t>Sequencing failed</w:t>
            </w:r>
          </w:p>
        </w:tc>
        <w:tc>
          <w:tcPr>
            <w:tcW w:w="730" w:type="dxa"/>
            <w:vAlign w:val="bottom"/>
          </w:tcPr>
          <w:p w14:paraId="795B3959" w14:textId="133B953E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3BB40ADC" w14:textId="77EE9003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051179C2" w14:textId="2963DDB8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0A78C72B" w14:textId="7794B88F" w:rsidR="00B66796" w:rsidRPr="00276C55" w:rsidRDefault="00B66796" w:rsidP="00B66796"/>
        </w:tc>
      </w:tr>
      <w:tr w:rsidR="00B66796" w:rsidRPr="00276C55" w14:paraId="76492953" w14:textId="77777777" w:rsidTr="00B66796">
        <w:tc>
          <w:tcPr>
            <w:tcW w:w="1345" w:type="dxa"/>
            <w:vAlign w:val="center"/>
          </w:tcPr>
          <w:p w14:paraId="2786E6A2" w14:textId="77777777" w:rsidR="00B66796" w:rsidRPr="00276C55" w:rsidRDefault="00B66796" w:rsidP="00B66796">
            <w:r w:rsidRPr="00276C55">
              <w:t>2</w:t>
            </w:r>
          </w:p>
        </w:tc>
        <w:tc>
          <w:tcPr>
            <w:tcW w:w="1970" w:type="dxa"/>
            <w:vAlign w:val="bottom"/>
          </w:tcPr>
          <w:p w14:paraId="7D4A936A" w14:textId="11621AF0" w:rsidR="00B66796" w:rsidRPr="00B66796" w:rsidRDefault="00B66796" w:rsidP="00B66796">
            <w:r w:rsidRPr="00B66796">
              <w:rPr>
                <w:color w:val="000000"/>
              </w:rPr>
              <w:t>Deletion</w:t>
            </w:r>
          </w:p>
        </w:tc>
        <w:tc>
          <w:tcPr>
            <w:tcW w:w="730" w:type="dxa"/>
            <w:vAlign w:val="bottom"/>
          </w:tcPr>
          <w:p w14:paraId="31063D0C" w14:textId="2CF546B1" w:rsidR="00B66796" w:rsidRPr="00B66796" w:rsidRDefault="00B66796" w:rsidP="00B66796">
            <w:r w:rsidRPr="00B66796">
              <w:rPr>
                <w:color w:val="000000"/>
              </w:rPr>
              <w:t>26</w:t>
            </w:r>
          </w:p>
        </w:tc>
        <w:tc>
          <w:tcPr>
            <w:tcW w:w="5670" w:type="dxa"/>
            <w:vAlign w:val="bottom"/>
          </w:tcPr>
          <w:p w14:paraId="5760D2CB" w14:textId="69F3A2FE" w:rsidR="00B66796" w:rsidRPr="00B66796" w:rsidRDefault="00B66796" w:rsidP="00B66796">
            <w:r w:rsidRPr="00B66796">
              <w:rPr>
                <w:color w:val="000000"/>
              </w:rPr>
              <w:t>GACCCTTTGGTCCTTCGACGGCGCCA</w:t>
            </w:r>
          </w:p>
        </w:tc>
        <w:tc>
          <w:tcPr>
            <w:tcW w:w="2340" w:type="dxa"/>
            <w:vAlign w:val="bottom"/>
          </w:tcPr>
          <w:p w14:paraId="3883A2FE" w14:textId="7ADC7F6D" w:rsidR="00B66796" w:rsidRPr="00B66796" w:rsidRDefault="00B66796" w:rsidP="00B66796">
            <w:r w:rsidRPr="00B66796">
              <w:rPr>
                <w:color w:val="000000"/>
              </w:rPr>
              <w:t>720-745</w:t>
            </w:r>
          </w:p>
        </w:tc>
        <w:tc>
          <w:tcPr>
            <w:tcW w:w="1816" w:type="dxa"/>
          </w:tcPr>
          <w:p w14:paraId="2D10BDAC" w14:textId="77777777" w:rsidR="00B66796" w:rsidRPr="00276C55" w:rsidRDefault="00B66796" w:rsidP="00B66796">
            <w:r>
              <w:t>Frameshift</w:t>
            </w:r>
          </w:p>
        </w:tc>
      </w:tr>
      <w:tr w:rsidR="00B66796" w:rsidRPr="00276C55" w14:paraId="3BF57A53" w14:textId="77777777" w:rsidTr="00B66796">
        <w:tc>
          <w:tcPr>
            <w:tcW w:w="1345" w:type="dxa"/>
          </w:tcPr>
          <w:p w14:paraId="6FC35E0B" w14:textId="77777777" w:rsidR="00B66796" w:rsidRPr="00276C55" w:rsidRDefault="00B66796" w:rsidP="00B66796">
            <w:r w:rsidRPr="00276C55">
              <w:t>3</w:t>
            </w:r>
          </w:p>
        </w:tc>
        <w:tc>
          <w:tcPr>
            <w:tcW w:w="1970" w:type="dxa"/>
            <w:vAlign w:val="bottom"/>
          </w:tcPr>
          <w:p w14:paraId="34FBC6CE" w14:textId="4FA8DE7E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3A069B96" w14:textId="1FE84D59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2A8B9FA9" w14:textId="5645220E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4978EBE3" w14:textId="4C816B0B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3EFE46F8" w14:textId="77777777" w:rsidR="00B66796" w:rsidRPr="00276C55" w:rsidRDefault="00B66796" w:rsidP="00B66796">
            <w:r>
              <w:t>No effect</w:t>
            </w:r>
          </w:p>
        </w:tc>
      </w:tr>
      <w:tr w:rsidR="00B66796" w:rsidRPr="00276C55" w14:paraId="1896EE7A" w14:textId="77777777" w:rsidTr="00B66796">
        <w:tc>
          <w:tcPr>
            <w:tcW w:w="1345" w:type="dxa"/>
          </w:tcPr>
          <w:p w14:paraId="5362A103" w14:textId="77777777" w:rsidR="00B66796" w:rsidRPr="00276C55" w:rsidRDefault="00B66796" w:rsidP="00B66796">
            <w:r w:rsidRPr="00276C55">
              <w:t>4</w:t>
            </w:r>
          </w:p>
        </w:tc>
        <w:tc>
          <w:tcPr>
            <w:tcW w:w="1970" w:type="dxa"/>
            <w:vAlign w:val="bottom"/>
          </w:tcPr>
          <w:p w14:paraId="09C7C849" w14:textId="0B372EC7" w:rsidR="00B66796" w:rsidRPr="00B66796" w:rsidRDefault="00B66796" w:rsidP="00B66796">
            <w:r w:rsidRPr="00B66796">
              <w:rPr>
                <w:color w:val="000000"/>
              </w:rPr>
              <w:t>Deletion</w:t>
            </w:r>
          </w:p>
        </w:tc>
        <w:tc>
          <w:tcPr>
            <w:tcW w:w="730" w:type="dxa"/>
            <w:vAlign w:val="bottom"/>
          </w:tcPr>
          <w:p w14:paraId="505B43FA" w14:textId="25D4CF8D" w:rsidR="00B66796" w:rsidRPr="00B66796" w:rsidRDefault="00B66796" w:rsidP="00B66796">
            <w:r w:rsidRPr="00B66796">
              <w:rPr>
                <w:color w:val="000000"/>
              </w:rPr>
              <w:t>26</w:t>
            </w:r>
          </w:p>
        </w:tc>
        <w:tc>
          <w:tcPr>
            <w:tcW w:w="5670" w:type="dxa"/>
            <w:vAlign w:val="bottom"/>
          </w:tcPr>
          <w:p w14:paraId="584BB525" w14:textId="41FABFD9" w:rsidR="00B66796" w:rsidRPr="00B66796" w:rsidRDefault="00B66796" w:rsidP="00B66796">
            <w:r w:rsidRPr="00B66796">
              <w:rPr>
                <w:color w:val="000000"/>
              </w:rPr>
              <w:t>GACCCTTTGGTCCTTCGACGGCGCCA</w:t>
            </w:r>
          </w:p>
        </w:tc>
        <w:tc>
          <w:tcPr>
            <w:tcW w:w="2340" w:type="dxa"/>
            <w:vAlign w:val="bottom"/>
          </w:tcPr>
          <w:p w14:paraId="6B7138C9" w14:textId="25DD251F" w:rsidR="00B66796" w:rsidRPr="00B66796" w:rsidRDefault="00B66796" w:rsidP="00B66796">
            <w:r w:rsidRPr="00B66796">
              <w:rPr>
                <w:color w:val="000000"/>
              </w:rPr>
              <w:t>720-745</w:t>
            </w:r>
          </w:p>
        </w:tc>
        <w:tc>
          <w:tcPr>
            <w:tcW w:w="1816" w:type="dxa"/>
          </w:tcPr>
          <w:p w14:paraId="719C69E2" w14:textId="77777777" w:rsidR="00B66796" w:rsidRPr="00276C55" w:rsidRDefault="00B66796" w:rsidP="00B66796">
            <w:r>
              <w:t>Frameshift</w:t>
            </w:r>
          </w:p>
        </w:tc>
      </w:tr>
      <w:tr w:rsidR="00B66796" w:rsidRPr="00276C55" w14:paraId="15677C57" w14:textId="77777777" w:rsidTr="00B66796">
        <w:tc>
          <w:tcPr>
            <w:tcW w:w="1345" w:type="dxa"/>
          </w:tcPr>
          <w:p w14:paraId="71477D08" w14:textId="77777777" w:rsidR="00B66796" w:rsidRPr="00276C55" w:rsidRDefault="00B66796" w:rsidP="00B66796">
            <w:r w:rsidRPr="00276C55">
              <w:t>5</w:t>
            </w:r>
          </w:p>
        </w:tc>
        <w:tc>
          <w:tcPr>
            <w:tcW w:w="1970" w:type="dxa"/>
            <w:vAlign w:val="bottom"/>
          </w:tcPr>
          <w:p w14:paraId="5E949D61" w14:textId="6F41E8A0" w:rsidR="00B66796" w:rsidRPr="00B66796" w:rsidRDefault="00B66796" w:rsidP="00B66796">
            <w:r w:rsidRPr="00B66796">
              <w:rPr>
                <w:color w:val="000000"/>
              </w:rPr>
              <w:t>Substitution</w:t>
            </w:r>
          </w:p>
        </w:tc>
        <w:tc>
          <w:tcPr>
            <w:tcW w:w="730" w:type="dxa"/>
            <w:vAlign w:val="bottom"/>
          </w:tcPr>
          <w:p w14:paraId="06668DA6" w14:textId="55FFF9A3" w:rsidR="00B66796" w:rsidRPr="00B66796" w:rsidRDefault="00B66796" w:rsidP="00B66796">
            <w:r w:rsidRPr="00B66796">
              <w:rPr>
                <w:color w:val="000000"/>
              </w:rPr>
              <w:t>1</w:t>
            </w:r>
          </w:p>
        </w:tc>
        <w:tc>
          <w:tcPr>
            <w:tcW w:w="5670" w:type="dxa"/>
            <w:vAlign w:val="bottom"/>
          </w:tcPr>
          <w:p w14:paraId="2754D300" w14:textId="4951E6FB" w:rsidR="00B66796" w:rsidRPr="00B66796" w:rsidRDefault="00B66796" w:rsidP="00B66796">
            <w:r w:rsidRPr="00B66796">
              <w:rPr>
                <w:color w:val="000000"/>
              </w:rPr>
              <w:t>A-&gt;T</w:t>
            </w:r>
          </w:p>
        </w:tc>
        <w:tc>
          <w:tcPr>
            <w:tcW w:w="2340" w:type="dxa"/>
            <w:vAlign w:val="bottom"/>
          </w:tcPr>
          <w:p w14:paraId="7C2F7B97" w14:textId="1B7C109D" w:rsidR="00B66796" w:rsidRPr="00B66796" w:rsidRDefault="00B66796" w:rsidP="00B66796">
            <w:r w:rsidRPr="00B66796">
              <w:rPr>
                <w:color w:val="000000"/>
              </w:rPr>
              <w:t>763</w:t>
            </w:r>
          </w:p>
        </w:tc>
        <w:tc>
          <w:tcPr>
            <w:tcW w:w="1816" w:type="dxa"/>
          </w:tcPr>
          <w:p w14:paraId="44A552D5" w14:textId="4B935C1F" w:rsidR="00B66796" w:rsidRPr="00276C55" w:rsidRDefault="00B66796" w:rsidP="00B66796">
            <w:r>
              <w:t>Substitution</w:t>
            </w:r>
          </w:p>
        </w:tc>
      </w:tr>
      <w:tr w:rsidR="00B66796" w:rsidRPr="00276C55" w14:paraId="413307E1" w14:textId="77777777" w:rsidTr="00B66796">
        <w:tc>
          <w:tcPr>
            <w:tcW w:w="1345" w:type="dxa"/>
          </w:tcPr>
          <w:p w14:paraId="3E19C99B" w14:textId="77777777" w:rsidR="00B66796" w:rsidRPr="00276C55" w:rsidRDefault="00B66796" w:rsidP="00B66796">
            <w:r w:rsidRPr="00276C55">
              <w:t>6</w:t>
            </w:r>
          </w:p>
        </w:tc>
        <w:tc>
          <w:tcPr>
            <w:tcW w:w="1970" w:type="dxa"/>
            <w:vAlign w:val="bottom"/>
          </w:tcPr>
          <w:p w14:paraId="7E581B64" w14:textId="769C388C" w:rsidR="00B66796" w:rsidRPr="00B66796" w:rsidRDefault="00B66796" w:rsidP="00B66796">
            <w:r w:rsidRPr="00B66796">
              <w:rPr>
                <w:color w:val="000000"/>
              </w:rPr>
              <w:t>Deletion</w:t>
            </w:r>
          </w:p>
        </w:tc>
        <w:tc>
          <w:tcPr>
            <w:tcW w:w="730" w:type="dxa"/>
            <w:vAlign w:val="bottom"/>
          </w:tcPr>
          <w:p w14:paraId="151FD49A" w14:textId="407860C9" w:rsidR="00B66796" w:rsidRPr="00B66796" w:rsidRDefault="00B66796" w:rsidP="00B66796">
            <w:r w:rsidRPr="00B66796">
              <w:rPr>
                <w:color w:val="000000"/>
              </w:rPr>
              <w:t>26</w:t>
            </w:r>
          </w:p>
        </w:tc>
        <w:tc>
          <w:tcPr>
            <w:tcW w:w="5670" w:type="dxa"/>
            <w:vAlign w:val="bottom"/>
          </w:tcPr>
          <w:p w14:paraId="012BC26F" w14:textId="7A560690" w:rsidR="00B66796" w:rsidRPr="00B66796" w:rsidRDefault="00B66796" w:rsidP="00B66796">
            <w:r w:rsidRPr="00B66796">
              <w:rPr>
                <w:color w:val="000000"/>
              </w:rPr>
              <w:t>GACCCTTTGGTCCTTCGACGGCGCCA</w:t>
            </w:r>
          </w:p>
        </w:tc>
        <w:tc>
          <w:tcPr>
            <w:tcW w:w="2340" w:type="dxa"/>
            <w:vAlign w:val="bottom"/>
          </w:tcPr>
          <w:p w14:paraId="06CECF6E" w14:textId="1FF7D26D" w:rsidR="00B66796" w:rsidRPr="00B66796" w:rsidRDefault="00B66796" w:rsidP="00B66796">
            <w:r w:rsidRPr="00B66796">
              <w:rPr>
                <w:color w:val="000000"/>
              </w:rPr>
              <w:t>720-745</w:t>
            </w:r>
          </w:p>
        </w:tc>
        <w:tc>
          <w:tcPr>
            <w:tcW w:w="1816" w:type="dxa"/>
          </w:tcPr>
          <w:p w14:paraId="46F85DCB" w14:textId="77777777" w:rsidR="00B66796" w:rsidRPr="00276C55" w:rsidRDefault="00B66796" w:rsidP="00B66796">
            <w:r>
              <w:t>Frameshift</w:t>
            </w:r>
          </w:p>
        </w:tc>
      </w:tr>
      <w:tr w:rsidR="00B66796" w:rsidRPr="00276C55" w14:paraId="7861CA5E" w14:textId="77777777" w:rsidTr="00B66796">
        <w:tc>
          <w:tcPr>
            <w:tcW w:w="1345" w:type="dxa"/>
          </w:tcPr>
          <w:p w14:paraId="5DC21DB3" w14:textId="77777777" w:rsidR="00B66796" w:rsidRPr="00276C55" w:rsidRDefault="00B66796" w:rsidP="00B66796">
            <w:r w:rsidRPr="00276C55">
              <w:t>7</w:t>
            </w:r>
          </w:p>
        </w:tc>
        <w:tc>
          <w:tcPr>
            <w:tcW w:w="1970" w:type="dxa"/>
            <w:vAlign w:val="bottom"/>
          </w:tcPr>
          <w:p w14:paraId="7AFA497F" w14:textId="7AECE8EA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6EE2756F" w14:textId="5304C29E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00C01D89" w14:textId="51C04553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6539CE22" w14:textId="5424FCAA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75A5E57C" w14:textId="4E863A62" w:rsidR="00B66796" w:rsidRPr="00276C55" w:rsidRDefault="00B66796" w:rsidP="00B66796"/>
        </w:tc>
      </w:tr>
      <w:tr w:rsidR="00B66796" w:rsidRPr="00276C55" w14:paraId="25111AA5" w14:textId="77777777" w:rsidTr="00B66796">
        <w:tc>
          <w:tcPr>
            <w:tcW w:w="1345" w:type="dxa"/>
          </w:tcPr>
          <w:p w14:paraId="5A9D6FF5" w14:textId="77777777" w:rsidR="00B66796" w:rsidRPr="00276C55" w:rsidRDefault="00B66796" w:rsidP="00B66796">
            <w:r w:rsidRPr="00276C55">
              <w:t>8</w:t>
            </w:r>
          </w:p>
        </w:tc>
        <w:tc>
          <w:tcPr>
            <w:tcW w:w="1970" w:type="dxa"/>
            <w:vAlign w:val="bottom"/>
          </w:tcPr>
          <w:p w14:paraId="64DCF4ED" w14:textId="401E2255" w:rsidR="00B66796" w:rsidRPr="00B66796" w:rsidRDefault="00B66796" w:rsidP="00B66796">
            <w:r>
              <w:rPr>
                <w:color w:val="000000"/>
              </w:rPr>
              <w:t>Sequencing failed</w:t>
            </w:r>
          </w:p>
        </w:tc>
        <w:tc>
          <w:tcPr>
            <w:tcW w:w="730" w:type="dxa"/>
            <w:vAlign w:val="bottom"/>
          </w:tcPr>
          <w:p w14:paraId="0BAD09A8" w14:textId="437DC550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0858388B" w14:textId="76075C24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3B7DDD0D" w14:textId="664FF8C0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66960A2C" w14:textId="0E7AAFF9" w:rsidR="00B66796" w:rsidRPr="00276C55" w:rsidRDefault="00B66796" w:rsidP="00B66796"/>
        </w:tc>
      </w:tr>
      <w:tr w:rsidR="00B66796" w:rsidRPr="00276C55" w14:paraId="0C8762B9" w14:textId="77777777" w:rsidTr="00B66796">
        <w:tc>
          <w:tcPr>
            <w:tcW w:w="1345" w:type="dxa"/>
          </w:tcPr>
          <w:p w14:paraId="1C37EB8F" w14:textId="77777777" w:rsidR="00B66796" w:rsidRPr="00276C55" w:rsidRDefault="00B66796" w:rsidP="00B66796">
            <w:r w:rsidRPr="00276C55">
              <w:t>9</w:t>
            </w:r>
          </w:p>
        </w:tc>
        <w:tc>
          <w:tcPr>
            <w:tcW w:w="1970" w:type="dxa"/>
            <w:vAlign w:val="bottom"/>
          </w:tcPr>
          <w:p w14:paraId="28548898" w14:textId="29590068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4E08F92C" w14:textId="3F00B8A6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494BF18A" w14:textId="566162EB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017E0BD6" w14:textId="745CA2BA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5B98B5E8" w14:textId="13BDAC4A" w:rsidR="00B66796" w:rsidRPr="00276C55" w:rsidRDefault="00B66796" w:rsidP="00B66796"/>
        </w:tc>
      </w:tr>
      <w:tr w:rsidR="00B66796" w:rsidRPr="00276C55" w14:paraId="503CD00A" w14:textId="77777777" w:rsidTr="00B66796">
        <w:tc>
          <w:tcPr>
            <w:tcW w:w="1345" w:type="dxa"/>
          </w:tcPr>
          <w:p w14:paraId="40E2FF31" w14:textId="77777777" w:rsidR="00B66796" w:rsidRPr="00276C55" w:rsidRDefault="00B66796" w:rsidP="00B66796">
            <w:r w:rsidRPr="00276C55">
              <w:t>10</w:t>
            </w:r>
          </w:p>
        </w:tc>
        <w:tc>
          <w:tcPr>
            <w:tcW w:w="1970" w:type="dxa"/>
            <w:vAlign w:val="bottom"/>
          </w:tcPr>
          <w:p w14:paraId="5F64C62D" w14:textId="05BB6CA0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3813A236" w14:textId="52161511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6442C0BD" w14:textId="25C908CE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6FE90BAB" w14:textId="04A7C391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5A71865F" w14:textId="6E875BA3" w:rsidR="00B66796" w:rsidRPr="00276C55" w:rsidRDefault="00B66796" w:rsidP="00B66796"/>
        </w:tc>
      </w:tr>
      <w:tr w:rsidR="00B66796" w:rsidRPr="00276C55" w14:paraId="7257D8AE" w14:textId="77777777" w:rsidTr="00B66796">
        <w:tc>
          <w:tcPr>
            <w:tcW w:w="1345" w:type="dxa"/>
          </w:tcPr>
          <w:p w14:paraId="4805EE31" w14:textId="77777777" w:rsidR="00B66796" w:rsidRPr="00276C55" w:rsidRDefault="00B66796" w:rsidP="00B66796">
            <w:r w:rsidRPr="00276C55">
              <w:t>11</w:t>
            </w:r>
          </w:p>
        </w:tc>
        <w:tc>
          <w:tcPr>
            <w:tcW w:w="1970" w:type="dxa"/>
            <w:vAlign w:val="bottom"/>
          </w:tcPr>
          <w:p w14:paraId="268FB07C" w14:textId="4A9C717A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717240FD" w14:textId="3A988FD0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47340FBD" w14:textId="58CE6698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334C99CE" w14:textId="79DD5A9B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1CB54D01" w14:textId="59D3645D" w:rsidR="00B66796" w:rsidRPr="00276C55" w:rsidRDefault="00B66796" w:rsidP="00B66796"/>
        </w:tc>
      </w:tr>
      <w:tr w:rsidR="00B66796" w:rsidRPr="00276C55" w14:paraId="0E7B820C" w14:textId="77777777" w:rsidTr="00B66796">
        <w:tc>
          <w:tcPr>
            <w:tcW w:w="1345" w:type="dxa"/>
          </w:tcPr>
          <w:p w14:paraId="2F2089B1" w14:textId="77777777" w:rsidR="00B66796" w:rsidRPr="00276C55" w:rsidRDefault="00B66796" w:rsidP="00B66796">
            <w:r w:rsidRPr="00276C55">
              <w:t>12</w:t>
            </w:r>
          </w:p>
        </w:tc>
        <w:tc>
          <w:tcPr>
            <w:tcW w:w="1970" w:type="dxa"/>
            <w:vAlign w:val="bottom"/>
          </w:tcPr>
          <w:p w14:paraId="0E4F1628" w14:textId="154BFB86" w:rsidR="00B66796" w:rsidRPr="00B66796" w:rsidRDefault="00B66796" w:rsidP="00B66796">
            <w:r w:rsidRPr="00B66796">
              <w:rPr>
                <w:color w:val="000000"/>
              </w:rPr>
              <w:t>Deletion</w:t>
            </w:r>
          </w:p>
        </w:tc>
        <w:tc>
          <w:tcPr>
            <w:tcW w:w="730" w:type="dxa"/>
            <w:vAlign w:val="bottom"/>
          </w:tcPr>
          <w:p w14:paraId="0B11C19E" w14:textId="6A6EA205" w:rsidR="00B66796" w:rsidRPr="00B66796" w:rsidRDefault="00B66796" w:rsidP="00B66796">
            <w:r w:rsidRPr="00B66796">
              <w:rPr>
                <w:color w:val="000000"/>
              </w:rPr>
              <w:t>26</w:t>
            </w:r>
          </w:p>
        </w:tc>
        <w:tc>
          <w:tcPr>
            <w:tcW w:w="5670" w:type="dxa"/>
            <w:vAlign w:val="bottom"/>
          </w:tcPr>
          <w:p w14:paraId="433D9002" w14:textId="12578DC8" w:rsidR="00B66796" w:rsidRPr="00B66796" w:rsidRDefault="00B66796" w:rsidP="00B66796">
            <w:r w:rsidRPr="00B66796">
              <w:rPr>
                <w:color w:val="000000"/>
              </w:rPr>
              <w:t>GACCCTTTGGTCCTTCGACGGCGCCA</w:t>
            </w:r>
          </w:p>
        </w:tc>
        <w:tc>
          <w:tcPr>
            <w:tcW w:w="2340" w:type="dxa"/>
            <w:vAlign w:val="bottom"/>
          </w:tcPr>
          <w:p w14:paraId="2BCA6CC0" w14:textId="0C9AB366" w:rsidR="00B66796" w:rsidRPr="00B66796" w:rsidRDefault="00B66796" w:rsidP="00B66796">
            <w:r w:rsidRPr="00B66796">
              <w:rPr>
                <w:color w:val="000000"/>
              </w:rPr>
              <w:t>720-745</w:t>
            </w:r>
          </w:p>
        </w:tc>
        <w:tc>
          <w:tcPr>
            <w:tcW w:w="1816" w:type="dxa"/>
          </w:tcPr>
          <w:p w14:paraId="0FBADB4B" w14:textId="1254E608" w:rsidR="00B66796" w:rsidRPr="00276C55" w:rsidRDefault="00B66796" w:rsidP="00B66796">
            <w:r>
              <w:t>Frameshift</w:t>
            </w:r>
          </w:p>
        </w:tc>
      </w:tr>
      <w:tr w:rsidR="00B66796" w:rsidRPr="00276C55" w14:paraId="176E82FB" w14:textId="77777777" w:rsidTr="00B66796">
        <w:tc>
          <w:tcPr>
            <w:tcW w:w="1345" w:type="dxa"/>
          </w:tcPr>
          <w:p w14:paraId="3338C9DF" w14:textId="77777777" w:rsidR="00B66796" w:rsidRPr="00276C55" w:rsidRDefault="00B66796" w:rsidP="00B66796">
            <w:r w:rsidRPr="00276C55">
              <w:t>13</w:t>
            </w:r>
          </w:p>
        </w:tc>
        <w:tc>
          <w:tcPr>
            <w:tcW w:w="1970" w:type="dxa"/>
            <w:vAlign w:val="bottom"/>
          </w:tcPr>
          <w:p w14:paraId="24A53CBE" w14:textId="05020BD3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7217F87F" w14:textId="591078F6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1CA5182D" w14:textId="7C3351A8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049D2987" w14:textId="75868679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1C4ED5D8" w14:textId="5E0971E8" w:rsidR="00B66796" w:rsidRPr="00276C55" w:rsidRDefault="00B66796" w:rsidP="00B66796"/>
        </w:tc>
      </w:tr>
      <w:tr w:rsidR="00B66796" w:rsidRPr="00276C55" w14:paraId="4A71E119" w14:textId="77777777" w:rsidTr="00B66796">
        <w:tc>
          <w:tcPr>
            <w:tcW w:w="1345" w:type="dxa"/>
          </w:tcPr>
          <w:p w14:paraId="05A3A3EA" w14:textId="77777777" w:rsidR="00B66796" w:rsidRPr="00276C55" w:rsidRDefault="00B66796" w:rsidP="00B66796">
            <w:r w:rsidRPr="00276C55">
              <w:t>14</w:t>
            </w:r>
          </w:p>
        </w:tc>
        <w:tc>
          <w:tcPr>
            <w:tcW w:w="1970" w:type="dxa"/>
            <w:vAlign w:val="bottom"/>
          </w:tcPr>
          <w:p w14:paraId="71D3FB7B" w14:textId="319BACFC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6C6395B7" w14:textId="3B7CD4BC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43738D62" w14:textId="1A9D044B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4303C4D7" w14:textId="4F51EC62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02A33697" w14:textId="2B63C98B" w:rsidR="00B66796" w:rsidRPr="00276C55" w:rsidRDefault="00B66796" w:rsidP="00B66796"/>
        </w:tc>
      </w:tr>
      <w:tr w:rsidR="00B66796" w:rsidRPr="00276C55" w14:paraId="49210936" w14:textId="77777777" w:rsidTr="00B66796">
        <w:tc>
          <w:tcPr>
            <w:tcW w:w="1345" w:type="dxa"/>
          </w:tcPr>
          <w:p w14:paraId="0DD5564D" w14:textId="77777777" w:rsidR="00B66796" w:rsidRPr="00276C55" w:rsidRDefault="00B66796" w:rsidP="00B66796">
            <w:r w:rsidRPr="00276C55">
              <w:t>15</w:t>
            </w:r>
          </w:p>
        </w:tc>
        <w:tc>
          <w:tcPr>
            <w:tcW w:w="1970" w:type="dxa"/>
            <w:vAlign w:val="bottom"/>
          </w:tcPr>
          <w:p w14:paraId="4C5C86C3" w14:textId="3236FCD7" w:rsidR="00B66796" w:rsidRPr="00B66796" w:rsidRDefault="00B66796" w:rsidP="00B66796">
            <w:r>
              <w:rPr>
                <w:color w:val="000000"/>
              </w:rPr>
              <w:t>No mutations</w:t>
            </w:r>
          </w:p>
        </w:tc>
        <w:tc>
          <w:tcPr>
            <w:tcW w:w="730" w:type="dxa"/>
            <w:vAlign w:val="bottom"/>
          </w:tcPr>
          <w:p w14:paraId="14AAC8ED" w14:textId="4FC06FE5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5670" w:type="dxa"/>
            <w:vAlign w:val="bottom"/>
          </w:tcPr>
          <w:p w14:paraId="76EAD6A7" w14:textId="7D911F95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2340" w:type="dxa"/>
            <w:vAlign w:val="bottom"/>
          </w:tcPr>
          <w:p w14:paraId="2A39CB77" w14:textId="10699325" w:rsidR="00B66796" w:rsidRPr="00B66796" w:rsidRDefault="00B66796" w:rsidP="00B66796">
            <w:r w:rsidRPr="00B66796">
              <w:rPr>
                <w:color w:val="000000"/>
              </w:rPr>
              <w:t> </w:t>
            </w:r>
          </w:p>
        </w:tc>
        <w:tc>
          <w:tcPr>
            <w:tcW w:w="1816" w:type="dxa"/>
          </w:tcPr>
          <w:p w14:paraId="063F6562" w14:textId="2E37A16E" w:rsidR="00B66796" w:rsidRPr="00276C55" w:rsidRDefault="00B66796" w:rsidP="00B66796"/>
        </w:tc>
      </w:tr>
    </w:tbl>
    <w:p w14:paraId="136B47B1" w14:textId="77777777" w:rsidR="00B66796" w:rsidRDefault="00B66796" w:rsidP="00B66796"/>
    <w:p w14:paraId="5640795B" w14:textId="77777777" w:rsidR="00276C55" w:rsidRDefault="00276C55"/>
    <w:sectPr w:rsidR="00276C55" w:rsidSect="007B0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CC"/>
    <w:rsid w:val="00044D95"/>
    <w:rsid w:val="000A155B"/>
    <w:rsid w:val="000A3754"/>
    <w:rsid w:val="00121CD8"/>
    <w:rsid w:val="00133B4F"/>
    <w:rsid w:val="00166412"/>
    <w:rsid w:val="00172920"/>
    <w:rsid w:val="001B1388"/>
    <w:rsid w:val="001B5214"/>
    <w:rsid w:val="00214FDE"/>
    <w:rsid w:val="002423E5"/>
    <w:rsid w:val="00244BBD"/>
    <w:rsid w:val="00256098"/>
    <w:rsid w:val="002739C9"/>
    <w:rsid w:val="00275C08"/>
    <w:rsid w:val="00276C55"/>
    <w:rsid w:val="002D3CBF"/>
    <w:rsid w:val="002F4845"/>
    <w:rsid w:val="00305A94"/>
    <w:rsid w:val="00354654"/>
    <w:rsid w:val="00381D6B"/>
    <w:rsid w:val="00387413"/>
    <w:rsid w:val="00394E8D"/>
    <w:rsid w:val="003C75CD"/>
    <w:rsid w:val="003F3A4B"/>
    <w:rsid w:val="003F5A75"/>
    <w:rsid w:val="00416396"/>
    <w:rsid w:val="00417097"/>
    <w:rsid w:val="004500EB"/>
    <w:rsid w:val="00494109"/>
    <w:rsid w:val="004C78E7"/>
    <w:rsid w:val="004D3CC1"/>
    <w:rsid w:val="004E0DC5"/>
    <w:rsid w:val="005048B9"/>
    <w:rsid w:val="0053509C"/>
    <w:rsid w:val="0057705A"/>
    <w:rsid w:val="005D4ADC"/>
    <w:rsid w:val="005E1F71"/>
    <w:rsid w:val="005E3E27"/>
    <w:rsid w:val="005F27AD"/>
    <w:rsid w:val="006019B7"/>
    <w:rsid w:val="006021BF"/>
    <w:rsid w:val="0063353F"/>
    <w:rsid w:val="00673ED6"/>
    <w:rsid w:val="006E0015"/>
    <w:rsid w:val="006F4CE2"/>
    <w:rsid w:val="00704EB0"/>
    <w:rsid w:val="00705F6A"/>
    <w:rsid w:val="0071615E"/>
    <w:rsid w:val="0071771A"/>
    <w:rsid w:val="00726DBC"/>
    <w:rsid w:val="00731DA3"/>
    <w:rsid w:val="00733BFF"/>
    <w:rsid w:val="007532A2"/>
    <w:rsid w:val="007611EB"/>
    <w:rsid w:val="00763D66"/>
    <w:rsid w:val="00787187"/>
    <w:rsid w:val="00796F22"/>
    <w:rsid w:val="007B059B"/>
    <w:rsid w:val="007B08E8"/>
    <w:rsid w:val="007B1593"/>
    <w:rsid w:val="007E1F9A"/>
    <w:rsid w:val="00842EF2"/>
    <w:rsid w:val="008522DC"/>
    <w:rsid w:val="008879A6"/>
    <w:rsid w:val="00894B4F"/>
    <w:rsid w:val="008B519F"/>
    <w:rsid w:val="008C4A6A"/>
    <w:rsid w:val="0090736C"/>
    <w:rsid w:val="00910F95"/>
    <w:rsid w:val="0096045D"/>
    <w:rsid w:val="0096198E"/>
    <w:rsid w:val="00967A04"/>
    <w:rsid w:val="00975DC6"/>
    <w:rsid w:val="009A00AA"/>
    <w:rsid w:val="009D1FB9"/>
    <w:rsid w:val="009D29E4"/>
    <w:rsid w:val="009F6DFA"/>
    <w:rsid w:val="00A17E82"/>
    <w:rsid w:val="00A3138A"/>
    <w:rsid w:val="00A36F5C"/>
    <w:rsid w:val="00A41934"/>
    <w:rsid w:val="00A5143D"/>
    <w:rsid w:val="00A548C9"/>
    <w:rsid w:val="00A54D79"/>
    <w:rsid w:val="00A57DE2"/>
    <w:rsid w:val="00A67060"/>
    <w:rsid w:val="00A8058F"/>
    <w:rsid w:val="00A86480"/>
    <w:rsid w:val="00A97F6C"/>
    <w:rsid w:val="00AA3E16"/>
    <w:rsid w:val="00AB6FEE"/>
    <w:rsid w:val="00AE0D78"/>
    <w:rsid w:val="00AF1A79"/>
    <w:rsid w:val="00AF6006"/>
    <w:rsid w:val="00B043C2"/>
    <w:rsid w:val="00B14FC9"/>
    <w:rsid w:val="00B167C3"/>
    <w:rsid w:val="00B2741C"/>
    <w:rsid w:val="00B4136A"/>
    <w:rsid w:val="00B66796"/>
    <w:rsid w:val="00B85BCB"/>
    <w:rsid w:val="00B90E44"/>
    <w:rsid w:val="00BC4346"/>
    <w:rsid w:val="00BD14EA"/>
    <w:rsid w:val="00BE7EE5"/>
    <w:rsid w:val="00C372A1"/>
    <w:rsid w:val="00C40A64"/>
    <w:rsid w:val="00C45B0C"/>
    <w:rsid w:val="00C50936"/>
    <w:rsid w:val="00C85B0E"/>
    <w:rsid w:val="00CA175A"/>
    <w:rsid w:val="00CE5677"/>
    <w:rsid w:val="00D02633"/>
    <w:rsid w:val="00D57BAE"/>
    <w:rsid w:val="00D61792"/>
    <w:rsid w:val="00D80643"/>
    <w:rsid w:val="00DB1692"/>
    <w:rsid w:val="00DB5D28"/>
    <w:rsid w:val="00DC2E24"/>
    <w:rsid w:val="00DD0C0E"/>
    <w:rsid w:val="00DF1B48"/>
    <w:rsid w:val="00DF43F1"/>
    <w:rsid w:val="00E0005B"/>
    <w:rsid w:val="00E06F1E"/>
    <w:rsid w:val="00E376D4"/>
    <w:rsid w:val="00E44B45"/>
    <w:rsid w:val="00E51343"/>
    <w:rsid w:val="00E8542A"/>
    <w:rsid w:val="00E960AF"/>
    <w:rsid w:val="00EA2249"/>
    <w:rsid w:val="00EB30CC"/>
    <w:rsid w:val="00ED0CC9"/>
    <w:rsid w:val="00EE0A4D"/>
    <w:rsid w:val="00EE2D81"/>
    <w:rsid w:val="00EE6E58"/>
    <w:rsid w:val="00EF67A0"/>
    <w:rsid w:val="00F03FC7"/>
    <w:rsid w:val="00F4583D"/>
    <w:rsid w:val="00F4592C"/>
    <w:rsid w:val="00F67C3B"/>
    <w:rsid w:val="00F705E9"/>
    <w:rsid w:val="00F77561"/>
    <w:rsid w:val="00F806B5"/>
    <w:rsid w:val="00FE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E33E5"/>
  <w15:chartTrackingRefBased/>
  <w15:docId w15:val="{63E0D1C4-9A0C-1E41-81CC-DA540AC5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5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rie Garcia</dc:creator>
  <cp:keywords/>
  <dc:description/>
  <cp:lastModifiedBy>Alvarez, James V</cp:lastModifiedBy>
  <cp:revision>14</cp:revision>
  <dcterms:created xsi:type="dcterms:W3CDTF">2023-06-03T19:24:00Z</dcterms:created>
  <dcterms:modified xsi:type="dcterms:W3CDTF">2025-04-24T19:25:00Z</dcterms:modified>
</cp:coreProperties>
</file>